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83801" w14:textId="77777777" w:rsidR="005564D3" w:rsidRPr="009871F3" w:rsidRDefault="004608FC" w:rsidP="009871F3">
      <w:pPr>
        <w:pStyle w:val="Heading2"/>
      </w:pPr>
      <w:r w:rsidRPr="009871F3">
        <w:t>Supplemental Table 1: Studies of romiplostim in patients with CIT</w:t>
      </w:r>
    </w:p>
    <w:tbl>
      <w:tblPr>
        <w:tblW w:w="51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3954"/>
        <w:gridCol w:w="1621"/>
        <w:gridCol w:w="2261"/>
        <w:gridCol w:w="2469"/>
        <w:gridCol w:w="2134"/>
      </w:tblGrid>
      <w:tr w:rsidR="005564D3" w:rsidRPr="009871F3" w14:paraId="58383808" w14:textId="77777777" w:rsidTr="001C2A49">
        <w:trPr>
          <w:trHeight w:val="600"/>
          <w:tblHeader/>
        </w:trPr>
        <w:tc>
          <w:tcPr>
            <w:tcW w:w="687" w:type="pct"/>
            <w:vAlign w:val="center"/>
          </w:tcPr>
          <w:p w14:paraId="58383802" w14:textId="77777777" w:rsidR="005564D3" w:rsidRPr="009871F3" w:rsidRDefault="004608FC">
            <w:pPr>
              <w:kinsoku w:val="0"/>
              <w:overflowPunct w:val="0"/>
              <w:autoSpaceDE w:val="0"/>
              <w:autoSpaceDN w:val="0"/>
              <w:adjustRightInd w:val="0"/>
              <w:spacing w:line="240" w:lineRule="auto"/>
              <w:ind w:left="144"/>
              <w:rPr>
                <w:b/>
                <w:bCs/>
              </w:rPr>
            </w:pPr>
            <w:bookmarkStart w:id="0" w:name="_Hlk93003640"/>
            <w:r w:rsidRPr="009871F3">
              <w:rPr>
                <w:b/>
                <w:bCs/>
              </w:rPr>
              <w:t>Study</w:t>
            </w:r>
            <w:r w:rsidRPr="009871F3">
              <w:rPr>
                <w:b/>
                <w:bCs/>
                <w:spacing w:val="3"/>
              </w:rPr>
              <w:t xml:space="preserve"> t</w:t>
            </w:r>
            <w:r w:rsidRPr="009871F3">
              <w:rPr>
                <w:b/>
                <w:bCs/>
              </w:rPr>
              <w:t>ype</w:t>
            </w:r>
          </w:p>
        </w:tc>
        <w:tc>
          <w:tcPr>
            <w:tcW w:w="1371" w:type="pct"/>
            <w:vAlign w:val="center"/>
          </w:tcPr>
          <w:p w14:paraId="58383803" w14:textId="77777777" w:rsidR="005564D3" w:rsidRPr="009871F3" w:rsidRDefault="004608FC">
            <w:pPr>
              <w:kinsoku w:val="0"/>
              <w:overflowPunct w:val="0"/>
              <w:autoSpaceDE w:val="0"/>
              <w:autoSpaceDN w:val="0"/>
              <w:adjustRightInd w:val="0"/>
              <w:spacing w:line="240" w:lineRule="auto"/>
              <w:ind w:left="144"/>
              <w:rPr>
                <w:b/>
                <w:bCs/>
              </w:rPr>
            </w:pPr>
            <w:r w:rsidRPr="009871F3">
              <w:rPr>
                <w:b/>
                <w:bCs/>
              </w:rPr>
              <w:t>Eligibility</w:t>
            </w:r>
          </w:p>
        </w:tc>
        <w:tc>
          <w:tcPr>
            <w:tcW w:w="562" w:type="pct"/>
            <w:vAlign w:val="center"/>
          </w:tcPr>
          <w:p w14:paraId="58383804" w14:textId="77777777" w:rsidR="005564D3" w:rsidRPr="009871F3" w:rsidRDefault="004608FC">
            <w:pPr>
              <w:kinsoku w:val="0"/>
              <w:overflowPunct w:val="0"/>
              <w:autoSpaceDE w:val="0"/>
              <w:autoSpaceDN w:val="0"/>
              <w:adjustRightInd w:val="0"/>
              <w:spacing w:line="240" w:lineRule="auto"/>
              <w:ind w:left="144"/>
              <w:rPr>
                <w:b/>
                <w:bCs/>
              </w:rPr>
            </w:pPr>
            <w:r w:rsidRPr="009871F3">
              <w:rPr>
                <w:b/>
                <w:bCs/>
              </w:rPr>
              <w:t>Patients (N)</w:t>
            </w:r>
          </w:p>
        </w:tc>
        <w:tc>
          <w:tcPr>
            <w:tcW w:w="784" w:type="pct"/>
            <w:vAlign w:val="center"/>
          </w:tcPr>
          <w:p w14:paraId="58383805" w14:textId="77777777" w:rsidR="005564D3" w:rsidRPr="009871F3" w:rsidRDefault="004608FC">
            <w:pPr>
              <w:kinsoku w:val="0"/>
              <w:overflowPunct w:val="0"/>
              <w:autoSpaceDE w:val="0"/>
              <w:autoSpaceDN w:val="0"/>
              <w:adjustRightInd w:val="0"/>
              <w:spacing w:line="240" w:lineRule="auto"/>
              <w:ind w:left="144"/>
              <w:rPr>
                <w:b/>
                <w:bCs/>
              </w:rPr>
            </w:pPr>
            <w:r w:rsidRPr="009871F3">
              <w:rPr>
                <w:b/>
                <w:bCs/>
              </w:rPr>
              <w:t>Dose of romiplostim</w:t>
            </w:r>
          </w:p>
        </w:tc>
        <w:tc>
          <w:tcPr>
            <w:tcW w:w="856" w:type="pct"/>
            <w:vAlign w:val="center"/>
          </w:tcPr>
          <w:p w14:paraId="58383806" w14:textId="77777777" w:rsidR="005564D3" w:rsidRPr="009871F3" w:rsidRDefault="004608FC">
            <w:pPr>
              <w:kinsoku w:val="0"/>
              <w:overflowPunct w:val="0"/>
              <w:autoSpaceDE w:val="0"/>
              <w:autoSpaceDN w:val="0"/>
              <w:adjustRightInd w:val="0"/>
              <w:spacing w:line="240" w:lineRule="auto"/>
              <w:ind w:left="144"/>
              <w:rPr>
                <w:b/>
                <w:bCs/>
              </w:rPr>
            </w:pPr>
            <w:r w:rsidRPr="009871F3">
              <w:rPr>
                <w:b/>
                <w:bCs/>
              </w:rPr>
              <w:t>Efficacy</w:t>
            </w:r>
          </w:p>
        </w:tc>
        <w:tc>
          <w:tcPr>
            <w:tcW w:w="740" w:type="pct"/>
            <w:vAlign w:val="center"/>
          </w:tcPr>
          <w:p w14:paraId="58383807" w14:textId="07F2ACCC" w:rsidR="005564D3" w:rsidRPr="009871F3" w:rsidRDefault="004608FC">
            <w:pPr>
              <w:kinsoku w:val="0"/>
              <w:overflowPunct w:val="0"/>
              <w:autoSpaceDE w:val="0"/>
              <w:autoSpaceDN w:val="0"/>
              <w:adjustRightInd w:val="0"/>
              <w:spacing w:line="240" w:lineRule="auto"/>
              <w:ind w:left="144"/>
              <w:rPr>
                <w:b/>
                <w:bCs/>
              </w:rPr>
            </w:pPr>
            <w:r w:rsidRPr="009871F3">
              <w:rPr>
                <w:b/>
                <w:bCs/>
              </w:rPr>
              <w:t>Adverse events</w:t>
            </w:r>
          </w:p>
        </w:tc>
      </w:tr>
      <w:tr w:rsidR="005564D3" w:rsidRPr="009871F3" w14:paraId="58383817" w14:textId="77777777">
        <w:trPr>
          <w:trHeight w:val="1250"/>
        </w:trPr>
        <w:tc>
          <w:tcPr>
            <w:tcW w:w="687" w:type="pct"/>
            <w:vAlign w:val="center"/>
          </w:tcPr>
          <w:p w14:paraId="58383809" w14:textId="2A4F0205" w:rsidR="005564D3" w:rsidRPr="009871F3" w:rsidRDefault="004608FC">
            <w:pPr>
              <w:kinsoku w:val="0"/>
              <w:overflowPunct w:val="0"/>
              <w:autoSpaceDE w:val="0"/>
              <w:autoSpaceDN w:val="0"/>
              <w:adjustRightInd w:val="0"/>
              <w:spacing w:line="240" w:lineRule="auto"/>
              <w:ind w:left="144"/>
            </w:pPr>
            <w:r w:rsidRPr="009871F3">
              <w:t xml:space="preserve">Phase 1/2 – dose-finding study in lymphoma </w:t>
            </w:r>
            <w:r w:rsidRPr="009871F3">
              <w:fldChar w:fldCharType="begin"/>
            </w:r>
            <w:r w:rsidR="008710E1" w:rsidRPr="009871F3">
              <w:instrText xml:space="preserve"> ADDIN EN.CITE &lt;EndNote&gt;&lt;Cite ExcludeYear="1"&gt;&lt;Author&gt;ClinicalTrials.gov&lt;/Author&gt;&lt;RecNum&gt;99&lt;/RecNum&gt;&lt;DisplayText&gt;&lt;style face="superscript"&gt;1&lt;/style&gt;&lt;/DisplayText&gt;&lt;record&gt;&lt;rec-number&gt;99&lt;/rec-number&gt;&lt;foreign-keys&gt;&lt;key app="EN" db-id="wzwp2zev025dvperreoxx9xgz5f5tedv0x9t" timestamp="1642672620"&gt;99&lt;/key&gt;&lt;/foreign-keys&gt;&lt;ref-type name="Journal Article"&gt;17&lt;/ref-type&gt;&lt;contributors&gt;&lt;authors&gt;&lt;author&gt;ClinicalTrials.gov&lt;/author&gt;&lt;/authors&gt;&lt;/contributors&gt;&lt;titles&gt;&lt;title&gt;A Dose and Schedule Finding Trial With AMG 531 for Chemotherapy Induced Thrombocytopenia (CIT) in Adults With Lymphoma&lt;/title&gt;&lt;secondary-title&gt;www.clinicaltrials.gov/NCT00283439&lt;/secondary-title&gt;&lt;/titles&gt;&lt;periodical&gt;&lt;full-title&gt;www.clinicaltrials.gov/NCT00283439&lt;/full-title&gt;&lt;/periodical&gt;&lt;volume&gt;Accessed September 28, 2021&lt;/volume&gt;&lt;dates&gt;&lt;/dates&gt;&lt;urls&gt;&lt;/urls&gt;&lt;/record&gt;&lt;/Cite&gt;&lt;/EndNote&gt;</w:instrText>
            </w:r>
            <w:r w:rsidRPr="009871F3">
              <w:fldChar w:fldCharType="separate"/>
            </w:r>
            <w:r w:rsidR="0092310E" w:rsidRPr="009871F3">
              <w:rPr>
                <w:noProof/>
                <w:vertAlign w:val="superscript"/>
              </w:rPr>
              <w:t>1</w:t>
            </w:r>
            <w:r w:rsidRPr="009871F3">
              <w:fldChar w:fldCharType="end"/>
            </w:r>
          </w:p>
        </w:tc>
        <w:tc>
          <w:tcPr>
            <w:tcW w:w="1371" w:type="pct"/>
          </w:tcPr>
          <w:p w14:paraId="5838380A" w14:textId="71F402B7" w:rsidR="005564D3" w:rsidRPr="009871F3" w:rsidRDefault="004608FC">
            <w:pPr>
              <w:kinsoku w:val="0"/>
              <w:overflowPunct w:val="0"/>
              <w:autoSpaceDE w:val="0"/>
              <w:autoSpaceDN w:val="0"/>
              <w:adjustRightInd w:val="0"/>
              <w:spacing w:line="240" w:lineRule="auto"/>
              <w:ind w:left="175"/>
            </w:pPr>
            <w:r w:rsidRPr="009871F3">
              <w:t>Adults with histologically confirmed Hodgkin lymphoma or NHL treated with Q14-, Q21-, Q28-day CHOP, ICE, ESHAP,</w:t>
            </w:r>
            <w:r w:rsidR="00414ECB" w:rsidRPr="009871F3">
              <w:t xml:space="preserve"> or DHAP</w:t>
            </w:r>
            <w:r w:rsidRPr="009871F3">
              <w:t xml:space="preserve"> ± rituximab, who experienced platelet count </w:t>
            </w:r>
            <w:r w:rsidR="009C344A" w:rsidRPr="009871F3">
              <w:t>,</w:t>
            </w:r>
            <w:r w:rsidRPr="009871F3">
              <w:t>50×10</w:t>
            </w:r>
            <w:r w:rsidRPr="009871F3">
              <w:rPr>
                <w:vertAlign w:val="superscript"/>
              </w:rPr>
              <w:t>9</w:t>
            </w:r>
            <w:r w:rsidRPr="009871F3">
              <w:t>/L (grade 3 or 4 thrombocytopenia) in a previous chemotherapy cycle using the same regimen and doses. Also required were adequate bone marrow function on the start day of next on-study chemotherapy cycle and ANC ≥1×10</w:t>
            </w:r>
            <w:r w:rsidRPr="009871F3">
              <w:rPr>
                <w:vertAlign w:val="superscript"/>
              </w:rPr>
              <w:t>9</w:t>
            </w:r>
            <w:r w:rsidRPr="009871F3">
              <w:t>/L, hemoglobin ≥9.5 g/dL, platelet count &gt;100×10</w:t>
            </w:r>
            <w:r w:rsidRPr="009871F3">
              <w:rPr>
                <w:vertAlign w:val="superscript"/>
              </w:rPr>
              <w:t>9</w:t>
            </w:r>
            <w:r w:rsidRPr="009871F3">
              <w:t>/L. Excluded were those with more than one prior chemotherapy regimen, history of thromboembolic disease, or prior positive test for hepatitis B or C, or HIV infection.</w:t>
            </w:r>
          </w:p>
        </w:tc>
        <w:tc>
          <w:tcPr>
            <w:tcW w:w="562" w:type="pct"/>
          </w:tcPr>
          <w:p w14:paraId="5838380B" w14:textId="77777777" w:rsidR="005564D3" w:rsidRPr="009871F3" w:rsidRDefault="004608FC">
            <w:pPr>
              <w:kinsoku w:val="0"/>
              <w:overflowPunct w:val="0"/>
              <w:autoSpaceDE w:val="0"/>
              <w:autoSpaceDN w:val="0"/>
              <w:adjustRightInd w:val="0"/>
              <w:spacing w:line="240" w:lineRule="auto"/>
              <w:ind w:left="144"/>
            </w:pPr>
            <w:r w:rsidRPr="009871F3">
              <w:t>39</w:t>
            </w:r>
          </w:p>
        </w:tc>
        <w:tc>
          <w:tcPr>
            <w:tcW w:w="784" w:type="pct"/>
          </w:tcPr>
          <w:p w14:paraId="5838380C" w14:textId="77777777" w:rsidR="005564D3" w:rsidRPr="009871F3" w:rsidRDefault="004608FC">
            <w:pPr>
              <w:kinsoku w:val="0"/>
              <w:overflowPunct w:val="0"/>
              <w:autoSpaceDE w:val="0"/>
              <w:autoSpaceDN w:val="0"/>
              <w:adjustRightInd w:val="0"/>
              <w:spacing w:line="240" w:lineRule="auto"/>
              <w:ind w:left="144"/>
            </w:pPr>
            <w:r w:rsidRPr="009871F3">
              <w:t>Cohort 1 (n=8) 100 µg SC on day 1</w:t>
            </w:r>
          </w:p>
          <w:p w14:paraId="5838380D" w14:textId="77777777" w:rsidR="005564D3" w:rsidRPr="009871F3" w:rsidRDefault="005564D3">
            <w:pPr>
              <w:kinsoku w:val="0"/>
              <w:overflowPunct w:val="0"/>
              <w:autoSpaceDE w:val="0"/>
              <w:autoSpaceDN w:val="0"/>
              <w:adjustRightInd w:val="0"/>
              <w:spacing w:line="240" w:lineRule="auto"/>
              <w:ind w:left="144"/>
            </w:pPr>
          </w:p>
          <w:p w14:paraId="5838380E" w14:textId="77777777" w:rsidR="005564D3" w:rsidRPr="009871F3" w:rsidRDefault="004608FC">
            <w:pPr>
              <w:kinsoku w:val="0"/>
              <w:overflowPunct w:val="0"/>
              <w:autoSpaceDE w:val="0"/>
              <w:autoSpaceDN w:val="0"/>
              <w:adjustRightInd w:val="0"/>
              <w:spacing w:line="240" w:lineRule="auto"/>
              <w:ind w:left="144"/>
            </w:pPr>
            <w:r w:rsidRPr="009871F3">
              <w:t>Cohort 2 (n=11) 300 µg SC on day 1</w:t>
            </w:r>
          </w:p>
          <w:p w14:paraId="5838380F" w14:textId="77777777" w:rsidR="005564D3" w:rsidRPr="009871F3" w:rsidRDefault="005564D3">
            <w:pPr>
              <w:kinsoku w:val="0"/>
              <w:overflowPunct w:val="0"/>
              <w:autoSpaceDE w:val="0"/>
              <w:autoSpaceDN w:val="0"/>
              <w:adjustRightInd w:val="0"/>
              <w:spacing w:line="240" w:lineRule="auto"/>
              <w:ind w:left="144"/>
            </w:pPr>
          </w:p>
          <w:p w14:paraId="58383810" w14:textId="77777777" w:rsidR="005564D3" w:rsidRPr="009871F3" w:rsidRDefault="004608FC">
            <w:pPr>
              <w:kinsoku w:val="0"/>
              <w:overflowPunct w:val="0"/>
              <w:autoSpaceDE w:val="0"/>
              <w:autoSpaceDN w:val="0"/>
              <w:adjustRightInd w:val="0"/>
              <w:spacing w:line="240" w:lineRule="auto"/>
              <w:ind w:left="144"/>
            </w:pPr>
            <w:r w:rsidRPr="009871F3">
              <w:t>Cohort 3 (n=11) 700 µg SC on day 1</w:t>
            </w:r>
          </w:p>
          <w:p w14:paraId="58383811" w14:textId="77777777" w:rsidR="005564D3" w:rsidRPr="009871F3" w:rsidRDefault="005564D3">
            <w:pPr>
              <w:kinsoku w:val="0"/>
              <w:overflowPunct w:val="0"/>
              <w:autoSpaceDE w:val="0"/>
              <w:autoSpaceDN w:val="0"/>
              <w:adjustRightInd w:val="0"/>
              <w:spacing w:line="240" w:lineRule="auto"/>
              <w:ind w:left="144"/>
            </w:pPr>
          </w:p>
          <w:p w14:paraId="392D5D3E" w14:textId="77777777" w:rsidR="005564D3" w:rsidRPr="009871F3" w:rsidRDefault="004608FC">
            <w:pPr>
              <w:kinsoku w:val="0"/>
              <w:overflowPunct w:val="0"/>
              <w:autoSpaceDE w:val="0"/>
              <w:autoSpaceDN w:val="0"/>
              <w:adjustRightInd w:val="0"/>
              <w:spacing w:line="240" w:lineRule="auto"/>
              <w:ind w:left="144"/>
            </w:pPr>
            <w:r w:rsidRPr="009871F3">
              <w:t>Cohort 4 (n=9) 1000 µg SC on day 1</w:t>
            </w:r>
          </w:p>
          <w:p w14:paraId="7CFF05E8" w14:textId="77777777" w:rsidR="006D46E2" w:rsidRPr="009871F3" w:rsidRDefault="006D46E2" w:rsidP="006D46E2"/>
          <w:p w14:paraId="38F6425D" w14:textId="77777777" w:rsidR="006D46E2" w:rsidRPr="009871F3" w:rsidRDefault="006D46E2" w:rsidP="006D46E2"/>
          <w:p w14:paraId="31D2996E" w14:textId="77777777" w:rsidR="006D46E2" w:rsidRPr="009871F3" w:rsidRDefault="006D46E2" w:rsidP="006D46E2"/>
          <w:p w14:paraId="58383812" w14:textId="5A5CB683" w:rsidR="006D46E2" w:rsidRPr="009871F3" w:rsidRDefault="006D46E2" w:rsidP="006D46E2">
            <w:pPr>
              <w:jc w:val="center"/>
            </w:pPr>
          </w:p>
        </w:tc>
        <w:tc>
          <w:tcPr>
            <w:tcW w:w="856" w:type="pct"/>
          </w:tcPr>
          <w:p w14:paraId="58383813" w14:textId="77777777" w:rsidR="005564D3" w:rsidRPr="009871F3" w:rsidRDefault="004608FC">
            <w:pPr>
              <w:kinsoku w:val="0"/>
              <w:overflowPunct w:val="0"/>
              <w:autoSpaceDE w:val="0"/>
              <w:autoSpaceDN w:val="0"/>
              <w:adjustRightInd w:val="0"/>
              <w:spacing w:line="240" w:lineRule="auto"/>
              <w:ind w:left="164"/>
            </w:pPr>
            <w:r w:rsidRPr="009871F3">
              <w:t>There was no evidence that once-per-cycle romiplostim improved the platelet nadir or other efficacy endpoints.</w:t>
            </w:r>
          </w:p>
          <w:p w14:paraId="58383814" w14:textId="77777777" w:rsidR="005564D3" w:rsidRPr="009871F3" w:rsidRDefault="005564D3">
            <w:pPr>
              <w:kinsoku w:val="0"/>
              <w:overflowPunct w:val="0"/>
              <w:autoSpaceDE w:val="0"/>
              <w:autoSpaceDN w:val="0"/>
              <w:adjustRightInd w:val="0"/>
              <w:spacing w:line="240" w:lineRule="auto"/>
              <w:ind w:left="144"/>
            </w:pPr>
          </w:p>
        </w:tc>
        <w:tc>
          <w:tcPr>
            <w:tcW w:w="740" w:type="pct"/>
          </w:tcPr>
          <w:p w14:paraId="58383815" w14:textId="77777777" w:rsidR="005564D3" w:rsidRPr="009871F3" w:rsidRDefault="004608FC">
            <w:pPr>
              <w:kinsoku w:val="0"/>
              <w:overflowPunct w:val="0"/>
              <w:autoSpaceDE w:val="0"/>
              <w:autoSpaceDN w:val="0"/>
              <w:adjustRightInd w:val="0"/>
              <w:spacing w:line="240" w:lineRule="auto"/>
              <w:ind w:left="123"/>
            </w:pPr>
            <w:r w:rsidRPr="009871F3">
              <w:t xml:space="preserve">AEs typical for lymphoma patients receiving chemotherapy. No dose-dependent effects were observed. </w:t>
            </w:r>
          </w:p>
          <w:p w14:paraId="58383816" w14:textId="77777777" w:rsidR="005564D3" w:rsidRPr="009871F3" w:rsidRDefault="005564D3">
            <w:pPr>
              <w:kinsoku w:val="0"/>
              <w:overflowPunct w:val="0"/>
              <w:autoSpaceDE w:val="0"/>
              <w:autoSpaceDN w:val="0"/>
              <w:adjustRightInd w:val="0"/>
              <w:spacing w:line="240" w:lineRule="auto"/>
              <w:ind w:left="144"/>
            </w:pPr>
          </w:p>
        </w:tc>
      </w:tr>
      <w:tr w:rsidR="005564D3" w:rsidRPr="009871F3" w14:paraId="58383824" w14:textId="77777777">
        <w:trPr>
          <w:trHeight w:val="1250"/>
        </w:trPr>
        <w:tc>
          <w:tcPr>
            <w:tcW w:w="687" w:type="pct"/>
            <w:vAlign w:val="center"/>
          </w:tcPr>
          <w:p w14:paraId="58383818" w14:textId="69CEB164" w:rsidR="005564D3" w:rsidRPr="009871F3" w:rsidRDefault="004608FC">
            <w:pPr>
              <w:kinsoku w:val="0"/>
              <w:overflowPunct w:val="0"/>
              <w:autoSpaceDE w:val="0"/>
              <w:autoSpaceDN w:val="0"/>
              <w:adjustRightInd w:val="0"/>
              <w:spacing w:line="240" w:lineRule="auto"/>
              <w:ind w:left="144"/>
            </w:pPr>
            <w:r w:rsidRPr="009871F3">
              <w:t xml:space="preserve">Phase 2 – randomized, placebo-controlled, dose-finding study in </w:t>
            </w:r>
            <w:r w:rsidRPr="009871F3">
              <w:rPr>
                <w:rFonts w:eastAsiaTheme="majorEastAsia"/>
                <w:bCs/>
              </w:rPr>
              <w:t>NSCLC</w:t>
            </w:r>
            <w:r w:rsidRPr="009871F3">
              <w:t xml:space="preserve"> </w:t>
            </w:r>
            <w:r w:rsidRPr="009871F3">
              <w:fldChar w:fldCharType="begin"/>
            </w:r>
            <w:r w:rsidR="008710E1" w:rsidRPr="009871F3">
              <w:instrText xml:space="preserve"> ADDIN EN.CITE &lt;EndNote&gt;&lt;Cite&gt;&lt;Author&gt;Natale R.&lt;/Author&gt;&lt;Year&gt;2009&lt;/Year&gt;&lt;RecNum&gt;135&lt;/RecNum&gt;&lt;DisplayText&gt;&lt;style face="superscript"&gt;2&lt;/style&gt;&lt;/DisplayText&gt;&lt;record&gt;&lt;rec-number&gt;135&lt;/rec-number&gt;&lt;foreign-keys&gt;&lt;key app="EN" db-id="wzwp2zev025dvperreoxx9xgz5f5tedv0x9t" timestamp="1686838315"&gt;135&lt;/key&gt;&lt;/foreign-keys&gt;&lt;ref-type name="Journal Article"&gt;17&lt;/ref-type&gt;&lt;contributors&gt;&lt;authors&gt;&lt;author&gt;Natale R., &lt;/author&gt;&lt;author&gt;Charu  V., &lt;/author&gt;&lt;author&gt;Schutte W., et al&lt;/author&gt;&lt;/authors&gt;&lt;/contributors&gt;&lt;titles&gt;&lt;title&gt;Safety of romiplostim for treatment of chemotherapy-induced thrombocytopenia (CIT) in patients with advanced non-small cell lung cancer (NSCLC)&lt;/title&gt;&lt;secondary-title&gt;Eur J Cancer&lt;/secondary-title&gt;&lt;/titles&gt;&lt;periodical&gt;&lt;full-title&gt;Eur J Cancer&lt;/full-title&gt;&lt;/periodical&gt;&lt;pages&gt;574&lt;/pages&gt;&lt;volume&gt;7&lt;/volume&gt;&lt;number&gt;2&lt;/number&gt;&lt;dates&gt;&lt;year&gt;2009&lt;/year&gt;&lt;/dates&gt;&lt;urls&gt;&lt;/urls&gt;&lt;/record&gt;&lt;/Cite&gt;&lt;/EndNote&gt;</w:instrText>
            </w:r>
            <w:r w:rsidRPr="009871F3">
              <w:fldChar w:fldCharType="separate"/>
            </w:r>
            <w:r w:rsidR="0092310E" w:rsidRPr="009871F3">
              <w:rPr>
                <w:noProof/>
                <w:vertAlign w:val="superscript"/>
              </w:rPr>
              <w:t>2</w:t>
            </w:r>
            <w:r w:rsidRPr="009871F3">
              <w:fldChar w:fldCharType="end"/>
            </w:r>
          </w:p>
        </w:tc>
        <w:tc>
          <w:tcPr>
            <w:tcW w:w="1371" w:type="pct"/>
          </w:tcPr>
          <w:p w14:paraId="58383819" w14:textId="39192C01" w:rsidR="005564D3" w:rsidRPr="009871F3" w:rsidRDefault="004608FC">
            <w:pPr>
              <w:kinsoku w:val="0"/>
              <w:overflowPunct w:val="0"/>
              <w:autoSpaceDE w:val="0"/>
              <w:autoSpaceDN w:val="0"/>
              <w:adjustRightInd w:val="0"/>
              <w:spacing w:line="240" w:lineRule="auto"/>
              <w:ind w:left="175"/>
            </w:pPr>
            <w:r w:rsidRPr="009871F3">
              <w:t xml:space="preserve">Adults with stage IIIB or IV NSCLC treated with Q21-day gemcitabine + platinum chemotherapy who had thrombocytopenia (platelet count </w:t>
            </w:r>
            <w:r w:rsidR="00AE66F3" w:rsidRPr="009871F3">
              <w:t>,</w:t>
            </w:r>
            <w:r w:rsidRPr="009871F3">
              <w:t>100×10</w:t>
            </w:r>
            <w:r w:rsidRPr="009871F3">
              <w:rPr>
                <w:vertAlign w:val="superscript"/>
              </w:rPr>
              <w:t>9</w:t>
            </w:r>
            <w:r w:rsidRPr="009871F3">
              <w:t>/L) in a previous cycle</w:t>
            </w:r>
          </w:p>
        </w:tc>
        <w:tc>
          <w:tcPr>
            <w:tcW w:w="562" w:type="pct"/>
          </w:tcPr>
          <w:p w14:paraId="5838381A" w14:textId="77777777" w:rsidR="005564D3" w:rsidRPr="009871F3" w:rsidRDefault="004608FC">
            <w:pPr>
              <w:kinsoku w:val="0"/>
              <w:overflowPunct w:val="0"/>
              <w:autoSpaceDE w:val="0"/>
              <w:autoSpaceDN w:val="0"/>
              <w:adjustRightInd w:val="0"/>
              <w:spacing w:line="240" w:lineRule="auto"/>
              <w:ind w:left="144"/>
            </w:pPr>
            <w:r w:rsidRPr="009871F3">
              <w:t>63</w:t>
            </w:r>
          </w:p>
        </w:tc>
        <w:tc>
          <w:tcPr>
            <w:tcW w:w="784" w:type="pct"/>
          </w:tcPr>
          <w:p w14:paraId="5838381B" w14:textId="202E2929" w:rsidR="005564D3" w:rsidRPr="009871F3" w:rsidRDefault="004608FC">
            <w:pPr>
              <w:kinsoku w:val="0"/>
              <w:overflowPunct w:val="0"/>
              <w:autoSpaceDE w:val="0"/>
              <w:autoSpaceDN w:val="0"/>
              <w:adjustRightInd w:val="0"/>
              <w:spacing w:line="240" w:lineRule="auto"/>
              <w:ind w:left="144"/>
            </w:pPr>
            <w:r w:rsidRPr="009871F3">
              <w:t>Cohort 1 (n=16) 250 µg SC on day 2</w:t>
            </w:r>
            <w:r w:rsidR="008243B8" w:rsidRPr="009871F3">
              <w:t xml:space="preserve"> </w:t>
            </w:r>
          </w:p>
          <w:p w14:paraId="5838381C" w14:textId="77777777" w:rsidR="005564D3" w:rsidRPr="009871F3" w:rsidRDefault="005564D3">
            <w:pPr>
              <w:kinsoku w:val="0"/>
              <w:overflowPunct w:val="0"/>
              <w:autoSpaceDE w:val="0"/>
              <w:autoSpaceDN w:val="0"/>
              <w:adjustRightInd w:val="0"/>
              <w:spacing w:line="240" w:lineRule="auto"/>
              <w:ind w:left="144"/>
            </w:pPr>
          </w:p>
          <w:p w14:paraId="5838381D" w14:textId="77777777" w:rsidR="005564D3" w:rsidRPr="009871F3" w:rsidRDefault="004608FC">
            <w:pPr>
              <w:kinsoku w:val="0"/>
              <w:overflowPunct w:val="0"/>
              <w:autoSpaceDE w:val="0"/>
              <w:autoSpaceDN w:val="0"/>
              <w:adjustRightInd w:val="0"/>
              <w:spacing w:line="240" w:lineRule="auto"/>
              <w:ind w:left="144"/>
            </w:pPr>
            <w:r w:rsidRPr="009871F3">
              <w:t>Cohort 2 (n=18) 500 µg SC on day 2</w:t>
            </w:r>
          </w:p>
          <w:p w14:paraId="5838381E" w14:textId="77777777" w:rsidR="005564D3" w:rsidRPr="009871F3" w:rsidRDefault="005564D3">
            <w:pPr>
              <w:kinsoku w:val="0"/>
              <w:overflowPunct w:val="0"/>
              <w:autoSpaceDE w:val="0"/>
              <w:autoSpaceDN w:val="0"/>
              <w:adjustRightInd w:val="0"/>
              <w:spacing w:line="240" w:lineRule="auto"/>
              <w:ind w:left="144"/>
            </w:pPr>
          </w:p>
          <w:p w14:paraId="5838381F" w14:textId="77777777" w:rsidR="005564D3" w:rsidRPr="009871F3" w:rsidRDefault="004608FC">
            <w:pPr>
              <w:kinsoku w:val="0"/>
              <w:overflowPunct w:val="0"/>
              <w:autoSpaceDE w:val="0"/>
              <w:autoSpaceDN w:val="0"/>
              <w:adjustRightInd w:val="0"/>
              <w:spacing w:line="240" w:lineRule="auto"/>
              <w:ind w:left="144"/>
            </w:pPr>
            <w:r w:rsidRPr="009871F3">
              <w:t>Cohort 3 (n=16) 750 µg SC on day 2</w:t>
            </w:r>
          </w:p>
          <w:p w14:paraId="58383820" w14:textId="77777777" w:rsidR="005564D3" w:rsidRPr="009871F3" w:rsidRDefault="005564D3">
            <w:pPr>
              <w:kinsoku w:val="0"/>
              <w:overflowPunct w:val="0"/>
              <w:autoSpaceDE w:val="0"/>
              <w:autoSpaceDN w:val="0"/>
              <w:adjustRightInd w:val="0"/>
              <w:spacing w:line="240" w:lineRule="auto"/>
              <w:ind w:left="144"/>
            </w:pPr>
          </w:p>
          <w:p w14:paraId="58383821" w14:textId="77777777" w:rsidR="005564D3" w:rsidRPr="009871F3" w:rsidRDefault="004608FC">
            <w:pPr>
              <w:kinsoku w:val="0"/>
              <w:overflowPunct w:val="0"/>
              <w:autoSpaceDE w:val="0"/>
              <w:autoSpaceDN w:val="0"/>
              <w:adjustRightInd w:val="0"/>
              <w:spacing w:line="240" w:lineRule="auto"/>
              <w:ind w:left="144"/>
            </w:pPr>
            <w:r w:rsidRPr="009871F3">
              <w:lastRenderedPageBreak/>
              <w:t xml:space="preserve">Placebo (n=12) </w:t>
            </w:r>
          </w:p>
        </w:tc>
        <w:tc>
          <w:tcPr>
            <w:tcW w:w="856" w:type="pct"/>
          </w:tcPr>
          <w:p w14:paraId="58383822" w14:textId="77777777" w:rsidR="005564D3" w:rsidRPr="009871F3" w:rsidRDefault="004608FC">
            <w:pPr>
              <w:tabs>
                <w:tab w:val="num" w:pos="720"/>
              </w:tabs>
              <w:kinsoku w:val="0"/>
              <w:overflowPunct w:val="0"/>
              <w:autoSpaceDE w:val="0"/>
              <w:autoSpaceDN w:val="0"/>
              <w:adjustRightInd w:val="0"/>
              <w:spacing w:line="240" w:lineRule="auto"/>
              <w:ind w:left="164"/>
            </w:pPr>
            <w:r w:rsidRPr="009871F3">
              <w:lastRenderedPageBreak/>
              <w:t xml:space="preserve">There was no evidence that once-per-cycle romiplostim improved platelet count–related efficacy endpoints or chemotherapy dose reduction. A caveat is that there was an imbalance in the </w:t>
            </w:r>
            <w:r w:rsidRPr="009871F3">
              <w:lastRenderedPageBreak/>
              <w:t>chemotherapy regimens between the placebo and romiplostim groups, with more romiplostim patients receiving the carboplatin-containing regimen.</w:t>
            </w:r>
          </w:p>
        </w:tc>
        <w:tc>
          <w:tcPr>
            <w:tcW w:w="740" w:type="pct"/>
          </w:tcPr>
          <w:p w14:paraId="58383823" w14:textId="20319227" w:rsidR="005564D3" w:rsidRPr="009871F3" w:rsidRDefault="004608FC">
            <w:pPr>
              <w:kinsoku w:val="0"/>
              <w:overflowPunct w:val="0"/>
              <w:autoSpaceDE w:val="0"/>
              <w:autoSpaceDN w:val="0"/>
              <w:adjustRightInd w:val="0"/>
              <w:spacing w:after="160" w:line="240" w:lineRule="auto"/>
              <w:ind w:left="123"/>
            </w:pPr>
            <w:r w:rsidRPr="009871F3">
              <w:lastRenderedPageBreak/>
              <w:t xml:space="preserve">Romiplostim treatment was well tolerated. AE rates were similar for romiplostim and placebo groups; </w:t>
            </w:r>
            <w:r w:rsidR="00A5540D" w:rsidRPr="009871F3">
              <w:t xml:space="preserve">the </w:t>
            </w:r>
            <w:r w:rsidRPr="009871F3">
              <w:t xml:space="preserve">incidence of serious AEs was numerically higher </w:t>
            </w:r>
            <w:r w:rsidRPr="009871F3">
              <w:lastRenderedPageBreak/>
              <w:t>with romiplostim without any dose-dependent effects. No neutralizing antibodies to romiplostim or thrombopoietin were identified.</w:t>
            </w:r>
          </w:p>
        </w:tc>
      </w:tr>
      <w:tr w:rsidR="005564D3" w:rsidRPr="009871F3" w14:paraId="5838383F" w14:textId="77777777">
        <w:trPr>
          <w:trHeight w:val="1790"/>
        </w:trPr>
        <w:tc>
          <w:tcPr>
            <w:tcW w:w="687" w:type="pct"/>
            <w:vAlign w:val="center"/>
          </w:tcPr>
          <w:p w14:paraId="58383825" w14:textId="3CCF5F9F" w:rsidR="005564D3" w:rsidRPr="009871F3" w:rsidRDefault="004608FC">
            <w:pPr>
              <w:kinsoku w:val="0"/>
              <w:overflowPunct w:val="0"/>
              <w:autoSpaceDE w:val="0"/>
              <w:autoSpaceDN w:val="0"/>
              <w:adjustRightInd w:val="0"/>
              <w:spacing w:line="240" w:lineRule="auto"/>
              <w:ind w:left="144"/>
            </w:pPr>
            <w:r w:rsidRPr="009871F3">
              <w:lastRenderedPageBreak/>
              <w:t>Phase 1/2 – randomized, placebo-controlled, dose-finding study in NHL</w:t>
            </w:r>
            <w:r w:rsidRPr="009871F3">
              <w:fldChar w:fldCharType="begin"/>
            </w:r>
            <w:r w:rsidR="0092310E" w:rsidRPr="009871F3">
              <w:instrText xml:space="preserve"> ADDIN EN.CITE &lt;EndNote&gt;&lt;Cite&gt;&lt;Author&gt;Vadhan-Raj&lt;/Author&gt;&lt;Year&gt;2010&lt;/Year&gt;&lt;RecNum&gt;102&lt;/RecNum&gt;&lt;DisplayText&gt;&lt;style face="superscript"&gt;3&lt;/style&gt;&lt;/DisplayText&gt;&lt;record&gt;&lt;rec-number&gt;102&lt;/rec-number&gt;&lt;foreign-keys&gt;&lt;key app="EN" db-id="w5zwxf5vl9exrmews50xz22hv09rawzvtpsx" timestamp="1641856570"&gt;102&lt;/key&gt;&lt;/foreign-keys&gt;&lt;ref-type name="Journal Article"&gt;17&lt;/ref-type&gt;&lt;contributors&gt;&lt;authors&gt;&lt;author&gt;Vadhan-Raj, Saroj&lt;/author&gt;&lt;author&gt;Hagemeister, Fredrick&lt;/author&gt;&lt;author&gt;Fayad, Luis E.&lt;/author&gt;&lt;author&gt;Zhou, Xiao&lt;/author&gt;&lt;author&gt;ORoark, Shana Sherril&lt;/author&gt;&lt;author&gt;Ames, Kandice&lt;/author&gt;&lt;author&gt;Rodriguez, Maria Alma&lt;/author&gt;&lt;author&gt;Fanale, Michelle A.&lt;/author&gt;&lt;author&gt;Pro, Barbara&lt;/author&gt;&lt;author&gt;Johnson, Marcella M.&lt;/author&gt;&lt;author&gt;McLaughlin, Peter&lt;/author&gt;&lt;author&gt;Bueso-Ramos, Carlos E.&lt;/author&gt;&lt;author&gt;Younes, Anas&lt;/author&gt;&lt;author&gt;Kwak, Larry&lt;/author&gt;&lt;author&gt;Romaguera, Jorge Enrique&lt;/author&gt;&lt;/authors&gt;&lt;/contributors&gt;&lt;titles&gt;&lt;title&gt;Randomized, double-blind, placebo-controlled, dose and schedule-finding study of AMG 531 in chemotherapy-induced thrombocytopenia (CIT): Results of a phase I/II study&lt;/title&gt;&lt;secondary-title&gt;Blood&lt;/secondary-title&gt;&lt;/titles&gt;&lt;periodical&gt;&lt;full-title&gt;Blood&lt;/full-title&gt;&lt;abbr-1&gt;Blood&lt;/abbr-1&gt;&lt;/periodical&gt;&lt;pages&gt;1544&lt;/pages&gt;&lt;volume&gt;116&lt;/volume&gt;&lt;number&gt;21&lt;/number&gt;&lt;dates&gt;&lt;year&gt;2010&lt;/year&gt;&lt;/dates&gt;&lt;isbn&gt;0006-4971&lt;/isbn&gt;&lt;urls&gt;&lt;related-urls&gt;&lt;url&gt;https://doi.org/10.1182/blood.V116.21.1544.1544&lt;/url&gt;&lt;/related-urls&gt;&lt;/urls&gt;&lt;electronic-resource-num&gt;10.1182/blood.V116.21.1544.1544&lt;/electronic-resource-num&gt;&lt;access-date&gt;10/13/2021&lt;/access-date&gt;&lt;/record&gt;&lt;/Cite&gt;&lt;/EndNote&gt;</w:instrText>
            </w:r>
            <w:r w:rsidRPr="009871F3">
              <w:fldChar w:fldCharType="separate"/>
            </w:r>
            <w:r w:rsidR="0092310E" w:rsidRPr="009871F3">
              <w:rPr>
                <w:noProof/>
                <w:vertAlign w:val="superscript"/>
              </w:rPr>
              <w:t>3</w:t>
            </w:r>
            <w:r w:rsidRPr="009871F3">
              <w:fldChar w:fldCharType="end"/>
            </w:r>
          </w:p>
        </w:tc>
        <w:tc>
          <w:tcPr>
            <w:tcW w:w="1371" w:type="pct"/>
          </w:tcPr>
          <w:p w14:paraId="58383826" w14:textId="536C7934" w:rsidR="005564D3" w:rsidRPr="009871F3" w:rsidRDefault="004608FC">
            <w:pPr>
              <w:kinsoku w:val="0"/>
              <w:overflowPunct w:val="0"/>
              <w:autoSpaceDE w:val="0"/>
              <w:autoSpaceDN w:val="0"/>
              <w:adjustRightInd w:val="0"/>
              <w:spacing w:line="240" w:lineRule="auto"/>
              <w:ind w:left="175"/>
            </w:pPr>
            <w:r w:rsidRPr="009871F3">
              <w:t xml:space="preserve">Adults with NHL receiving treatment with </w:t>
            </w:r>
            <w:bookmarkStart w:id="1" w:name="_Hlk128687046"/>
            <w:bookmarkStart w:id="2" w:name="_Hlk129608523"/>
            <w:r w:rsidRPr="009871F3">
              <w:t>R-</w:t>
            </w:r>
            <w:bookmarkEnd w:id="1"/>
            <w:r w:rsidRPr="009871F3">
              <w:t xml:space="preserve">hyper-CVAD </w:t>
            </w:r>
            <w:bookmarkEnd w:id="2"/>
            <w:r w:rsidRPr="009871F3">
              <w:t xml:space="preserve">or </w:t>
            </w:r>
            <w:bookmarkStart w:id="3" w:name="_Hlk128688818"/>
            <w:bookmarkStart w:id="4" w:name="_Hlk129608528"/>
            <w:r w:rsidRPr="009871F3">
              <w:t>R-</w:t>
            </w:r>
            <w:proofErr w:type="spellStart"/>
            <w:r w:rsidRPr="009871F3">
              <w:t>Arac</w:t>
            </w:r>
            <w:bookmarkEnd w:id="3"/>
            <w:proofErr w:type="spellEnd"/>
            <w:r w:rsidRPr="009871F3">
              <w:t>/</w:t>
            </w:r>
            <w:bookmarkStart w:id="5" w:name="_Hlk128688823"/>
            <w:r w:rsidRPr="009871F3">
              <w:t>MTX</w:t>
            </w:r>
            <w:bookmarkEnd w:id="5"/>
            <w:r w:rsidRPr="009871F3">
              <w:t xml:space="preserve"> </w:t>
            </w:r>
            <w:bookmarkEnd w:id="4"/>
            <w:r w:rsidRPr="009871F3">
              <w:t xml:space="preserve">in cycle </w:t>
            </w:r>
            <w:proofErr w:type="gramStart"/>
            <w:r w:rsidRPr="009871F3">
              <w:t>1</w:t>
            </w:r>
            <w:proofErr w:type="gramEnd"/>
          </w:p>
          <w:p w14:paraId="58383827" w14:textId="77777777" w:rsidR="005564D3" w:rsidRPr="009871F3" w:rsidRDefault="005564D3">
            <w:pPr>
              <w:pStyle w:val="ListParagraph"/>
              <w:kinsoku w:val="0"/>
              <w:overflowPunct w:val="0"/>
              <w:autoSpaceDE w:val="0"/>
              <w:autoSpaceDN w:val="0"/>
              <w:adjustRightInd w:val="0"/>
              <w:spacing w:line="240" w:lineRule="auto"/>
              <w:ind w:left="504"/>
            </w:pPr>
          </w:p>
        </w:tc>
        <w:tc>
          <w:tcPr>
            <w:tcW w:w="562" w:type="pct"/>
          </w:tcPr>
          <w:p w14:paraId="58383828" w14:textId="77777777" w:rsidR="005564D3" w:rsidRPr="009871F3" w:rsidRDefault="004608FC">
            <w:pPr>
              <w:kinsoku w:val="0"/>
              <w:overflowPunct w:val="0"/>
              <w:autoSpaceDE w:val="0"/>
              <w:autoSpaceDN w:val="0"/>
              <w:adjustRightInd w:val="0"/>
              <w:spacing w:line="240" w:lineRule="auto"/>
              <w:ind w:left="144"/>
            </w:pPr>
            <w:r w:rsidRPr="009871F3">
              <w:t>50</w:t>
            </w:r>
          </w:p>
        </w:tc>
        <w:tc>
          <w:tcPr>
            <w:tcW w:w="784" w:type="pct"/>
          </w:tcPr>
          <w:p w14:paraId="58383829" w14:textId="77777777" w:rsidR="005564D3" w:rsidRPr="009871F3" w:rsidRDefault="004608FC">
            <w:pPr>
              <w:kinsoku w:val="0"/>
              <w:overflowPunct w:val="0"/>
              <w:autoSpaceDE w:val="0"/>
              <w:autoSpaceDN w:val="0"/>
              <w:adjustRightInd w:val="0"/>
              <w:spacing w:line="240" w:lineRule="auto"/>
              <w:ind w:left="144"/>
            </w:pPr>
            <w:r w:rsidRPr="009871F3">
              <w:t>Cohort 1 (n=12)</w:t>
            </w:r>
          </w:p>
          <w:p w14:paraId="5838382A" w14:textId="77777777" w:rsidR="005564D3" w:rsidRPr="009871F3" w:rsidRDefault="004608FC">
            <w:pPr>
              <w:kinsoku w:val="0"/>
              <w:overflowPunct w:val="0"/>
              <w:autoSpaceDE w:val="0"/>
              <w:autoSpaceDN w:val="0"/>
              <w:adjustRightInd w:val="0"/>
              <w:spacing w:line="240" w:lineRule="auto"/>
              <w:ind w:left="144"/>
            </w:pPr>
            <w:r w:rsidRPr="009871F3">
              <w:t>1 μg/kg SC or placebo 2:1</w:t>
            </w:r>
          </w:p>
          <w:p w14:paraId="5838382B" w14:textId="77777777" w:rsidR="005564D3" w:rsidRPr="009871F3" w:rsidRDefault="005564D3">
            <w:pPr>
              <w:kinsoku w:val="0"/>
              <w:overflowPunct w:val="0"/>
              <w:autoSpaceDE w:val="0"/>
              <w:autoSpaceDN w:val="0"/>
              <w:adjustRightInd w:val="0"/>
              <w:spacing w:line="240" w:lineRule="auto"/>
              <w:ind w:left="144"/>
            </w:pPr>
          </w:p>
          <w:p w14:paraId="5838382C" w14:textId="77777777" w:rsidR="005564D3" w:rsidRPr="009871F3" w:rsidRDefault="004608FC">
            <w:pPr>
              <w:kinsoku w:val="0"/>
              <w:overflowPunct w:val="0"/>
              <w:autoSpaceDE w:val="0"/>
              <w:autoSpaceDN w:val="0"/>
              <w:adjustRightInd w:val="0"/>
              <w:spacing w:line="240" w:lineRule="auto"/>
              <w:ind w:left="144"/>
            </w:pPr>
            <w:r w:rsidRPr="009871F3">
              <w:t>Cohort 2 (n=12)</w:t>
            </w:r>
          </w:p>
          <w:p w14:paraId="5838382D" w14:textId="77777777" w:rsidR="005564D3" w:rsidRPr="009871F3" w:rsidRDefault="004608FC">
            <w:pPr>
              <w:kinsoku w:val="0"/>
              <w:overflowPunct w:val="0"/>
              <w:autoSpaceDE w:val="0"/>
              <w:autoSpaceDN w:val="0"/>
              <w:adjustRightInd w:val="0"/>
              <w:spacing w:line="240" w:lineRule="auto"/>
              <w:ind w:left="144"/>
            </w:pPr>
            <w:r w:rsidRPr="009871F3">
              <w:t>3 μg/kg SC or placebo 2:1</w:t>
            </w:r>
          </w:p>
          <w:p w14:paraId="5838382E" w14:textId="77777777" w:rsidR="005564D3" w:rsidRPr="009871F3" w:rsidRDefault="005564D3">
            <w:pPr>
              <w:kinsoku w:val="0"/>
              <w:overflowPunct w:val="0"/>
              <w:autoSpaceDE w:val="0"/>
              <w:autoSpaceDN w:val="0"/>
              <w:adjustRightInd w:val="0"/>
              <w:spacing w:line="240" w:lineRule="auto"/>
              <w:ind w:left="144"/>
            </w:pPr>
          </w:p>
          <w:p w14:paraId="5838382F" w14:textId="77777777" w:rsidR="005564D3" w:rsidRPr="009871F3" w:rsidRDefault="004608FC">
            <w:pPr>
              <w:kinsoku w:val="0"/>
              <w:overflowPunct w:val="0"/>
              <w:autoSpaceDE w:val="0"/>
              <w:autoSpaceDN w:val="0"/>
              <w:adjustRightInd w:val="0"/>
              <w:spacing w:line="240" w:lineRule="auto"/>
              <w:ind w:left="144"/>
            </w:pPr>
            <w:r w:rsidRPr="009871F3">
              <w:t>Cohort 3 (n=12)</w:t>
            </w:r>
          </w:p>
          <w:p w14:paraId="58383830" w14:textId="77777777" w:rsidR="005564D3" w:rsidRPr="009871F3" w:rsidRDefault="004608FC">
            <w:pPr>
              <w:kinsoku w:val="0"/>
              <w:overflowPunct w:val="0"/>
              <w:autoSpaceDE w:val="0"/>
              <w:autoSpaceDN w:val="0"/>
              <w:adjustRightInd w:val="0"/>
              <w:spacing w:line="240" w:lineRule="auto"/>
              <w:ind w:left="144"/>
            </w:pPr>
            <w:r w:rsidRPr="009871F3">
              <w:t>10 μg/kg SC or placebo 2:1</w:t>
            </w:r>
          </w:p>
          <w:p w14:paraId="58383831" w14:textId="77777777" w:rsidR="005564D3" w:rsidRPr="009871F3" w:rsidRDefault="005564D3">
            <w:pPr>
              <w:kinsoku w:val="0"/>
              <w:overflowPunct w:val="0"/>
              <w:autoSpaceDE w:val="0"/>
              <w:autoSpaceDN w:val="0"/>
              <w:adjustRightInd w:val="0"/>
              <w:spacing w:line="240" w:lineRule="auto"/>
              <w:ind w:left="144"/>
            </w:pPr>
          </w:p>
          <w:p w14:paraId="58383832" w14:textId="77777777" w:rsidR="005564D3" w:rsidRPr="009871F3" w:rsidRDefault="004608FC">
            <w:pPr>
              <w:kinsoku w:val="0"/>
              <w:overflowPunct w:val="0"/>
              <w:autoSpaceDE w:val="0"/>
              <w:autoSpaceDN w:val="0"/>
              <w:adjustRightInd w:val="0"/>
              <w:spacing w:line="240" w:lineRule="auto"/>
              <w:ind w:left="144"/>
            </w:pPr>
            <w:r w:rsidRPr="009871F3">
              <w:t>Cohort 4 (n=12)</w:t>
            </w:r>
          </w:p>
          <w:p w14:paraId="58383833" w14:textId="77777777" w:rsidR="005564D3" w:rsidRPr="009871F3" w:rsidRDefault="004608FC">
            <w:pPr>
              <w:kinsoku w:val="0"/>
              <w:overflowPunct w:val="0"/>
              <w:autoSpaceDE w:val="0"/>
              <w:autoSpaceDN w:val="0"/>
              <w:adjustRightInd w:val="0"/>
              <w:spacing w:line="240" w:lineRule="auto"/>
              <w:ind w:left="144"/>
            </w:pPr>
            <w:r w:rsidRPr="009871F3">
              <w:t>Placebo</w:t>
            </w:r>
          </w:p>
          <w:p w14:paraId="58383834" w14:textId="77777777" w:rsidR="005564D3" w:rsidRPr="009871F3" w:rsidRDefault="005564D3">
            <w:pPr>
              <w:kinsoku w:val="0"/>
              <w:overflowPunct w:val="0"/>
              <w:autoSpaceDE w:val="0"/>
              <w:autoSpaceDN w:val="0"/>
              <w:adjustRightInd w:val="0"/>
              <w:spacing w:line="240" w:lineRule="auto"/>
              <w:ind w:left="144"/>
            </w:pPr>
          </w:p>
          <w:p w14:paraId="58383835" w14:textId="77777777" w:rsidR="005564D3" w:rsidRPr="009871F3" w:rsidRDefault="004608FC">
            <w:pPr>
              <w:kinsoku w:val="0"/>
              <w:overflowPunct w:val="0"/>
              <w:autoSpaceDE w:val="0"/>
              <w:autoSpaceDN w:val="0"/>
              <w:adjustRightInd w:val="0"/>
              <w:spacing w:line="240" w:lineRule="auto"/>
              <w:ind w:left="144"/>
            </w:pPr>
            <w:r w:rsidRPr="009871F3">
              <w:t xml:space="preserve">Arm A: Before and after chemotherapy dosing on </w:t>
            </w:r>
          </w:p>
          <w:p w14:paraId="58383836" w14:textId="77777777" w:rsidR="005564D3" w:rsidRPr="009871F3" w:rsidRDefault="004608FC">
            <w:pPr>
              <w:kinsoku w:val="0"/>
              <w:overflowPunct w:val="0"/>
              <w:autoSpaceDE w:val="0"/>
              <w:autoSpaceDN w:val="0"/>
              <w:adjustRightInd w:val="0"/>
              <w:spacing w:line="240" w:lineRule="auto"/>
              <w:ind w:left="144"/>
            </w:pPr>
            <w:r w:rsidRPr="009871F3">
              <w:t>days –5 and 5</w:t>
            </w:r>
          </w:p>
          <w:p w14:paraId="58383837" w14:textId="77777777" w:rsidR="005564D3" w:rsidRPr="009871F3" w:rsidRDefault="005564D3">
            <w:pPr>
              <w:kinsoku w:val="0"/>
              <w:overflowPunct w:val="0"/>
              <w:autoSpaceDE w:val="0"/>
              <w:autoSpaceDN w:val="0"/>
              <w:adjustRightInd w:val="0"/>
              <w:spacing w:line="240" w:lineRule="auto"/>
              <w:ind w:left="144"/>
            </w:pPr>
          </w:p>
          <w:p w14:paraId="58383838" w14:textId="77777777" w:rsidR="005564D3" w:rsidRPr="009871F3" w:rsidRDefault="004608FC">
            <w:pPr>
              <w:kinsoku w:val="0"/>
              <w:overflowPunct w:val="0"/>
              <w:autoSpaceDE w:val="0"/>
              <w:autoSpaceDN w:val="0"/>
              <w:adjustRightInd w:val="0"/>
              <w:spacing w:line="240" w:lineRule="auto"/>
              <w:ind w:left="144"/>
            </w:pPr>
            <w:r w:rsidRPr="009871F3">
              <w:lastRenderedPageBreak/>
              <w:t>Arm B: After chemotherapy dosing on days 5 and 7</w:t>
            </w:r>
          </w:p>
          <w:p w14:paraId="58383839" w14:textId="77777777" w:rsidR="005564D3" w:rsidRPr="009871F3" w:rsidRDefault="005564D3">
            <w:pPr>
              <w:kinsoku w:val="0"/>
              <w:overflowPunct w:val="0"/>
              <w:autoSpaceDE w:val="0"/>
              <w:autoSpaceDN w:val="0"/>
              <w:adjustRightInd w:val="0"/>
              <w:spacing w:line="240" w:lineRule="auto"/>
              <w:ind w:left="144"/>
            </w:pPr>
          </w:p>
          <w:p w14:paraId="5838383A" w14:textId="77777777" w:rsidR="005564D3" w:rsidRPr="009871F3" w:rsidRDefault="004608FC">
            <w:pPr>
              <w:kinsoku w:val="0"/>
              <w:overflowPunct w:val="0"/>
              <w:autoSpaceDE w:val="0"/>
              <w:autoSpaceDN w:val="0"/>
              <w:adjustRightInd w:val="0"/>
              <w:spacing w:line="240" w:lineRule="auto"/>
              <w:ind w:left="144"/>
            </w:pPr>
            <w:r w:rsidRPr="009871F3">
              <w:t>Up to six cycles</w:t>
            </w:r>
          </w:p>
        </w:tc>
        <w:tc>
          <w:tcPr>
            <w:tcW w:w="856" w:type="pct"/>
          </w:tcPr>
          <w:p w14:paraId="5838383B" w14:textId="700C0C51" w:rsidR="005564D3" w:rsidRPr="009871F3" w:rsidRDefault="004608FC">
            <w:pPr>
              <w:tabs>
                <w:tab w:val="num" w:pos="720"/>
              </w:tabs>
              <w:kinsoku w:val="0"/>
              <w:overflowPunct w:val="0"/>
              <w:autoSpaceDE w:val="0"/>
              <w:autoSpaceDN w:val="0"/>
              <w:adjustRightInd w:val="0"/>
              <w:spacing w:line="240" w:lineRule="auto"/>
              <w:ind w:left="164"/>
            </w:pPr>
            <w:r w:rsidRPr="009871F3">
              <w:lastRenderedPageBreak/>
              <w:t>Romiplostim given both before and after chemotherapy (Arm A) significantly increased the platelet nadir and decreased thrombocytopenia duration. There were also fewer patients with bleeding events (all grades) and platelet transfusions in those treated with romiplostim before and after chemotherapy (Arm A).</w:t>
            </w:r>
          </w:p>
          <w:p w14:paraId="5838383C" w14:textId="77777777" w:rsidR="005564D3" w:rsidRPr="009871F3" w:rsidRDefault="005564D3">
            <w:pPr>
              <w:kinsoku w:val="0"/>
              <w:overflowPunct w:val="0"/>
              <w:autoSpaceDE w:val="0"/>
              <w:autoSpaceDN w:val="0"/>
              <w:adjustRightInd w:val="0"/>
              <w:spacing w:line="240" w:lineRule="auto"/>
              <w:ind w:left="144"/>
            </w:pPr>
          </w:p>
        </w:tc>
        <w:tc>
          <w:tcPr>
            <w:tcW w:w="740" w:type="pct"/>
          </w:tcPr>
          <w:p w14:paraId="5838383D" w14:textId="77777777" w:rsidR="005564D3" w:rsidRPr="009871F3" w:rsidRDefault="004608FC">
            <w:pPr>
              <w:tabs>
                <w:tab w:val="num" w:pos="720"/>
              </w:tabs>
              <w:kinsoku w:val="0"/>
              <w:overflowPunct w:val="0"/>
              <w:autoSpaceDE w:val="0"/>
              <w:autoSpaceDN w:val="0"/>
              <w:adjustRightInd w:val="0"/>
              <w:spacing w:line="240" w:lineRule="auto"/>
              <w:ind w:left="123" w:hanging="33"/>
            </w:pPr>
            <w:r w:rsidRPr="009871F3">
              <w:t xml:space="preserve">Romiplostim was generally well tolerated. </w:t>
            </w:r>
            <w:bookmarkStart w:id="6" w:name="_Hlk128688912"/>
            <w:r w:rsidRPr="009871F3">
              <w:t>VTE</w:t>
            </w:r>
            <w:bookmarkEnd w:id="6"/>
            <w:r w:rsidRPr="009871F3">
              <w:t xml:space="preserve"> occurred in both romiplostim-treated (4/41) and placebo-treated (4/9) patients on study.</w:t>
            </w:r>
          </w:p>
          <w:p w14:paraId="5838383E" w14:textId="77777777" w:rsidR="005564D3" w:rsidRPr="009871F3" w:rsidRDefault="005564D3">
            <w:pPr>
              <w:kinsoku w:val="0"/>
              <w:overflowPunct w:val="0"/>
              <w:autoSpaceDE w:val="0"/>
              <w:autoSpaceDN w:val="0"/>
              <w:adjustRightInd w:val="0"/>
              <w:spacing w:line="240" w:lineRule="auto"/>
              <w:ind w:left="144"/>
            </w:pPr>
          </w:p>
        </w:tc>
      </w:tr>
      <w:tr w:rsidR="005564D3" w:rsidRPr="009871F3" w14:paraId="58383858" w14:textId="77777777">
        <w:trPr>
          <w:trHeight w:val="1520"/>
        </w:trPr>
        <w:tc>
          <w:tcPr>
            <w:tcW w:w="687" w:type="pct"/>
            <w:vAlign w:val="center"/>
          </w:tcPr>
          <w:p w14:paraId="58383840" w14:textId="0A3E9AA7" w:rsidR="005564D3" w:rsidRPr="009871F3" w:rsidRDefault="004608FC">
            <w:pPr>
              <w:kinsoku w:val="0"/>
              <w:overflowPunct w:val="0"/>
              <w:autoSpaceDE w:val="0"/>
              <w:autoSpaceDN w:val="0"/>
              <w:adjustRightInd w:val="0"/>
              <w:spacing w:line="240" w:lineRule="auto"/>
              <w:ind w:left="144"/>
            </w:pPr>
            <w:r w:rsidRPr="009871F3">
              <w:t>Phase 1/2 – dose-finding study in patients with solid tumors</w:t>
            </w:r>
            <w:r w:rsidRPr="009871F3">
              <w:fldChar w:fldCharType="begin"/>
            </w:r>
            <w:r w:rsidR="008710E1" w:rsidRPr="009871F3">
              <w:instrText xml:space="preserve"> ADDIN EN.CITE &lt;EndNote&gt;&lt;Cite&gt;&lt;Author&gt;ClinicalTrials.gov&lt;/Author&gt;&lt;RecNum&gt;134&lt;/RecNum&gt;&lt;DisplayText&gt;&lt;style face="superscript"&gt;4&lt;/style&gt;&lt;/DisplayText&gt;&lt;record&gt;&lt;rec-number&gt;134&lt;/rec-number&gt;&lt;foreign-keys&gt;&lt;key app="EN" db-id="wzwp2zev025dvperreoxx9xgz5f5tedv0x9t" timestamp="1686838041"&gt;134&lt;/key&gt;&lt;/foreign-keys&gt;&lt;ref-type name="Journal Article"&gt;17&lt;/ref-type&gt;&lt;contributors&gt;&lt;authors&gt;&lt;author&gt;ClinicalTrials.gov&lt;/author&gt;&lt;/authors&gt;&lt;/contributors&gt;&lt;titles&gt;&lt;title&gt;AMG 531 in Patients With Advanced Malignancy Receiving Treatment With Carboplatin&lt;/title&gt;&lt;secondary-title&gt;https://www.clinicaltrials.gov/ct2/show/NCT00147225&lt;/secondary-title&gt;&lt;/titles&gt;&lt;periodical&gt;&lt;full-title&gt;https://www.clinicaltrials.gov/ct2/show/NCT00147225&lt;/full-title&gt;&lt;/periodical&gt;&lt;volume&gt;Accessed February 28, 2023&lt;/volume&gt;&lt;dates&gt;&lt;/dates&gt;&lt;urls&gt;&lt;/urls&gt;&lt;/record&gt;&lt;/Cite&gt;&lt;/EndNote&gt;</w:instrText>
            </w:r>
            <w:r w:rsidRPr="009871F3">
              <w:fldChar w:fldCharType="separate"/>
            </w:r>
            <w:r w:rsidR="0092310E" w:rsidRPr="009871F3">
              <w:rPr>
                <w:noProof/>
                <w:vertAlign w:val="superscript"/>
              </w:rPr>
              <w:t>4</w:t>
            </w:r>
            <w:r w:rsidRPr="009871F3">
              <w:fldChar w:fldCharType="end"/>
            </w:r>
          </w:p>
        </w:tc>
        <w:tc>
          <w:tcPr>
            <w:tcW w:w="1371" w:type="pct"/>
          </w:tcPr>
          <w:p w14:paraId="58383841" w14:textId="77777777" w:rsidR="005564D3" w:rsidRPr="009871F3" w:rsidRDefault="004608FC">
            <w:pPr>
              <w:kinsoku w:val="0"/>
              <w:overflowPunct w:val="0"/>
              <w:autoSpaceDE w:val="0"/>
              <w:autoSpaceDN w:val="0"/>
              <w:adjustRightInd w:val="0"/>
              <w:spacing w:after="160" w:line="259" w:lineRule="auto"/>
              <w:ind w:left="175"/>
            </w:pPr>
            <w:r w:rsidRPr="009871F3">
              <w:t>Adults with solid tumors receiving carboplatin, adriamycin + ifosfamide, or high-dose ifosfamide</w:t>
            </w:r>
          </w:p>
          <w:p w14:paraId="58383842" w14:textId="77777777" w:rsidR="005564D3" w:rsidRPr="009871F3" w:rsidRDefault="005564D3">
            <w:pPr>
              <w:pStyle w:val="ListParagraph"/>
              <w:kinsoku w:val="0"/>
              <w:overflowPunct w:val="0"/>
              <w:autoSpaceDE w:val="0"/>
              <w:autoSpaceDN w:val="0"/>
              <w:adjustRightInd w:val="0"/>
              <w:spacing w:line="240" w:lineRule="auto"/>
              <w:ind w:left="504"/>
            </w:pPr>
          </w:p>
        </w:tc>
        <w:tc>
          <w:tcPr>
            <w:tcW w:w="562" w:type="pct"/>
          </w:tcPr>
          <w:p w14:paraId="58383843" w14:textId="77777777" w:rsidR="005564D3" w:rsidRPr="009871F3" w:rsidRDefault="004608FC">
            <w:pPr>
              <w:kinsoku w:val="0"/>
              <w:overflowPunct w:val="0"/>
              <w:autoSpaceDE w:val="0"/>
              <w:autoSpaceDN w:val="0"/>
              <w:adjustRightInd w:val="0"/>
              <w:spacing w:line="240" w:lineRule="auto"/>
              <w:ind w:left="144"/>
            </w:pPr>
            <w:r w:rsidRPr="009871F3">
              <w:t>24</w:t>
            </w:r>
          </w:p>
        </w:tc>
        <w:tc>
          <w:tcPr>
            <w:tcW w:w="784" w:type="pct"/>
          </w:tcPr>
          <w:p w14:paraId="58383844" w14:textId="77777777" w:rsidR="005564D3" w:rsidRPr="009871F3" w:rsidRDefault="004608FC">
            <w:pPr>
              <w:kinsoku w:val="0"/>
              <w:overflowPunct w:val="0"/>
              <w:autoSpaceDE w:val="0"/>
              <w:autoSpaceDN w:val="0"/>
              <w:adjustRightInd w:val="0"/>
              <w:spacing w:line="240" w:lineRule="auto"/>
              <w:ind w:left="144"/>
            </w:pPr>
            <w:r w:rsidRPr="009871F3">
              <w:t>Cohort 1 (n=6)</w:t>
            </w:r>
          </w:p>
          <w:p w14:paraId="58383845" w14:textId="77777777" w:rsidR="005564D3" w:rsidRPr="009871F3" w:rsidRDefault="004608FC">
            <w:pPr>
              <w:kinsoku w:val="0"/>
              <w:overflowPunct w:val="0"/>
              <w:autoSpaceDE w:val="0"/>
              <w:autoSpaceDN w:val="0"/>
              <w:adjustRightInd w:val="0"/>
              <w:spacing w:line="240" w:lineRule="auto"/>
              <w:ind w:left="144"/>
            </w:pPr>
            <w:r w:rsidRPr="009871F3">
              <w:t>1 μg/kg SC</w:t>
            </w:r>
          </w:p>
          <w:p w14:paraId="58383846" w14:textId="77777777" w:rsidR="005564D3" w:rsidRPr="009871F3" w:rsidRDefault="004608FC">
            <w:pPr>
              <w:kinsoku w:val="0"/>
              <w:overflowPunct w:val="0"/>
              <w:autoSpaceDE w:val="0"/>
              <w:autoSpaceDN w:val="0"/>
              <w:adjustRightInd w:val="0"/>
              <w:spacing w:line="240" w:lineRule="auto"/>
              <w:ind w:left="144"/>
            </w:pPr>
            <w:r w:rsidRPr="009871F3">
              <w:t>post-chemotherapy dosing days 1 and 3</w:t>
            </w:r>
          </w:p>
          <w:p w14:paraId="58383847" w14:textId="77777777" w:rsidR="005564D3" w:rsidRPr="009871F3" w:rsidRDefault="005564D3">
            <w:pPr>
              <w:kinsoku w:val="0"/>
              <w:overflowPunct w:val="0"/>
              <w:autoSpaceDE w:val="0"/>
              <w:autoSpaceDN w:val="0"/>
              <w:adjustRightInd w:val="0"/>
              <w:spacing w:line="240" w:lineRule="auto"/>
              <w:ind w:left="144"/>
            </w:pPr>
          </w:p>
          <w:p w14:paraId="58383848" w14:textId="77777777" w:rsidR="005564D3" w:rsidRPr="009871F3" w:rsidRDefault="004608FC">
            <w:pPr>
              <w:kinsoku w:val="0"/>
              <w:overflowPunct w:val="0"/>
              <w:autoSpaceDE w:val="0"/>
              <w:autoSpaceDN w:val="0"/>
              <w:adjustRightInd w:val="0"/>
              <w:spacing w:line="240" w:lineRule="auto"/>
              <w:ind w:left="144"/>
            </w:pPr>
            <w:r w:rsidRPr="009871F3">
              <w:t>Cohort 2 (n=6)</w:t>
            </w:r>
          </w:p>
          <w:p w14:paraId="58383849" w14:textId="77777777" w:rsidR="005564D3" w:rsidRPr="009871F3" w:rsidRDefault="004608FC">
            <w:pPr>
              <w:kinsoku w:val="0"/>
              <w:overflowPunct w:val="0"/>
              <w:autoSpaceDE w:val="0"/>
              <w:autoSpaceDN w:val="0"/>
              <w:adjustRightInd w:val="0"/>
              <w:spacing w:line="240" w:lineRule="auto"/>
              <w:ind w:left="144"/>
            </w:pPr>
            <w:r w:rsidRPr="009871F3">
              <w:t xml:space="preserve">3 μg/kg SC </w:t>
            </w:r>
          </w:p>
          <w:p w14:paraId="5838384A" w14:textId="77777777" w:rsidR="005564D3" w:rsidRPr="009871F3" w:rsidRDefault="004608FC">
            <w:pPr>
              <w:kinsoku w:val="0"/>
              <w:overflowPunct w:val="0"/>
              <w:autoSpaceDE w:val="0"/>
              <w:autoSpaceDN w:val="0"/>
              <w:adjustRightInd w:val="0"/>
              <w:spacing w:line="240" w:lineRule="auto"/>
              <w:ind w:left="144"/>
            </w:pPr>
            <w:r w:rsidRPr="009871F3">
              <w:t>post-chemotherapy dosing days 1 and 3</w:t>
            </w:r>
          </w:p>
          <w:p w14:paraId="5838384B" w14:textId="77777777" w:rsidR="005564D3" w:rsidRPr="009871F3" w:rsidRDefault="005564D3">
            <w:pPr>
              <w:kinsoku w:val="0"/>
              <w:overflowPunct w:val="0"/>
              <w:autoSpaceDE w:val="0"/>
              <w:autoSpaceDN w:val="0"/>
              <w:adjustRightInd w:val="0"/>
              <w:spacing w:line="240" w:lineRule="auto"/>
              <w:ind w:left="144"/>
            </w:pPr>
          </w:p>
          <w:p w14:paraId="5838384C" w14:textId="77777777" w:rsidR="005564D3" w:rsidRPr="009871F3" w:rsidRDefault="004608FC">
            <w:pPr>
              <w:kinsoku w:val="0"/>
              <w:overflowPunct w:val="0"/>
              <w:autoSpaceDE w:val="0"/>
              <w:autoSpaceDN w:val="0"/>
              <w:adjustRightInd w:val="0"/>
              <w:spacing w:line="240" w:lineRule="auto"/>
              <w:ind w:left="144"/>
            </w:pPr>
            <w:r w:rsidRPr="009871F3">
              <w:t>Cohort 3 (n=6)</w:t>
            </w:r>
          </w:p>
          <w:p w14:paraId="5838384D" w14:textId="77777777" w:rsidR="005564D3" w:rsidRPr="009871F3" w:rsidRDefault="004608FC">
            <w:pPr>
              <w:kinsoku w:val="0"/>
              <w:overflowPunct w:val="0"/>
              <w:autoSpaceDE w:val="0"/>
              <w:autoSpaceDN w:val="0"/>
              <w:adjustRightInd w:val="0"/>
              <w:spacing w:line="240" w:lineRule="auto"/>
              <w:ind w:left="144"/>
            </w:pPr>
            <w:r w:rsidRPr="009871F3">
              <w:t>10 μg/kg SC</w:t>
            </w:r>
          </w:p>
          <w:p w14:paraId="5838384E" w14:textId="77777777" w:rsidR="005564D3" w:rsidRPr="009871F3" w:rsidRDefault="004608FC">
            <w:pPr>
              <w:kinsoku w:val="0"/>
              <w:overflowPunct w:val="0"/>
              <w:autoSpaceDE w:val="0"/>
              <w:autoSpaceDN w:val="0"/>
              <w:adjustRightInd w:val="0"/>
              <w:spacing w:line="240" w:lineRule="auto"/>
              <w:ind w:left="144"/>
            </w:pPr>
            <w:r w:rsidRPr="009871F3">
              <w:t>post-chemotherapy dosing days 1 and 3</w:t>
            </w:r>
          </w:p>
          <w:p w14:paraId="5838384F" w14:textId="77777777" w:rsidR="005564D3" w:rsidRPr="009871F3" w:rsidRDefault="005564D3">
            <w:pPr>
              <w:kinsoku w:val="0"/>
              <w:overflowPunct w:val="0"/>
              <w:autoSpaceDE w:val="0"/>
              <w:autoSpaceDN w:val="0"/>
              <w:adjustRightInd w:val="0"/>
              <w:spacing w:line="240" w:lineRule="auto"/>
              <w:ind w:left="144"/>
            </w:pPr>
          </w:p>
          <w:p w14:paraId="58383850" w14:textId="77777777" w:rsidR="005564D3" w:rsidRPr="009871F3" w:rsidRDefault="004608FC">
            <w:pPr>
              <w:kinsoku w:val="0"/>
              <w:overflowPunct w:val="0"/>
              <w:autoSpaceDE w:val="0"/>
              <w:autoSpaceDN w:val="0"/>
              <w:adjustRightInd w:val="0"/>
              <w:spacing w:line="240" w:lineRule="auto"/>
              <w:ind w:left="144"/>
            </w:pPr>
            <w:r w:rsidRPr="009871F3">
              <w:t>Cohort 4 (n=10)</w:t>
            </w:r>
          </w:p>
          <w:p w14:paraId="58383851" w14:textId="77777777" w:rsidR="005564D3" w:rsidRPr="009871F3" w:rsidRDefault="004608FC">
            <w:pPr>
              <w:kinsoku w:val="0"/>
              <w:overflowPunct w:val="0"/>
              <w:autoSpaceDE w:val="0"/>
              <w:autoSpaceDN w:val="0"/>
              <w:adjustRightInd w:val="0"/>
              <w:spacing w:line="240" w:lineRule="auto"/>
              <w:ind w:left="144"/>
            </w:pPr>
            <w:r w:rsidRPr="009871F3">
              <w:t xml:space="preserve">10 μg/kg SC </w:t>
            </w:r>
          </w:p>
          <w:p w14:paraId="58383852" w14:textId="77777777" w:rsidR="005564D3" w:rsidRPr="009871F3" w:rsidRDefault="004608FC">
            <w:pPr>
              <w:kinsoku w:val="0"/>
              <w:overflowPunct w:val="0"/>
              <w:autoSpaceDE w:val="0"/>
              <w:autoSpaceDN w:val="0"/>
              <w:adjustRightInd w:val="0"/>
              <w:spacing w:line="240" w:lineRule="auto"/>
              <w:ind w:left="144"/>
            </w:pPr>
            <w:r w:rsidRPr="009871F3">
              <w:t>pre- and post-chemotherapy dosing days –5 and 1</w:t>
            </w:r>
          </w:p>
          <w:p w14:paraId="58383853" w14:textId="77777777" w:rsidR="005564D3" w:rsidRPr="009871F3" w:rsidRDefault="005564D3">
            <w:pPr>
              <w:kinsoku w:val="0"/>
              <w:overflowPunct w:val="0"/>
              <w:autoSpaceDE w:val="0"/>
              <w:autoSpaceDN w:val="0"/>
              <w:adjustRightInd w:val="0"/>
              <w:spacing w:line="240" w:lineRule="auto"/>
              <w:ind w:left="144"/>
            </w:pPr>
          </w:p>
          <w:p w14:paraId="58383854" w14:textId="77777777" w:rsidR="005564D3" w:rsidRPr="009871F3" w:rsidRDefault="004608FC">
            <w:pPr>
              <w:kinsoku w:val="0"/>
              <w:overflowPunct w:val="0"/>
              <w:autoSpaceDE w:val="0"/>
              <w:autoSpaceDN w:val="0"/>
              <w:adjustRightInd w:val="0"/>
              <w:spacing w:line="240" w:lineRule="auto"/>
              <w:ind w:left="144"/>
            </w:pPr>
            <w:r w:rsidRPr="009871F3">
              <w:t>Up to six cycles</w:t>
            </w:r>
          </w:p>
        </w:tc>
        <w:tc>
          <w:tcPr>
            <w:tcW w:w="856" w:type="pct"/>
          </w:tcPr>
          <w:p w14:paraId="58383855" w14:textId="03729F6E" w:rsidR="005564D3" w:rsidRPr="009871F3" w:rsidRDefault="004608FC">
            <w:pPr>
              <w:tabs>
                <w:tab w:val="num" w:pos="720"/>
              </w:tabs>
              <w:kinsoku w:val="0"/>
              <w:overflowPunct w:val="0"/>
              <w:autoSpaceDE w:val="0"/>
              <w:autoSpaceDN w:val="0"/>
              <w:adjustRightInd w:val="0"/>
              <w:spacing w:line="240" w:lineRule="auto"/>
              <w:ind w:left="164"/>
            </w:pPr>
            <w:r w:rsidRPr="009871F3">
              <w:t xml:space="preserve">Romiplostim showed efficacy using pre- and post-dosing in patients receiving carboplatin and stabilized or increased platelet counts in cycle 2 vs. cycle 1 </w:t>
            </w:r>
          </w:p>
          <w:p w14:paraId="58383856" w14:textId="77777777" w:rsidR="005564D3" w:rsidRPr="009871F3" w:rsidRDefault="005564D3">
            <w:pPr>
              <w:tabs>
                <w:tab w:val="num" w:pos="720"/>
                <w:tab w:val="num" w:pos="1440"/>
              </w:tabs>
              <w:kinsoku w:val="0"/>
              <w:overflowPunct w:val="0"/>
              <w:autoSpaceDE w:val="0"/>
              <w:autoSpaceDN w:val="0"/>
              <w:adjustRightInd w:val="0"/>
              <w:spacing w:line="240" w:lineRule="auto"/>
              <w:ind w:left="360"/>
            </w:pPr>
          </w:p>
        </w:tc>
        <w:tc>
          <w:tcPr>
            <w:tcW w:w="740" w:type="pct"/>
          </w:tcPr>
          <w:p w14:paraId="58383857" w14:textId="77777777" w:rsidR="005564D3" w:rsidRPr="009871F3" w:rsidRDefault="004608FC">
            <w:pPr>
              <w:tabs>
                <w:tab w:val="num" w:pos="720"/>
              </w:tabs>
              <w:kinsoku w:val="0"/>
              <w:overflowPunct w:val="0"/>
              <w:autoSpaceDE w:val="0"/>
              <w:autoSpaceDN w:val="0"/>
              <w:adjustRightInd w:val="0"/>
              <w:spacing w:line="240" w:lineRule="auto"/>
              <w:ind w:left="123"/>
            </w:pPr>
            <w:r w:rsidRPr="009871F3">
              <w:t xml:space="preserve">Romiplostim was generally well tolerated </w:t>
            </w:r>
          </w:p>
        </w:tc>
      </w:tr>
      <w:tr w:rsidR="005564D3" w:rsidRPr="009871F3" w14:paraId="58383863" w14:textId="77777777">
        <w:trPr>
          <w:trHeight w:val="4045"/>
        </w:trPr>
        <w:tc>
          <w:tcPr>
            <w:tcW w:w="687" w:type="pct"/>
            <w:vAlign w:val="center"/>
          </w:tcPr>
          <w:p w14:paraId="58383859" w14:textId="41297EC6" w:rsidR="005564D3" w:rsidRPr="009871F3" w:rsidRDefault="004608FC">
            <w:pPr>
              <w:kinsoku w:val="0"/>
              <w:overflowPunct w:val="0"/>
              <w:autoSpaceDE w:val="0"/>
              <w:autoSpaceDN w:val="0"/>
              <w:adjustRightInd w:val="0"/>
              <w:spacing w:line="240" w:lineRule="auto"/>
              <w:ind w:left="144"/>
            </w:pPr>
            <w:r w:rsidRPr="009871F3">
              <w:lastRenderedPageBreak/>
              <w:t>Phase 2 – open-label, randomized study of romiplostim vs. observation in locally advanced or metastatic solid tumors</w:t>
            </w:r>
            <w:r w:rsidRPr="009871F3">
              <w:fldChar w:fldCharType="begin">
                <w:fldData xml:space="preserve">PEVuZE5vdGU+PENpdGU+PEF1dGhvcj5Tb2ZmPC9BdXRob3I+PFllYXI+MjAxOTwvWWVhcj48UmVj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I4OTItMjg5ODwvcGFnZXM+PHZvbHVt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</w:fldData>
              </w:fldChar>
            </w:r>
            <w:r w:rsidR="008710E1" w:rsidRPr="009871F3">
              <w:instrText xml:space="preserve"> ADDIN EN.CITE </w:instrText>
            </w:r>
            <w:r w:rsidR="008710E1" w:rsidRPr="009871F3">
              <w:fldChar w:fldCharType="begin">
                <w:fldData xml:space="preserve">PEVuZE5vdGU+PENpdGU+PEF1dGhvcj5Tb2ZmPC9BdXRob3I+PFllYXI+MjAxOTwvWWVhcj48UmVj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I4OTItMjg5ODwvcGFnZXM+PHZvbHVt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5</w:t>
            </w:r>
            <w:r w:rsidRPr="009871F3">
              <w:fldChar w:fldCharType="end"/>
            </w:r>
            <w:r w:rsidRPr="009871F3">
              <w:t xml:space="preserve">, follow-up for those with ≥1 year of romiplostim </w:t>
            </w:r>
            <w:r w:rsidRPr="009871F3">
              <w:fldChar w:fldCharType="begin"/>
            </w:r>
            <w:r w:rsidR="00F522D9" w:rsidRPr="009871F3">
              <w:instrText xml:space="preserve"> ADDIN EN.CITE &lt;EndNote&gt;&lt;Cite&gt;&lt;Author&gt;Wilkins&lt;/Author&gt;&lt;Year&gt;2022&lt;/Year&gt;&lt;RecNum&gt;127&lt;/RecNum&gt;&lt;DisplayText&gt;&lt;style face="superscript"&gt;6&lt;/style&gt;&lt;/DisplayText&gt;&lt;record&gt;&lt;rec-number&gt;127&lt;/rec-number&gt;&lt;foreign-keys&gt;&lt;key app="EN" db-id="wzwp2zev025dvperreoxx9xgz5f5tedv0x9t" timestamp="1684867869"&gt;127&lt;/key&gt;&lt;/foreign-keys&gt;&lt;ref-type name="Journal Article"&gt;17&lt;/ref-type&gt;&lt;contributors&gt;&lt;authors&gt;&lt;author&gt;Wilkins, Cy R&lt;/author&gt;&lt;author&gt;Ortiz, Jocelyn&lt;/author&gt;&lt;author&gt;Gilbert, Leah J&lt;/author&gt;&lt;author&gt;Yin, Shen&lt;/author&gt;&lt;author&gt;Mones, Jodi V&lt;/author&gt;&lt;author&gt;Parameswaran, Rekha&lt;/author&gt;&lt;author&gt;Mantha, Simon&lt;/author&gt;&lt;author&gt;Soff, Gerald A.&lt;/author&gt;&lt;/authors&gt;&lt;/contributors&gt;&lt;titles&gt;&lt;title&gt;Romiplostim for chemotherapy-induced thrombocytopenia: Efficacy and safety of extended use&lt;/title&gt;&lt;secondary-title&gt;Res Pract Thromb Haemost&lt;/secondary-title&gt;&lt;/titles&gt;&lt;periodical&gt;&lt;full-title&gt;Res Pract Thromb Haemost&lt;/full-title&gt;&lt;/periodical&gt;&lt;pages&gt;e12701&lt;/pages&gt;&lt;volume&gt;6 (3)&lt;/volume&gt;&lt;number&gt;3&lt;/number&gt;&lt;dates&gt;&lt;year&gt;2022&lt;/year&gt;&lt;/dates&gt;&lt;isbn&gt;0006-4971&lt;/isbn&gt;&lt;urls&gt;&lt;related-urls&gt;&lt;url&gt;https://doi.org/10.1182/blood-2021-145958&lt;/url&gt;&lt;/related-urls&gt;&lt;/urls&gt;&lt;electronic-resource-num&gt;10.1182/blood-2021-145958 %J Blood&lt;/electronic-resource-num&gt;&lt;access-date&gt;3/2/2022&lt;/access-date&gt;&lt;/record&gt;&lt;/Cite&gt;&lt;/EndNote&gt;</w:instrText>
            </w:r>
            <w:r w:rsidRPr="009871F3">
              <w:fldChar w:fldCharType="separate"/>
            </w:r>
            <w:r w:rsidR="0092310E" w:rsidRPr="009871F3">
              <w:rPr>
                <w:noProof/>
                <w:vertAlign w:val="superscript"/>
              </w:rPr>
              <w:t>6</w:t>
            </w:r>
            <w:r w:rsidRPr="009871F3">
              <w:fldChar w:fldCharType="end"/>
            </w:r>
          </w:p>
        </w:tc>
        <w:tc>
          <w:tcPr>
            <w:tcW w:w="1371" w:type="pct"/>
          </w:tcPr>
          <w:p w14:paraId="5838385A" w14:textId="19413D42" w:rsidR="005564D3" w:rsidRPr="009871F3" w:rsidRDefault="004608FC">
            <w:pPr>
              <w:tabs>
                <w:tab w:val="num" w:pos="720"/>
              </w:tabs>
              <w:kinsoku w:val="0"/>
              <w:overflowPunct w:val="0"/>
              <w:autoSpaceDE w:val="0"/>
              <w:autoSpaceDN w:val="0"/>
              <w:adjustRightInd w:val="0"/>
              <w:spacing w:line="240" w:lineRule="auto"/>
              <w:ind w:left="175"/>
            </w:pPr>
            <w:r w:rsidRPr="009871F3">
              <w:t xml:space="preserve">Adults with locally advanced or metastatic solid tumors with </w:t>
            </w:r>
            <w:bookmarkStart w:id="7" w:name="_Hlk128688837"/>
            <w:r w:rsidRPr="009871F3">
              <w:t>CIT</w:t>
            </w:r>
            <w:bookmarkEnd w:id="7"/>
            <w:r w:rsidRPr="009871F3">
              <w:t xml:space="preserve"> (platelets &lt;100×10</w:t>
            </w:r>
            <w:r w:rsidRPr="009871F3">
              <w:rPr>
                <w:vertAlign w:val="superscript"/>
              </w:rPr>
              <w:t>9</w:t>
            </w:r>
            <w:r w:rsidRPr="009871F3">
              <w:t xml:space="preserve">/L) for </w:t>
            </w:r>
            <w:r w:rsidRPr="009871F3">
              <w:br/>
              <w:t xml:space="preserve">≥4 weeks, despite a chemotherapy dose delay or reduction with </w:t>
            </w:r>
            <w:bookmarkStart w:id="8" w:name="_Hlk128688845"/>
            <w:r w:rsidRPr="009871F3">
              <w:t>ECOG PS</w:t>
            </w:r>
            <w:bookmarkEnd w:id="8"/>
            <w:r w:rsidR="00EF5586" w:rsidRPr="009871F3">
              <w:t xml:space="preserve"> </w:t>
            </w:r>
            <w:r w:rsidRPr="009871F3">
              <w:t>0–2 and no chemotherapy for 14 days prior to enrollment. Patients were previously treated with carboplatin or cisplatin, an anthracycline, an alkylating agent, a nucleoside analog, or other cytotoxic agent known to cause thrombocytopenia</w:t>
            </w:r>
            <w:r w:rsidR="00EF5586" w:rsidRPr="009871F3">
              <w:t>.</w:t>
            </w:r>
          </w:p>
          <w:p w14:paraId="5838385B" w14:textId="77777777" w:rsidR="005564D3" w:rsidRPr="009871F3" w:rsidRDefault="005564D3">
            <w:pPr>
              <w:kinsoku w:val="0"/>
              <w:overflowPunct w:val="0"/>
              <w:autoSpaceDE w:val="0"/>
              <w:autoSpaceDN w:val="0"/>
              <w:adjustRightInd w:val="0"/>
              <w:spacing w:line="240" w:lineRule="auto"/>
              <w:ind w:left="144"/>
            </w:pPr>
          </w:p>
        </w:tc>
        <w:tc>
          <w:tcPr>
            <w:tcW w:w="562" w:type="pct"/>
          </w:tcPr>
          <w:p w14:paraId="5838385C" w14:textId="77777777" w:rsidR="005564D3" w:rsidRPr="009871F3" w:rsidRDefault="004608FC">
            <w:pPr>
              <w:kinsoku w:val="0"/>
              <w:overflowPunct w:val="0"/>
              <w:autoSpaceDE w:val="0"/>
              <w:autoSpaceDN w:val="0"/>
              <w:adjustRightInd w:val="0"/>
              <w:spacing w:line="240" w:lineRule="auto"/>
              <w:ind w:left="144"/>
            </w:pPr>
            <w:r w:rsidRPr="009871F3">
              <w:t>60</w:t>
            </w:r>
            <w:r w:rsidRPr="009871F3">
              <w:rPr>
                <w:spacing w:val="6"/>
              </w:rPr>
              <w:t xml:space="preserve"> </w:t>
            </w:r>
          </w:p>
          <w:p w14:paraId="5838385D" w14:textId="77777777" w:rsidR="005564D3" w:rsidRPr="009871F3" w:rsidRDefault="005564D3">
            <w:pPr>
              <w:kinsoku w:val="0"/>
              <w:overflowPunct w:val="0"/>
              <w:autoSpaceDE w:val="0"/>
              <w:autoSpaceDN w:val="0"/>
              <w:adjustRightInd w:val="0"/>
              <w:spacing w:line="240" w:lineRule="auto"/>
              <w:ind w:left="144"/>
            </w:pPr>
          </w:p>
        </w:tc>
        <w:tc>
          <w:tcPr>
            <w:tcW w:w="784" w:type="pct"/>
          </w:tcPr>
          <w:p w14:paraId="5838385E" w14:textId="77777777" w:rsidR="005564D3" w:rsidRPr="009871F3" w:rsidRDefault="004608FC">
            <w:pPr>
              <w:kinsoku w:val="0"/>
              <w:overflowPunct w:val="0"/>
              <w:autoSpaceDE w:val="0"/>
              <w:autoSpaceDN w:val="0"/>
              <w:adjustRightInd w:val="0"/>
              <w:spacing w:line="240" w:lineRule="auto"/>
              <w:ind w:left="144"/>
            </w:pPr>
            <w:r w:rsidRPr="009871F3">
              <w:t xml:space="preserve">Initiated at 2 µg/kg, increased by 1 µg/kg for ≤3 weeks, adjusted to achieve a platelet count of </w:t>
            </w:r>
          </w:p>
          <w:p w14:paraId="5838385F" w14:textId="77777777" w:rsidR="005564D3" w:rsidRPr="009871F3" w:rsidRDefault="004608FC">
            <w:pPr>
              <w:kinsoku w:val="0"/>
              <w:overflowPunct w:val="0"/>
              <w:autoSpaceDE w:val="0"/>
              <w:autoSpaceDN w:val="0"/>
              <w:adjustRightInd w:val="0"/>
              <w:spacing w:line="240" w:lineRule="auto"/>
              <w:ind w:left="144"/>
            </w:pPr>
            <w:r w:rsidRPr="009871F3">
              <w:t>≥100×10</w:t>
            </w:r>
            <w:r w:rsidRPr="009871F3">
              <w:rPr>
                <w:vertAlign w:val="superscript"/>
              </w:rPr>
              <w:t>9</w:t>
            </w:r>
            <w:r w:rsidRPr="009871F3">
              <w:t xml:space="preserve">/L </w:t>
            </w:r>
          </w:p>
          <w:p w14:paraId="58383860" w14:textId="77777777" w:rsidR="005564D3" w:rsidRPr="009871F3" w:rsidRDefault="005564D3">
            <w:pPr>
              <w:kinsoku w:val="0"/>
              <w:overflowPunct w:val="0"/>
              <w:autoSpaceDE w:val="0"/>
              <w:autoSpaceDN w:val="0"/>
              <w:adjustRightInd w:val="0"/>
              <w:spacing w:line="240" w:lineRule="auto"/>
              <w:ind w:left="144"/>
            </w:pPr>
          </w:p>
        </w:tc>
        <w:tc>
          <w:tcPr>
            <w:tcW w:w="856" w:type="pct"/>
          </w:tcPr>
          <w:p w14:paraId="58383861" w14:textId="6F2ED01D" w:rsidR="005564D3" w:rsidRPr="009871F3" w:rsidRDefault="004608FC">
            <w:pPr>
              <w:tabs>
                <w:tab w:val="num" w:pos="720"/>
              </w:tabs>
              <w:kinsoku w:val="0"/>
              <w:overflowPunct w:val="0"/>
              <w:autoSpaceDE w:val="0"/>
              <w:autoSpaceDN w:val="0"/>
              <w:adjustRightInd w:val="0"/>
              <w:spacing w:line="240" w:lineRule="auto"/>
              <w:ind w:left="164"/>
            </w:pPr>
            <w:r w:rsidRPr="009871F3">
              <w:t>Platelet counts ≥100×10</w:t>
            </w:r>
            <w:r w:rsidRPr="009871F3">
              <w:rPr>
                <w:vertAlign w:val="superscript"/>
              </w:rPr>
              <w:t>9</w:t>
            </w:r>
            <w:r w:rsidRPr="009871F3">
              <w:t xml:space="preserve">/L were achieved within 3 weeks by 93% of patients treated with romiplostim vs. 12.5% of observed patients. Overall, platelet correction was achieved in 85% of patients receiving romiplostim (44/52); 64% of these patients (28/44) resumed the same chemotherapy as before. </w:t>
            </w:r>
            <w:r w:rsidR="00EF5586" w:rsidRPr="009871F3">
              <w:t xml:space="preserve">Among </w:t>
            </w:r>
            <w:r w:rsidRPr="009871F3">
              <w:t>patients on romiplostim</w:t>
            </w:r>
            <w:r w:rsidR="00EF5586" w:rsidRPr="009871F3">
              <w:t xml:space="preserve"> for</w:t>
            </w:r>
            <w:r w:rsidRPr="009871F3">
              <w:t xml:space="preserve"> ≥1 year, 14/20 </w:t>
            </w:r>
            <w:r w:rsidR="00EF5586" w:rsidRPr="009871F3">
              <w:t>h</w:t>
            </w:r>
            <w:r w:rsidRPr="009871F3">
              <w:t>ad no further CIT, four had a single dose delay, and two had dose reductions. The mean dose remained ~3–5 µg/kg up to 3 years.</w:t>
            </w:r>
          </w:p>
        </w:tc>
        <w:tc>
          <w:tcPr>
            <w:tcW w:w="740" w:type="pct"/>
          </w:tcPr>
          <w:p w14:paraId="58383862" w14:textId="0B39D60E" w:rsidR="005564D3" w:rsidRPr="009871F3" w:rsidRDefault="004608FC">
            <w:pPr>
              <w:tabs>
                <w:tab w:val="num" w:pos="720"/>
              </w:tabs>
              <w:kinsoku w:val="0"/>
              <w:overflowPunct w:val="0"/>
              <w:autoSpaceDE w:val="0"/>
              <w:autoSpaceDN w:val="0"/>
              <w:adjustRightInd w:val="0"/>
              <w:spacing w:line="240" w:lineRule="auto"/>
              <w:ind w:left="123"/>
            </w:pPr>
            <w:r w:rsidRPr="009871F3">
              <w:t>VTE w</w:t>
            </w:r>
            <w:r w:rsidR="00EF5586" w:rsidRPr="009871F3">
              <w:t>as</w:t>
            </w:r>
            <w:r w:rsidRPr="009871F3">
              <w:t xml:space="preserve"> seen in 10%</w:t>
            </w:r>
            <w:r w:rsidR="00EF5586" w:rsidRPr="009871F3">
              <w:t xml:space="preserve"> (6/59)</w:t>
            </w:r>
            <w:r w:rsidRPr="009871F3">
              <w:t xml:space="preserve"> of the patients in the first year, romiplostim was continued in these patients. </w:t>
            </w:r>
            <w:r w:rsidR="00EF5586" w:rsidRPr="009871F3">
              <w:t>Among</w:t>
            </w:r>
            <w:r w:rsidRPr="009871F3">
              <w:t xml:space="preserve"> patients on romiplostim</w:t>
            </w:r>
            <w:r w:rsidR="00EF5586" w:rsidRPr="009871F3">
              <w:t xml:space="preserve"> for</w:t>
            </w:r>
            <w:r w:rsidRPr="009871F3">
              <w:t xml:space="preserve"> ≥1 year, there was </w:t>
            </w:r>
            <w:bookmarkStart w:id="9" w:name="_Hlk128688928"/>
            <w:r w:rsidRPr="009871F3">
              <w:t xml:space="preserve">one DVT </w:t>
            </w:r>
            <w:bookmarkEnd w:id="9"/>
            <w:r w:rsidRPr="009871F3">
              <w:t>and one patient with multiple tumor infarctions. There was no clinical evidence of either bone marrow fibrosis or secondary hematologic malignancies.</w:t>
            </w:r>
          </w:p>
        </w:tc>
      </w:tr>
      <w:tr w:rsidR="005564D3" w:rsidRPr="009871F3" w14:paraId="58383870" w14:textId="77777777">
        <w:trPr>
          <w:trHeight w:val="620"/>
        </w:trPr>
        <w:tc>
          <w:tcPr>
            <w:tcW w:w="687" w:type="pct"/>
            <w:vAlign w:val="center"/>
          </w:tcPr>
          <w:p w14:paraId="58383864" w14:textId="66DC04A4" w:rsidR="005564D3" w:rsidRPr="009871F3" w:rsidRDefault="004608FC">
            <w:pPr>
              <w:kinsoku w:val="0"/>
              <w:overflowPunct w:val="0"/>
              <w:autoSpaceDE w:val="0"/>
              <w:autoSpaceDN w:val="0"/>
              <w:adjustRightInd w:val="0"/>
              <w:spacing w:line="240" w:lineRule="auto"/>
              <w:ind w:left="144"/>
            </w:pPr>
            <w:r w:rsidRPr="009871F3">
              <w:t>TMZ-induced</w:t>
            </w:r>
            <w:r w:rsidRPr="009871F3">
              <w:br/>
              <w:t xml:space="preserve">thrombocytopenia in glioblastoma: </w:t>
            </w:r>
            <w:r w:rsidRPr="009871F3">
              <w:br/>
              <w:t>the PLATUM trial</w:t>
            </w:r>
            <w:r w:rsidRPr="009871F3">
              <w:fldChar w:fldCharType="begin">
                <w:fldData xml:space="preserve">PEVuZE5vdGU+PENpdGU+PEF1dGhvcj5MZSBSaHVuPC9BdXRob3I+PFllYXI+MjAxOTwvWWVhcj48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ZTE3OTktZTE4MDY8L3BhZ2VzPjx2b2x1bWU+OTM8L3ZvbHVt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</w:fldData>
              </w:fldChar>
            </w:r>
            <w:r w:rsidR="008710E1" w:rsidRPr="009871F3">
              <w:instrText xml:space="preserve"> ADDIN EN.CITE </w:instrText>
            </w:r>
            <w:r w:rsidR="008710E1" w:rsidRPr="009871F3">
              <w:fldChar w:fldCharType="begin">
                <w:fldData xml:space="preserve">PEVuZE5vdGU+PENpdGU+PEF1dGhvcj5MZSBSaHVuPC9BdXRob3I+PFllYXI+MjAxOTwvWWVhcj48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7</w:t>
            </w:r>
            <w:r w:rsidRPr="009871F3">
              <w:fldChar w:fldCharType="end"/>
            </w:r>
          </w:p>
        </w:tc>
        <w:tc>
          <w:tcPr>
            <w:tcW w:w="1371" w:type="pct"/>
          </w:tcPr>
          <w:p w14:paraId="58383865" w14:textId="4DD2D7C3" w:rsidR="005564D3" w:rsidRPr="009871F3" w:rsidRDefault="004608FC">
            <w:pPr>
              <w:tabs>
                <w:tab w:val="num" w:pos="720"/>
              </w:tabs>
              <w:kinsoku w:val="0"/>
              <w:overflowPunct w:val="0"/>
              <w:autoSpaceDE w:val="0"/>
              <w:autoSpaceDN w:val="0"/>
              <w:adjustRightInd w:val="0"/>
              <w:spacing w:line="240" w:lineRule="auto"/>
              <w:ind w:left="175"/>
            </w:pPr>
            <w:r w:rsidRPr="009871F3">
              <w:t>Adults with histologically confirmed newly diagnosed glioblastoma, with ECOG PS</w:t>
            </w:r>
            <w:r w:rsidR="00E24D45" w:rsidRPr="009871F3">
              <w:t xml:space="preserve"> </w:t>
            </w:r>
            <w:r w:rsidRPr="009871F3">
              <w:t xml:space="preserve">0–2, and </w:t>
            </w:r>
            <w:r w:rsidR="001A37AA" w:rsidRPr="009871F3">
              <w:t xml:space="preserve">the </w:t>
            </w:r>
            <w:r w:rsidRPr="009871F3">
              <w:t>intent to treat</w:t>
            </w:r>
            <w:r w:rsidR="001A37AA" w:rsidRPr="009871F3">
              <w:t xml:space="preserve"> set</w:t>
            </w:r>
            <w:r w:rsidRPr="009871F3">
              <w:t xml:space="preserve"> with standard first-line concomitant and maintenance </w:t>
            </w:r>
            <w:bookmarkStart w:id="10" w:name="_Hlk128688859"/>
            <w:r w:rsidRPr="009871F3">
              <w:t xml:space="preserve">TMZ </w:t>
            </w:r>
            <w:bookmarkEnd w:id="10"/>
            <w:r w:rsidRPr="009871F3">
              <w:t xml:space="preserve">with radiotherapy over 6 weeks, and </w:t>
            </w:r>
            <w:bookmarkStart w:id="11" w:name="_Hlk128688863"/>
            <w:r w:rsidRPr="009871F3">
              <w:lastRenderedPageBreak/>
              <w:t xml:space="preserve">CTCAE </w:t>
            </w:r>
            <w:bookmarkEnd w:id="11"/>
            <w:r w:rsidRPr="009871F3">
              <w:t>grade 3 or 4 thrombocytopenia. Eligible patients had adequate bone marrow function, ANC ≥1×10</w:t>
            </w:r>
            <w:r w:rsidRPr="009871F3">
              <w:rPr>
                <w:vertAlign w:val="superscript"/>
              </w:rPr>
              <w:t>9</w:t>
            </w:r>
            <w:r w:rsidRPr="009871F3">
              <w:t>/L, hemoglobin ≥9.5 g/dL, and platelet count &gt;100×10</w:t>
            </w:r>
            <w:r w:rsidRPr="009871F3">
              <w:rPr>
                <w:vertAlign w:val="superscript"/>
              </w:rPr>
              <w:t>9</w:t>
            </w:r>
            <w:r w:rsidRPr="009871F3">
              <w:t>/L before initiation of TMZ. Excluded were those with coagulopathy or hematologic disease including thrombocytopenia before initiation of TMZ.</w:t>
            </w:r>
          </w:p>
        </w:tc>
        <w:tc>
          <w:tcPr>
            <w:tcW w:w="562" w:type="pct"/>
          </w:tcPr>
          <w:p w14:paraId="58383866" w14:textId="77777777" w:rsidR="005564D3" w:rsidRPr="009871F3" w:rsidRDefault="004608FC">
            <w:pPr>
              <w:kinsoku w:val="0"/>
              <w:overflowPunct w:val="0"/>
              <w:autoSpaceDE w:val="0"/>
              <w:autoSpaceDN w:val="0"/>
              <w:adjustRightInd w:val="0"/>
              <w:spacing w:line="240" w:lineRule="auto"/>
              <w:ind w:left="144"/>
            </w:pPr>
            <w:r w:rsidRPr="009871F3">
              <w:lastRenderedPageBreak/>
              <w:t>20</w:t>
            </w:r>
          </w:p>
        </w:tc>
        <w:tc>
          <w:tcPr>
            <w:tcW w:w="784" w:type="pct"/>
          </w:tcPr>
          <w:p w14:paraId="58383867" w14:textId="77777777" w:rsidR="005564D3" w:rsidRPr="009871F3" w:rsidRDefault="004608FC">
            <w:pPr>
              <w:kinsoku w:val="0"/>
              <w:overflowPunct w:val="0"/>
              <w:autoSpaceDE w:val="0"/>
              <w:autoSpaceDN w:val="0"/>
              <w:adjustRightInd w:val="0"/>
              <w:spacing w:line="240" w:lineRule="auto"/>
              <w:ind w:left="144"/>
            </w:pPr>
            <w:r w:rsidRPr="009871F3">
              <w:t>Cohort 1 (n=16)</w:t>
            </w:r>
          </w:p>
          <w:p w14:paraId="58383868" w14:textId="77777777" w:rsidR="005564D3" w:rsidRPr="009871F3" w:rsidRDefault="004608FC">
            <w:pPr>
              <w:kinsoku w:val="0"/>
              <w:overflowPunct w:val="0"/>
              <w:autoSpaceDE w:val="0"/>
              <w:autoSpaceDN w:val="0"/>
              <w:adjustRightInd w:val="0"/>
              <w:spacing w:line="240" w:lineRule="auto"/>
              <w:ind w:left="144"/>
            </w:pPr>
            <w:r w:rsidRPr="009871F3">
              <w:t xml:space="preserve">Romiplostim given during or within 4 weeks after </w:t>
            </w:r>
            <w:r w:rsidRPr="009871F3">
              <w:br/>
              <w:t>concomitant radiotherapy/TMZ:</w:t>
            </w:r>
            <w:r w:rsidRPr="009871F3">
              <w:br/>
            </w:r>
            <w:r w:rsidRPr="009871F3">
              <w:lastRenderedPageBreak/>
              <w:t>weekly romiplostim for 3 weeks, 7 days after radiotherapy/ TMZ</w:t>
            </w:r>
          </w:p>
          <w:p w14:paraId="58383869" w14:textId="77777777" w:rsidR="005564D3" w:rsidRPr="009871F3" w:rsidRDefault="005564D3">
            <w:pPr>
              <w:kinsoku w:val="0"/>
              <w:overflowPunct w:val="0"/>
              <w:autoSpaceDE w:val="0"/>
              <w:autoSpaceDN w:val="0"/>
              <w:adjustRightInd w:val="0"/>
              <w:spacing w:line="240" w:lineRule="auto"/>
              <w:ind w:left="144"/>
            </w:pPr>
          </w:p>
          <w:p w14:paraId="5838386A" w14:textId="77777777" w:rsidR="005564D3" w:rsidRPr="009871F3" w:rsidRDefault="004608FC">
            <w:pPr>
              <w:kinsoku w:val="0"/>
              <w:overflowPunct w:val="0"/>
              <w:autoSpaceDE w:val="0"/>
              <w:autoSpaceDN w:val="0"/>
              <w:adjustRightInd w:val="0"/>
              <w:spacing w:line="240" w:lineRule="auto"/>
              <w:ind w:left="144"/>
            </w:pPr>
            <w:r w:rsidRPr="009871F3">
              <w:t>Cohort 2 (n=4) Romiplostim given during maintenance TMZ</w:t>
            </w:r>
          </w:p>
          <w:p w14:paraId="5838386B" w14:textId="77777777" w:rsidR="005564D3" w:rsidRPr="009871F3" w:rsidRDefault="005564D3">
            <w:pPr>
              <w:kinsoku w:val="0"/>
              <w:overflowPunct w:val="0"/>
              <w:autoSpaceDE w:val="0"/>
              <w:autoSpaceDN w:val="0"/>
              <w:adjustRightInd w:val="0"/>
              <w:spacing w:line="240" w:lineRule="auto"/>
              <w:ind w:left="144"/>
            </w:pPr>
          </w:p>
          <w:p w14:paraId="5838386C" w14:textId="77777777" w:rsidR="005564D3" w:rsidRPr="009871F3" w:rsidRDefault="004608FC">
            <w:pPr>
              <w:kinsoku w:val="0"/>
              <w:overflowPunct w:val="0"/>
              <w:autoSpaceDE w:val="0"/>
              <w:autoSpaceDN w:val="0"/>
              <w:adjustRightInd w:val="0"/>
              <w:spacing w:line="240" w:lineRule="auto"/>
              <w:ind w:left="144"/>
            </w:pPr>
            <w:r w:rsidRPr="009871F3">
              <w:t>Up to six cycles</w:t>
            </w:r>
          </w:p>
        </w:tc>
        <w:tc>
          <w:tcPr>
            <w:tcW w:w="856" w:type="pct"/>
          </w:tcPr>
          <w:p w14:paraId="5838386D" w14:textId="77777777" w:rsidR="005564D3" w:rsidRPr="009871F3" w:rsidRDefault="004608FC">
            <w:pPr>
              <w:kinsoku w:val="0"/>
              <w:overflowPunct w:val="0"/>
              <w:autoSpaceDE w:val="0"/>
              <w:autoSpaceDN w:val="0"/>
              <w:adjustRightInd w:val="0"/>
              <w:spacing w:line="240" w:lineRule="auto"/>
              <w:ind w:left="164"/>
            </w:pPr>
            <w:r w:rsidRPr="009871F3">
              <w:lastRenderedPageBreak/>
              <w:t xml:space="preserve">60% of the patients with TMZ-induced grade 3 or 4 thrombocytopenia were able to complete six cycles of maintenance </w:t>
            </w:r>
            <w:r w:rsidRPr="009871F3">
              <w:lastRenderedPageBreak/>
              <w:t>TMZ. Romiplostim did not negatively affect progression-free survival and overall survival.</w:t>
            </w:r>
          </w:p>
          <w:p w14:paraId="5838386E" w14:textId="77777777" w:rsidR="005564D3" w:rsidRPr="009871F3" w:rsidRDefault="005564D3">
            <w:pPr>
              <w:pStyle w:val="ListParagraph"/>
              <w:kinsoku w:val="0"/>
              <w:overflowPunct w:val="0"/>
              <w:autoSpaceDE w:val="0"/>
              <w:autoSpaceDN w:val="0"/>
              <w:adjustRightInd w:val="0"/>
              <w:spacing w:line="240" w:lineRule="auto"/>
              <w:ind w:left="360"/>
            </w:pPr>
          </w:p>
        </w:tc>
        <w:tc>
          <w:tcPr>
            <w:tcW w:w="740" w:type="pct"/>
          </w:tcPr>
          <w:p w14:paraId="5838386F" w14:textId="77777777" w:rsidR="005564D3" w:rsidRPr="009871F3" w:rsidRDefault="004608FC">
            <w:pPr>
              <w:kinsoku w:val="0"/>
              <w:overflowPunct w:val="0"/>
              <w:autoSpaceDE w:val="0"/>
              <w:autoSpaceDN w:val="0"/>
              <w:adjustRightInd w:val="0"/>
              <w:spacing w:line="240" w:lineRule="auto"/>
              <w:ind w:left="123"/>
            </w:pPr>
            <w:r w:rsidRPr="009871F3">
              <w:lastRenderedPageBreak/>
              <w:t xml:space="preserve">No major bleeding or severe AEs related to romiplostim </w:t>
            </w:r>
          </w:p>
        </w:tc>
      </w:tr>
      <w:tr w:rsidR="005564D3" w:rsidRPr="009871F3" w14:paraId="58383877" w14:textId="77777777">
        <w:trPr>
          <w:trHeight w:val="1520"/>
        </w:trPr>
        <w:tc>
          <w:tcPr>
            <w:tcW w:w="687" w:type="pct"/>
            <w:vAlign w:val="center"/>
          </w:tcPr>
          <w:p w14:paraId="58383871" w14:textId="198AD50A" w:rsidR="005564D3" w:rsidRPr="009871F3" w:rsidRDefault="004608FC">
            <w:pPr>
              <w:kinsoku w:val="0"/>
              <w:overflowPunct w:val="0"/>
              <w:autoSpaceDE w:val="0"/>
              <w:autoSpaceDN w:val="0"/>
              <w:adjustRightInd w:val="0"/>
              <w:spacing w:line="240" w:lineRule="auto"/>
              <w:ind w:left="144"/>
            </w:pPr>
            <w:r w:rsidRPr="009871F3">
              <w:t>Retrospective case series of solid tumors</w:t>
            </w:r>
            <w:r w:rsidRPr="009871F3">
              <w:fldChar w:fldCharType="begin">
                <w:fldData xml:space="preserve">PEVuZE5vdGU+PENpdGU+PEF1dGhvcj5QYXJhbWVzd2FyYW48L0F1dGhvcj48WWVhcj4yMDE0PC9Z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</w:fldData>
              </w:fldChar>
            </w:r>
            <w:r w:rsidR="008710E1" w:rsidRPr="009871F3">
              <w:instrText xml:space="preserve"> ADDIN EN.CITE </w:instrText>
            </w:r>
            <w:r w:rsidR="008710E1" w:rsidRPr="009871F3">
              <w:fldChar w:fldCharType="begin">
                <w:fldData xml:space="preserve">PEVuZE5vdGU+PENpdGU+PEF1dGhvcj5QYXJhbWVzd2FyYW48L0F1dGhvcj48WWVhcj4yMDE0PC9Z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8</w:t>
            </w:r>
            <w:r w:rsidRPr="009871F3">
              <w:fldChar w:fldCharType="end"/>
            </w:r>
          </w:p>
        </w:tc>
        <w:tc>
          <w:tcPr>
            <w:tcW w:w="1371" w:type="pct"/>
          </w:tcPr>
          <w:p w14:paraId="58383872" w14:textId="77777777" w:rsidR="005564D3" w:rsidRPr="009871F3" w:rsidRDefault="004608FC">
            <w:pPr>
              <w:tabs>
                <w:tab w:val="num" w:pos="720"/>
              </w:tabs>
              <w:kinsoku w:val="0"/>
              <w:overflowPunct w:val="0"/>
              <w:autoSpaceDE w:val="0"/>
              <w:autoSpaceDN w:val="0"/>
              <w:adjustRightInd w:val="0"/>
              <w:spacing w:line="240" w:lineRule="auto"/>
              <w:ind w:left="175"/>
            </w:pPr>
            <w:r w:rsidRPr="009871F3">
              <w:t>Patients with persistent thrombocytopenia (platelet count &lt;100×10</w:t>
            </w:r>
            <w:r w:rsidRPr="009871F3">
              <w:rPr>
                <w:vertAlign w:val="superscript"/>
              </w:rPr>
              <w:t>9</w:t>
            </w:r>
            <w:r w:rsidRPr="009871F3">
              <w:t xml:space="preserve">/L for ≥6 weeks) despite chemotherapy dose delay or reduction and no bone marrow disorder or other etiology for thrombocytopenia. Romiplostim was not offered to patients with cytogenetics associated with leukemia or myelodysplastic syndrome </w:t>
            </w:r>
          </w:p>
        </w:tc>
        <w:tc>
          <w:tcPr>
            <w:tcW w:w="562" w:type="pct"/>
          </w:tcPr>
          <w:p w14:paraId="58383873" w14:textId="77777777" w:rsidR="005564D3" w:rsidRPr="009871F3" w:rsidRDefault="004608FC">
            <w:pPr>
              <w:kinsoku w:val="0"/>
              <w:overflowPunct w:val="0"/>
              <w:autoSpaceDE w:val="0"/>
              <w:autoSpaceDN w:val="0"/>
              <w:adjustRightInd w:val="0"/>
              <w:spacing w:line="240" w:lineRule="auto"/>
              <w:ind w:left="144"/>
            </w:pPr>
            <w:r w:rsidRPr="009871F3">
              <w:t>20</w:t>
            </w:r>
          </w:p>
        </w:tc>
        <w:tc>
          <w:tcPr>
            <w:tcW w:w="784" w:type="pct"/>
          </w:tcPr>
          <w:p w14:paraId="58383874" w14:textId="309EEF93" w:rsidR="005564D3" w:rsidRPr="009871F3" w:rsidRDefault="004608FC">
            <w:pPr>
              <w:kinsoku w:val="0"/>
              <w:overflowPunct w:val="0"/>
              <w:autoSpaceDE w:val="0"/>
              <w:autoSpaceDN w:val="0"/>
              <w:adjustRightInd w:val="0"/>
              <w:spacing w:line="240" w:lineRule="auto"/>
              <w:ind w:left="144"/>
            </w:pPr>
            <w:r w:rsidRPr="009871F3">
              <w:t xml:space="preserve">Romiplostim initiated at 1–2 μg/kg, increased </w:t>
            </w:r>
            <w:r w:rsidR="00301573" w:rsidRPr="009871F3">
              <w:t xml:space="preserve">by </w:t>
            </w:r>
            <w:r w:rsidRPr="009871F3">
              <w:t>1 μg/kg weekly until platelet counts recovered</w:t>
            </w:r>
          </w:p>
        </w:tc>
        <w:tc>
          <w:tcPr>
            <w:tcW w:w="856" w:type="pct"/>
          </w:tcPr>
          <w:p w14:paraId="58383875" w14:textId="77777777" w:rsidR="005564D3" w:rsidRPr="009871F3" w:rsidRDefault="004608FC">
            <w:pPr>
              <w:kinsoku w:val="0"/>
              <w:overflowPunct w:val="0"/>
              <w:autoSpaceDE w:val="0"/>
              <w:autoSpaceDN w:val="0"/>
              <w:adjustRightInd w:val="0"/>
              <w:spacing w:line="240" w:lineRule="auto"/>
              <w:ind w:left="164"/>
            </w:pPr>
            <w:r w:rsidRPr="009871F3">
              <w:t xml:space="preserve">Weekly romiplostim dosing raised platelet counts, allowing for chemotherapy to resume for most patients </w:t>
            </w:r>
          </w:p>
        </w:tc>
        <w:tc>
          <w:tcPr>
            <w:tcW w:w="740" w:type="pct"/>
          </w:tcPr>
          <w:p w14:paraId="58383876" w14:textId="047F7448" w:rsidR="005564D3" w:rsidRPr="009871F3" w:rsidRDefault="004608FC">
            <w:pPr>
              <w:kinsoku w:val="0"/>
              <w:overflowPunct w:val="0"/>
              <w:autoSpaceDE w:val="0"/>
              <w:autoSpaceDN w:val="0"/>
              <w:adjustRightInd w:val="0"/>
              <w:spacing w:line="240" w:lineRule="auto"/>
              <w:ind w:left="123"/>
            </w:pPr>
            <w:r w:rsidRPr="009871F3">
              <w:t>Thrombosis rate (15%) was within the expected range for this population; three patients with DVT were treated with enoxaparin and stayed on study with no further thromboses. There was no evidence of bone marrow abnormalities due to romiplostim.</w:t>
            </w:r>
          </w:p>
        </w:tc>
      </w:tr>
      <w:tr w:rsidR="005564D3" w:rsidRPr="009871F3" w14:paraId="5838387E" w14:textId="77777777">
        <w:trPr>
          <w:trHeight w:val="83"/>
        </w:trPr>
        <w:tc>
          <w:tcPr>
            <w:tcW w:w="687" w:type="pct"/>
            <w:vAlign w:val="center"/>
          </w:tcPr>
          <w:p w14:paraId="58383878" w14:textId="3C1A6C91" w:rsidR="005564D3" w:rsidRPr="009871F3" w:rsidRDefault="004608FC">
            <w:pPr>
              <w:kinsoku w:val="0"/>
              <w:overflowPunct w:val="0"/>
              <w:autoSpaceDE w:val="0"/>
              <w:autoSpaceDN w:val="0"/>
              <w:adjustRightInd w:val="0"/>
              <w:spacing w:line="240" w:lineRule="auto"/>
              <w:ind w:left="144"/>
            </w:pPr>
            <w:r w:rsidRPr="009871F3">
              <w:t>Retrospective case series</w:t>
            </w:r>
            <w:r w:rsidRPr="009871F3">
              <w:fldChar w:fldCharType="begin">
                <w:fldData xml:space="preserve">PEVuZE5vdGU+PENpdGU+PEF1dGhvcj5NaWFvPC9BdXRob3I+PFllYXI+MjAxODwvWWVhcj48UmVj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</w:fldData>
              </w:fldChar>
            </w:r>
            <w:r w:rsidR="008710E1" w:rsidRPr="009871F3">
              <w:instrText xml:space="preserve"> ADDIN EN.CITE </w:instrText>
            </w:r>
            <w:r w:rsidR="008710E1" w:rsidRPr="009871F3">
              <w:fldChar w:fldCharType="begin">
                <w:fldData xml:space="preserve">PEVuZE5vdGU+PENpdGU+PEF1dGhvcj5NaWFvPC9BdXRob3I+PFllYXI+MjAxODwvWWVhcj48UmVj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9</w:t>
            </w:r>
            <w:r w:rsidRPr="009871F3">
              <w:fldChar w:fldCharType="end"/>
            </w:r>
          </w:p>
        </w:tc>
        <w:tc>
          <w:tcPr>
            <w:tcW w:w="1371" w:type="pct"/>
          </w:tcPr>
          <w:p w14:paraId="58383879" w14:textId="77777777" w:rsidR="005564D3" w:rsidRPr="009871F3" w:rsidRDefault="004608FC">
            <w:pPr>
              <w:kinsoku w:val="0"/>
              <w:overflowPunct w:val="0"/>
              <w:autoSpaceDE w:val="0"/>
              <w:autoSpaceDN w:val="0"/>
              <w:adjustRightInd w:val="0"/>
              <w:spacing w:line="240" w:lineRule="auto"/>
              <w:ind w:left="175"/>
            </w:pPr>
            <w:r w:rsidRPr="009871F3">
              <w:t>Adults with solid tumors who received concurrent romiplostim and chemotherapy</w:t>
            </w:r>
          </w:p>
        </w:tc>
        <w:tc>
          <w:tcPr>
            <w:tcW w:w="562" w:type="pct"/>
          </w:tcPr>
          <w:p w14:paraId="5838387A" w14:textId="2CAC3147" w:rsidR="005564D3" w:rsidRPr="009871F3" w:rsidRDefault="004608FC">
            <w:pPr>
              <w:kinsoku w:val="0"/>
              <w:overflowPunct w:val="0"/>
              <w:autoSpaceDE w:val="0"/>
              <w:autoSpaceDN w:val="0"/>
              <w:adjustRightInd w:val="0"/>
              <w:spacing w:line="240" w:lineRule="auto"/>
              <w:ind w:left="144"/>
            </w:pPr>
            <w:r w:rsidRPr="009871F3">
              <w:t xml:space="preserve">42 received ≥1 dose (safety set), 37 received </w:t>
            </w:r>
            <w:r w:rsidRPr="009871F3">
              <w:lastRenderedPageBreak/>
              <w:t>≥</w:t>
            </w:r>
            <w:r w:rsidR="00862990" w:rsidRPr="009871F3">
              <w:t>1 </w:t>
            </w:r>
            <w:r w:rsidRPr="009871F3">
              <w:t>doses (efficacy set)</w:t>
            </w:r>
          </w:p>
        </w:tc>
        <w:tc>
          <w:tcPr>
            <w:tcW w:w="784" w:type="pct"/>
          </w:tcPr>
          <w:p w14:paraId="5838387B" w14:textId="2CFB8632" w:rsidR="005564D3" w:rsidRPr="009871F3" w:rsidRDefault="004608FC">
            <w:pPr>
              <w:kinsoku w:val="0"/>
              <w:overflowPunct w:val="0"/>
              <w:autoSpaceDE w:val="0"/>
              <w:autoSpaceDN w:val="0"/>
              <w:adjustRightInd w:val="0"/>
              <w:spacing w:line="240" w:lineRule="auto"/>
              <w:ind w:left="172"/>
            </w:pPr>
            <w:r w:rsidRPr="009871F3">
              <w:lastRenderedPageBreak/>
              <w:t>Varied, typically once or twice between chemotherapy cycles with</w:t>
            </w:r>
            <w:r w:rsidR="00862990" w:rsidRPr="009871F3">
              <w:t xml:space="preserve"> a median of</w:t>
            </w:r>
            <w:r w:rsidRPr="009871F3">
              <w:t xml:space="preserve"> 2 </w:t>
            </w:r>
            <w:r w:rsidRPr="009871F3">
              <w:lastRenderedPageBreak/>
              <w:t>weeks between doses and a</w:t>
            </w:r>
            <w:r w:rsidR="00862990" w:rsidRPr="009871F3">
              <w:t xml:space="preserve"> median</w:t>
            </w:r>
            <w:r w:rsidRPr="009871F3">
              <w:t xml:space="preserve"> starting dose of 2 µg/kg</w:t>
            </w:r>
          </w:p>
        </w:tc>
        <w:tc>
          <w:tcPr>
            <w:tcW w:w="856" w:type="pct"/>
          </w:tcPr>
          <w:p w14:paraId="5838387C" w14:textId="25F319BC" w:rsidR="005564D3" w:rsidRPr="009871F3" w:rsidRDefault="004608FC">
            <w:pPr>
              <w:tabs>
                <w:tab w:val="num" w:pos="720"/>
              </w:tabs>
              <w:kinsoku w:val="0"/>
              <w:overflowPunct w:val="0"/>
              <w:autoSpaceDE w:val="0"/>
              <w:autoSpaceDN w:val="0"/>
              <w:adjustRightInd w:val="0"/>
              <w:spacing w:line="240" w:lineRule="auto"/>
              <w:ind w:left="164"/>
            </w:pPr>
            <w:r w:rsidRPr="009871F3">
              <w:lastRenderedPageBreak/>
              <w:t>35/37 patients reached platelet counts &gt;100×10</w:t>
            </w:r>
            <w:r w:rsidRPr="009871F3">
              <w:rPr>
                <w:vertAlign w:val="superscript"/>
              </w:rPr>
              <w:t>9</w:t>
            </w:r>
            <w:r w:rsidRPr="009871F3">
              <w:t xml:space="preserve">/L, 34/37 received </w:t>
            </w:r>
            <w:r w:rsidR="007E240F" w:rsidRPr="009871F3">
              <w:t xml:space="preserve">at least </w:t>
            </w:r>
            <w:r w:rsidRPr="009871F3">
              <w:t>2 more chemotherapy cycles,</w:t>
            </w:r>
            <w:r w:rsidR="00A87B1A" w:rsidRPr="009871F3">
              <w:t xml:space="preserve"> </w:t>
            </w:r>
            <w:r w:rsidR="00A87B1A" w:rsidRPr="009871F3">
              <w:lastRenderedPageBreak/>
              <w:t>patients received a</w:t>
            </w:r>
            <w:r w:rsidRPr="009871F3">
              <w:t xml:space="preserve"> median of </w:t>
            </w:r>
            <w:r w:rsidR="007F7840" w:rsidRPr="009871F3">
              <w:t>five</w:t>
            </w:r>
            <w:r w:rsidR="00A87B1A" w:rsidRPr="009871F3">
              <w:t xml:space="preserve"> chemotherapy</w:t>
            </w:r>
            <w:r w:rsidR="00F02D49" w:rsidRPr="009871F3">
              <w:t xml:space="preserve"> </w:t>
            </w:r>
            <w:r w:rsidRPr="009871F3">
              <w:t>cycles</w:t>
            </w:r>
          </w:p>
        </w:tc>
        <w:tc>
          <w:tcPr>
            <w:tcW w:w="740" w:type="pct"/>
          </w:tcPr>
          <w:p w14:paraId="5838387D" w14:textId="3C222AE1" w:rsidR="005564D3" w:rsidRPr="009871F3" w:rsidRDefault="004608FC">
            <w:pPr>
              <w:kinsoku w:val="0"/>
              <w:overflowPunct w:val="0"/>
              <w:autoSpaceDE w:val="0"/>
              <w:autoSpaceDN w:val="0"/>
              <w:adjustRightInd w:val="0"/>
              <w:spacing w:line="240" w:lineRule="auto"/>
              <w:ind w:left="123"/>
            </w:pPr>
            <w:r w:rsidRPr="009871F3">
              <w:lastRenderedPageBreak/>
              <w:t xml:space="preserve">Thrombosis in 6/42 patients (five pancreatic cancer, one astrocytoma), </w:t>
            </w:r>
            <w:proofErr w:type="gramStart"/>
            <w:r w:rsidRPr="009871F3">
              <w:t>none fatal</w:t>
            </w:r>
            <w:proofErr w:type="gramEnd"/>
            <w:r w:rsidRPr="009871F3">
              <w:t xml:space="preserve">, not </w:t>
            </w:r>
            <w:r w:rsidRPr="009871F3">
              <w:lastRenderedPageBreak/>
              <w:t>associated with platelet count or romiplostim dose</w:t>
            </w:r>
          </w:p>
        </w:tc>
      </w:tr>
      <w:tr w:rsidR="005564D3" w:rsidRPr="009871F3" w14:paraId="58383886" w14:textId="77777777">
        <w:trPr>
          <w:trHeight w:val="83"/>
        </w:trPr>
        <w:tc>
          <w:tcPr>
            <w:tcW w:w="687" w:type="pct"/>
            <w:vAlign w:val="center"/>
          </w:tcPr>
          <w:p w14:paraId="5838387F" w14:textId="27952B11" w:rsidR="005564D3" w:rsidRPr="009871F3" w:rsidRDefault="004608FC">
            <w:pPr>
              <w:kinsoku w:val="0"/>
              <w:overflowPunct w:val="0"/>
              <w:autoSpaceDE w:val="0"/>
              <w:autoSpaceDN w:val="0"/>
              <w:adjustRightInd w:val="0"/>
              <w:spacing w:line="240" w:lineRule="auto"/>
              <w:ind w:left="144"/>
            </w:pPr>
            <w:r w:rsidRPr="009871F3">
              <w:lastRenderedPageBreak/>
              <w:t>Retrospective analysis of solid tumors</w:t>
            </w:r>
            <w:r w:rsidRPr="009871F3">
              <w:fldChar w:fldCharType="begin">
                <w:fldData xml:space="preserve">PEVuZE5vdGU+PENpdGU+PEF1dGhvcj5BbC1TYW1rYXJpPC9BdXRob3I+PFllYXI+MjAxODwvWWVh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</w:fldData>
              </w:fldChar>
            </w:r>
            <w:r w:rsidR="008710E1" w:rsidRPr="009871F3">
              <w:instrText xml:space="preserve"> ADDIN EN.CITE </w:instrText>
            </w:r>
            <w:r w:rsidR="008710E1" w:rsidRPr="009871F3">
              <w:fldChar w:fldCharType="begin">
                <w:fldData xml:space="preserve">PEVuZE5vdGU+PENpdGU+PEF1dGhvcj5BbC1TYW1rYXJpPC9BdXRob3I+PFllYXI+MjAxODwvWWVh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10</w:t>
            </w:r>
            <w:r w:rsidRPr="009871F3">
              <w:fldChar w:fldCharType="end"/>
            </w:r>
          </w:p>
        </w:tc>
        <w:tc>
          <w:tcPr>
            <w:tcW w:w="1371" w:type="pct"/>
          </w:tcPr>
          <w:p w14:paraId="58383880" w14:textId="7A2EFD76" w:rsidR="005564D3" w:rsidRPr="009871F3" w:rsidRDefault="004608FC">
            <w:pPr>
              <w:tabs>
                <w:tab w:val="num" w:pos="720"/>
              </w:tabs>
              <w:kinsoku w:val="0"/>
              <w:overflowPunct w:val="0"/>
              <w:autoSpaceDE w:val="0"/>
              <w:autoSpaceDN w:val="0"/>
              <w:adjustRightInd w:val="0"/>
              <w:spacing w:line="240" w:lineRule="auto"/>
              <w:ind w:left="175"/>
            </w:pPr>
            <w:r w:rsidRPr="009871F3">
              <w:t xml:space="preserve">Adults who received romiplostim concurrently with cancer therapy for a solid tumor; those </w:t>
            </w:r>
            <w:r w:rsidR="00A87B1A" w:rsidRPr="009871F3">
              <w:t xml:space="preserve">who received </w:t>
            </w:r>
            <w:r w:rsidRPr="009871F3">
              <w:t>&lt;2 romiplostim doses were excluded.</w:t>
            </w:r>
          </w:p>
        </w:tc>
        <w:tc>
          <w:tcPr>
            <w:tcW w:w="562" w:type="pct"/>
          </w:tcPr>
          <w:p w14:paraId="58383881" w14:textId="77777777" w:rsidR="005564D3" w:rsidRPr="009871F3" w:rsidRDefault="004608FC">
            <w:pPr>
              <w:kinsoku w:val="0"/>
              <w:overflowPunct w:val="0"/>
              <w:autoSpaceDE w:val="0"/>
              <w:autoSpaceDN w:val="0"/>
              <w:adjustRightInd w:val="0"/>
              <w:spacing w:line="240" w:lineRule="auto"/>
              <w:ind w:left="144"/>
            </w:pPr>
            <w:r w:rsidRPr="009871F3">
              <w:t>22</w:t>
            </w:r>
          </w:p>
        </w:tc>
        <w:tc>
          <w:tcPr>
            <w:tcW w:w="784" w:type="pct"/>
          </w:tcPr>
          <w:p w14:paraId="58383882" w14:textId="4C441CD3" w:rsidR="005564D3" w:rsidRPr="009871F3" w:rsidRDefault="004608FC">
            <w:pPr>
              <w:kinsoku w:val="0"/>
              <w:overflowPunct w:val="0"/>
              <w:autoSpaceDE w:val="0"/>
              <w:autoSpaceDN w:val="0"/>
              <w:adjustRightInd w:val="0"/>
              <w:spacing w:line="240" w:lineRule="auto"/>
              <w:ind w:left="172"/>
            </w:pPr>
            <w:r w:rsidRPr="009871F3">
              <w:t>≥2 sequential weekly doses of romiplostim, usually</w:t>
            </w:r>
            <w:r w:rsidR="004C689A" w:rsidRPr="009871F3">
              <w:t xml:space="preserve"> administered on</w:t>
            </w:r>
            <w:r w:rsidRPr="009871F3">
              <w:t xml:space="preserve"> the same day as </w:t>
            </w:r>
            <w:proofErr w:type="gramStart"/>
            <w:r w:rsidRPr="009871F3">
              <w:t>chemotherapy</w:t>
            </w:r>
            <w:proofErr w:type="gramEnd"/>
          </w:p>
          <w:p w14:paraId="58383883" w14:textId="77777777" w:rsidR="005564D3" w:rsidRPr="009871F3" w:rsidRDefault="005564D3">
            <w:pPr>
              <w:kinsoku w:val="0"/>
              <w:overflowPunct w:val="0"/>
              <w:autoSpaceDE w:val="0"/>
              <w:autoSpaceDN w:val="0"/>
              <w:adjustRightInd w:val="0"/>
              <w:spacing w:line="240" w:lineRule="auto"/>
            </w:pPr>
          </w:p>
        </w:tc>
        <w:tc>
          <w:tcPr>
            <w:tcW w:w="856" w:type="pct"/>
          </w:tcPr>
          <w:p w14:paraId="58383884" w14:textId="149F1026" w:rsidR="005564D3" w:rsidRPr="009871F3" w:rsidRDefault="004608FC">
            <w:pPr>
              <w:tabs>
                <w:tab w:val="num" w:pos="720"/>
              </w:tabs>
              <w:kinsoku w:val="0"/>
              <w:overflowPunct w:val="0"/>
              <w:autoSpaceDE w:val="0"/>
              <w:autoSpaceDN w:val="0"/>
              <w:adjustRightInd w:val="0"/>
              <w:spacing w:line="240" w:lineRule="auto"/>
              <w:ind w:left="164"/>
            </w:pPr>
            <w:r w:rsidRPr="009871F3">
              <w:t>It took a median of 7 days of romiplostim (median starting dose 3 μg/kg) to reach ≥75×10</w:t>
            </w:r>
            <w:r w:rsidRPr="009871F3">
              <w:rPr>
                <w:vertAlign w:val="superscript"/>
              </w:rPr>
              <w:t>9</w:t>
            </w:r>
            <w:r w:rsidRPr="009871F3">
              <w:t>/L or ≥100×10</w:t>
            </w:r>
            <w:r w:rsidRPr="009871F3">
              <w:rPr>
                <w:vertAlign w:val="superscript"/>
              </w:rPr>
              <w:t>9</w:t>
            </w:r>
            <w:r w:rsidRPr="009871F3">
              <w:t>/L platelet counts. All patients received ≥2 chemotherapy cycles while on romiplostim. Chemotherapy delays and reductions were</w:t>
            </w:r>
            <w:r w:rsidR="00404DC0" w:rsidRPr="009871F3">
              <w:t xml:space="preserve"> significantly</w:t>
            </w:r>
            <w:r w:rsidRPr="009871F3">
              <w:t xml:space="preserve"> reduced in frequency and duration.</w:t>
            </w:r>
          </w:p>
        </w:tc>
        <w:tc>
          <w:tcPr>
            <w:tcW w:w="740" w:type="pct"/>
          </w:tcPr>
          <w:p w14:paraId="58383885" w14:textId="29197C0B" w:rsidR="005564D3" w:rsidRPr="009871F3" w:rsidRDefault="004608FC">
            <w:pPr>
              <w:kinsoku w:val="0"/>
              <w:overflowPunct w:val="0"/>
              <w:autoSpaceDE w:val="0"/>
              <w:autoSpaceDN w:val="0"/>
              <w:adjustRightInd w:val="0"/>
              <w:spacing w:line="240" w:lineRule="auto"/>
              <w:ind w:left="123"/>
            </w:pPr>
            <w:r w:rsidRPr="009871F3">
              <w:t>No thrombotic AEs observed; three patients experienced bleeding events. Platelet transfusions were received by four patients and red blood cell transfusions were received by 10 patients (eight for chemotherapy-associated anemia or fatigue).</w:t>
            </w:r>
          </w:p>
        </w:tc>
      </w:tr>
      <w:tr w:rsidR="005564D3" w:rsidRPr="009871F3" w14:paraId="5838388E" w14:textId="77777777">
        <w:trPr>
          <w:trHeight w:val="1250"/>
        </w:trPr>
        <w:tc>
          <w:tcPr>
            <w:tcW w:w="687" w:type="pct"/>
            <w:vAlign w:val="center"/>
          </w:tcPr>
          <w:p w14:paraId="58383887" w14:textId="31CFB5E6" w:rsidR="005564D3" w:rsidRPr="009871F3" w:rsidRDefault="004608FC">
            <w:pPr>
              <w:kinsoku w:val="0"/>
              <w:overflowPunct w:val="0"/>
              <w:autoSpaceDE w:val="0"/>
              <w:autoSpaceDN w:val="0"/>
              <w:adjustRightInd w:val="0"/>
              <w:spacing w:line="240" w:lineRule="auto"/>
              <w:ind w:left="144"/>
            </w:pPr>
            <w:r w:rsidRPr="009871F3">
              <w:t xml:space="preserve">Multicenter study of solid </w:t>
            </w:r>
            <w:r w:rsidRPr="009871F3">
              <w:br/>
              <w:t>and hematologic malignancies</w:t>
            </w:r>
            <w:r w:rsidRPr="009871F3">
              <w:fldChar w:fldCharType="begin">
                <w:fldData xml:space="preserve">PEVuZE5vdGU+PENpdGU+PEF1dGhvcj5BbC1TYW1rYXJpPC9BdXRob3I+PFllYXI+MjAyMTwvWWVh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</w:fldData>
              </w:fldChar>
            </w:r>
            <w:r w:rsidR="008710E1" w:rsidRPr="009871F3">
              <w:instrText xml:space="preserve"> ADDIN EN.CITE </w:instrText>
            </w:r>
            <w:r w:rsidR="008710E1" w:rsidRPr="009871F3">
              <w:fldChar w:fldCharType="begin">
                <w:fldData xml:space="preserve">PEVuZE5vdGU+PENpdGU+PEF1dGhvcj5BbC1TYW1rYXJpPC9BdXRob3I+PFllYXI+MjAyMTwvWWVh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11</w:t>
            </w:r>
            <w:r w:rsidRPr="009871F3">
              <w:fldChar w:fldCharType="end"/>
            </w:r>
          </w:p>
        </w:tc>
        <w:tc>
          <w:tcPr>
            <w:tcW w:w="1371" w:type="pct"/>
          </w:tcPr>
          <w:p w14:paraId="58383888" w14:textId="77BE9299" w:rsidR="005564D3" w:rsidRPr="009871F3" w:rsidRDefault="004608FC">
            <w:pPr>
              <w:tabs>
                <w:tab w:val="num" w:pos="720"/>
              </w:tabs>
              <w:kinsoku w:val="0"/>
              <w:overflowPunct w:val="0"/>
              <w:autoSpaceDE w:val="0"/>
              <w:autoSpaceDN w:val="0"/>
              <w:adjustRightInd w:val="0"/>
              <w:spacing w:line="240" w:lineRule="auto"/>
              <w:ind w:left="175"/>
            </w:pPr>
            <w:r w:rsidRPr="009871F3">
              <w:t>Adults with persistent thrombocytopenia (platelet count &lt;100×10</w:t>
            </w:r>
            <w:r w:rsidRPr="009871F3">
              <w:rPr>
                <w:vertAlign w:val="superscript"/>
              </w:rPr>
              <w:t>9</w:t>
            </w:r>
            <w:r w:rsidRPr="009871F3">
              <w:t>/L ≥3 weeks) from last chemotherapy or delay</w:t>
            </w:r>
            <w:r w:rsidR="00404DC0" w:rsidRPr="009871F3">
              <w:t xml:space="preserve"> of</w:t>
            </w:r>
            <w:r w:rsidRPr="009871F3">
              <w:t xml:space="preserve"> ≥1 week </w:t>
            </w:r>
            <w:r w:rsidR="00F67047" w:rsidRPr="009871F3">
              <w:t xml:space="preserve">in </w:t>
            </w:r>
            <w:r w:rsidRPr="009871F3">
              <w:t>starting chemotherapy because of thrombocytopenia</w:t>
            </w:r>
          </w:p>
          <w:p w14:paraId="58383889" w14:textId="77777777" w:rsidR="005564D3" w:rsidRPr="009871F3" w:rsidRDefault="005564D3">
            <w:pPr>
              <w:kinsoku w:val="0"/>
              <w:overflowPunct w:val="0"/>
              <w:autoSpaceDE w:val="0"/>
              <w:autoSpaceDN w:val="0"/>
              <w:adjustRightInd w:val="0"/>
              <w:spacing w:line="240" w:lineRule="auto"/>
              <w:ind w:left="360"/>
            </w:pPr>
          </w:p>
        </w:tc>
        <w:tc>
          <w:tcPr>
            <w:tcW w:w="562" w:type="pct"/>
          </w:tcPr>
          <w:p w14:paraId="5838388A" w14:textId="77777777" w:rsidR="005564D3" w:rsidRPr="009871F3" w:rsidRDefault="004608FC">
            <w:pPr>
              <w:kinsoku w:val="0"/>
              <w:overflowPunct w:val="0"/>
              <w:autoSpaceDE w:val="0"/>
              <w:autoSpaceDN w:val="0"/>
              <w:adjustRightInd w:val="0"/>
              <w:spacing w:line="240" w:lineRule="auto"/>
              <w:ind w:left="144"/>
            </w:pPr>
            <w:r w:rsidRPr="009871F3">
              <w:t>173</w:t>
            </w:r>
          </w:p>
        </w:tc>
        <w:tc>
          <w:tcPr>
            <w:tcW w:w="784" w:type="pct"/>
          </w:tcPr>
          <w:p w14:paraId="5838388B" w14:textId="77777777" w:rsidR="005564D3" w:rsidRPr="009871F3" w:rsidRDefault="004608FC">
            <w:pPr>
              <w:kinsoku w:val="0"/>
              <w:overflowPunct w:val="0"/>
              <w:autoSpaceDE w:val="0"/>
              <w:autoSpaceDN w:val="0"/>
              <w:adjustRightInd w:val="0"/>
              <w:spacing w:line="240" w:lineRule="auto"/>
              <w:ind w:left="144"/>
            </w:pPr>
            <w:r w:rsidRPr="009871F3">
              <w:t>Weekly or intracycle dosing per institutional guidelines until the end of chemotherapy</w:t>
            </w:r>
          </w:p>
        </w:tc>
        <w:tc>
          <w:tcPr>
            <w:tcW w:w="856" w:type="pct"/>
          </w:tcPr>
          <w:p w14:paraId="5838388C" w14:textId="41D3A9EB" w:rsidR="005564D3" w:rsidRPr="009871F3" w:rsidRDefault="004608FC">
            <w:pPr>
              <w:tabs>
                <w:tab w:val="num" w:pos="720"/>
              </w:tabs>
              <w:kinsoku w:val="0"/>
              <w:overflowPunct w:val="0"/>
              <w:autoSpaceDE w:val="0"/>
              <w:autoSpaceDN w:val="0"/>
              <w:adjustRightInd w:val="0"/>
              <w:spacing w:line="240" w:lineRule="auto"/>
              <w:ind w:left="164"/>
            </w:pPr>
            <w:r w:rsidRPr="009871F3">
              <w:t xml:space="preserve">Romiplostim improved platelet counts, decreased chemotherapy dose reduction/delays, bleeding, and platelet transfusions; 98% of </w:t>
            </w:r>
            <w:r w:rsidR="00F67047" w:rsidRPr="009871F3">
              <w:t xml:space="preserve">the </w:t>
            </w:r>
            <w:r w:rsidRPr="009871F3">
              <w:t xml:space="preserve">patients continued chemotherapy with romiplostim support. Compared with intracycle dosing, weekly dosing showed </w:t>
            </w:r>
            <w:r w:rsidRPr="009871F3">
              <w:lastRenderedPageBreak/>
              <w:t xml:space="preserve">improved outcomes and fewer CIT recurrences. Romiplostim </w:t>
            </w:r>
            <w:r w:rsidR="00FF1C8B" w:rsidRPr="009871F3">
              <w:t xml:space="preserve">was </w:t>
            </w:r>
            <w:r w:rsidRPr="009871F3">
              <w:t xml:space="preserve">not effective in those with tumor invasion in bone marrow or history of prior pelvic irradiation or </w:t>
            </w:r>
            <w:r w:rsidR="00FF1C8B" w:rsidRPr="009871F3">
              <w:t xml:space="preserve">prior exposure to </w:t>
            </w:r>
            <w:r w:rsidRPr="009871F3">
              <w:t>TMZ.</w:t>
            </w:r>
          </w:p>
        </w:tc>
        <w:tc>
          <w:tcPr>
            <w:tcW w:w="740" w:type="pct"/>
          </w:tcPr>
          <w:p w14:paraId="5838388D" w14:textId="77777777" w:rsidR="005564D3" w:rsidRPr="009871F3" w:rsidRDefault="004608FC">
            <w:pPr>
              <w:kinsoku w:val="0"/>
              <w:overflowPunct w:val="0"/>
              <w:autoSpaceDE w:val="0"/>
              <w:autoSpaceDN w:val="0"/>
              <w:adjustRightInd w:val="0"/>
              <w:spacing w:line="240" w:lineRule="auto"/>
              <w:ind w:left="123"/>
            </w:pPr>
            <w:r w:rsidRPr="009871F3">
              <w:lastRenderedPageBreak/>
              <w:t xml:space="preserve">Not applicable for this modeling study </w:t>
            </w:r>
          </w:p>
        </w:tc>
      </w:tr>
      <w:tr w:rsidR="005564D3" w:rsidRPr="009871F3" w14:paraId="58383895" w14:textId="77777777">
        <w:trPr>
          <w:trHeight w:val="3767"/>
        </w:trPr>
        <w:tc>
          <w:tcPr>
            <w:tcW w:w="687" w:type="pct"/>
            <w:vAlign w:val="center"/>
          </w:tcPr>
          <w:p w14:paraId="5838388F" w14:textId="0B92172B" w:rsidR="005564D3" w:rsidRPr="009871F3" w:rsidRDefault="004608FC">
            <w:pPr>
              <w:kinsoku w:val="0"/>
              <w:overflowPunct w:val="0"/>
              <w:autoSpaceDE w:val="0"/>
              <w:autoSpaceDN w:val="0"/>
              <w:adjustRightInd w:val="0"/>
              <w:spacing w:line="240" w:lineRule="auto"/>
              <w:ind w:left="144"/>
            </w:pPr>
            <w:r w:rsidRPr="009871F3">
              <w:t>Observational cohort study</w:t>
            </w:r>
            <w:r w:rsidRPr="009871F3">
              <w:fldChar w:fldCharType="begin">
                <w:fldData xml:space="preserve">PEVuZE5vdGU+PENpdGU+PEF1dGhvcj5Tb25nPC9BdXRob3I+PFllYXI+MjAyMTwvWWVhcj48UmVj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</w:fldData>
              </w:fldChar>
            </w:r>
            <w:r w:rsidR="008710E1" w:rsidRPr="009871F3">
              <w:instrText xml:space="preserve"> ADDIN EN.CITE </w:instrText>
            </w:r>
            <w:r w:rsidR="008710E1" w:rsidRPr="009871F3">
              <w:fldChar w:fldCharType="begin">
                <w:fldData xml:space="preserve">PEVuZE5vdGU+PENpdGU+PEF1dGhvcj5Tb25nPC9BdXRob3I+PFllYXI+MjAyMTwvWWVhcj48UmVj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</w:fldData>
              </w:fldChar>
            </w:r>
            <w:r w:rsidR="008710E1" w:rsidRPr="009871F3">
              <w:instrText xml:space="preserve"> ADDIN EN.CITE.DATA </w:instrText>
            </w:r>
            <w:r w:rsidR="008710E1" w:rsidRPr="009871F3">
              <w:fldChar w:fldCharType="end"/>
            </w:r>
            <w:r w:rsidRPr="009871F3">
              <w:fldChar w:fldCharType="separate"/>
            </w:r>
            <w:r w:rsidR="0092310E" w:rsidRPr="009871F3">
              <w:rPr>
                <w:noProof/>
                <w:vertAlign w:val="superscript"/>
              </w:rPr>
              <w:t>12</w:t>
            </w:r>
            <w:r w:rsidRPr="009871F3">
              <w:fldChar w:fldCharType="end"/>
            </w:r>
          </w:p>
        </w:tc>
        <w:tc>
          <w:tcPr>
            <w:tcW w:w="1371" w:type="pct"/>
          </w:tcPr>
          <w:p w14:paraId="58383890" w14:textId="650AE5CD" w:rsidR="005564D3" w:rsidRPr="009871F3" w:rsidRDefault="00FF1C8B">
            <w:pPr>
              <w:tabs>
                <w:tab w:val="num" w:pos="720"/>
              </w:tabs>
              <w:kinsoku w:val="0"/>
              <w:overflowPunct w:val="0"/>
              <w:autoSpaceDE w:val="0"/>
              <w:autoSpaceDN w:val="0"/>
              <w:adjustRightInd w:val="0"/>
              <w:spacing w:line="240" w:lineRule="auto"/>
              <w:ind w:left="175"/>
            </w:pPr>
            <w:r w:rsidRPr="009871F3">
              <w:t>Adult p</w:t>
            </w:r>
            <w:r w:rsidR="004608FC" w:rsidRPr="009871F3">
              <w:t>atients with CIT who received romiplostim and had baseline TPO levels</w:t>
            </w:r>
            <w:r w:rsidR="00300DA7" w:rsidRPr="009871F3">
              <w:t xml:space="preserve"> measured</w:t>
            </w:r>
            <w:r w:rsidR="004608FC" w:rsidRPr="009871F3">
              <w:t xml:space="preserve">; data abstracted from the Mass General Brigham Research Patient Data Registry. </w:t>
            </w:r>
          </w:p>
        </w:tc>
        <w:tc>
          <w:tcPr>
            <w:tcW w:w="562" w:type="pct"/>
          </w:tcPr>
          <w:p w14:paraId="58383891" w14:textId="77777777" w:rsidR="005564D3" w:rsidRPr="009871F3" w:rsidRDefault="004608FC">
            <w:pPr>
              <w:kinsoku w:val="0"/>
              <w:overflowPunct w:val="0"/>
              <w:autoSpaceDE w:val="0"/>
              <w:autoSpaceDN w:val="0"/>
              <w:adjustRightInd w:val="0"/>
              <w:spacing w:line="240" w:lineRule="auto"/>
              <w:ind w:left="144"/>
            </w:pPr>
            <w:r w:rsidRPr="009871F3">
              <w:t>63</w:t>
            </w:r>
          </w:p>
        </w:tc>
        <w:tc>
          <w:tcPr>
            <w:tcW w:w="784" w:type="pct"/>
          </w:tcPr>
          <w:p w14:paraId="58383892" w14:textId="77777777" w:rsidR="005564D3" w:rsidRPr="009871F3" w:rsidRDefault="004608FC">
            <w:pPr>
              <w:kinsoku w:val="0"/>
              <w:overflowPunct w:val="0"/>
              <w:autoSpaceDE w:val="0"/>
              <w:autoSpaceDN w:val="0"/>
              <w:adjustRightInd w:val="0"/>
              <w:spacing w:line="240" w:lineRule="auto"/>
              <w:ind w:left="144"/>
            </w:pPr>
            <w:r w:rsidRPr="009871F3">
              <w:t>Weekly romiplostim institutional dosing pathway; most patients were started at 2 or 3 µg/kg/week and titrated by 1–2 µg/kg/week</w:t>
            </w:r>
          </w:p>
        </w:tc>
        <w:tc>
          <w:tcPr>
            <w:tcW w:w="856" w:type="pct"/>
          </w:tcPr>
          <w:p w14:paraId="58383893" w14:textId="77777777" w:rsidR="005564D3" w:rsidRPr="009871F3" w:rsidRDefault="004608FC">
            <w:pPr>
              <w:tabs>
                <w:tab w:val="num" w:pos="720"/>
              </w:tabs>
              <w:kinsoku w:val="0"/>
              <w:overflowPunct w:val="0"/>
              <w:autoSpaceDE w:val="0"/>
              <w:autoSpaceDN w:val="0"/>
              <w:adjustRightInd w:val="0"/>
              <w:spacing w:line="240" w:lineRule="auto"/>
              <w:ind w:left="164"/>
            </w:pPr>
            <w:r w:rsidRPr="009871F3">
              <w:t>Overall, 54/63 (86%) patients achieved a response (platelet count ≥75×10</w:t>
            </w:r>
            <w:r w:rsidRPr="009871F3">
              <w:rPr>
                <w:vertAlign w:val="superscript"/>
              </w:rPr>
              <w:t>9</w:t>
            </w:r>
            <w:r w:rsidRPr="009871F3">
              <w:t>/L and ≥30×10</w:t>
            </w:r>
            <w:r w:rsidRPr="009871F3">
              <w:rPr>
                <w:vertAlign w:val="superscript"/>
              </w:rPr>
              <w:t>9</w:t>
            </w:r>
            <w:r w:rsidRPr="009871F3">
              <w:t>/L over baseline), with responding a greater fraction of the time associated with lower baseline TPO levels (</w:t>
            </w:r>
            <w:r w:rsidRPr="009871F3">
              <w:rPr>
                <w:i/>
                <w:iCs/>
              </w:rPr>
              <w:t>p</w:t>
            </w:r>
            <w:r w:rsidRPr="009871F3">
              <w:t>=0.036 in a generalized linear model).</w:t>
            </w:r>
          </w:p>
        </w:tc>
        <w:tc>
          <w:tcPr>
            <w:tcW w:w="740" w:type="pct"/>
          </w:tcPr>
          <w:p w14:paraId="58383894" w14:textId="77777777" w:rsidR="005564D3" w:rsidRPr="009871F3" w:rsidRDefault="004608FC">
            <w:pPr>
              <w:kinsoku w:val="0"/>
              <w:overflowPunct w:val="0"/>
              <w:autoSpaceDE w:val="0"/>
              <w:autoSpaceDN w:val="0"/>
              <w:adjustRightInd w:val="0"/>
              <w:spacing w:line="240" w:lineRule="auto"/>
              <w:ind w:left="123"/>
            </w:pPr>
            <w:r w:rsidRPr="009871F3">
              <w:t>Not applicable for this modeling study</w:t>
            </w:r>
          </w:p>
        </w:tc>
      </w:tr>
    </w:tbl>
    <w:bookmarkEnd w:id="0"/>
    <w:p w14:paraId="58383897" w14:textId="11148A3C" w:rsidR="005564D3" w:rsidRPr="009871F3" w:rsidRDefault="004608FC">
      <w:pPr>
        <w:pStyle w:val="EndNoteBibliography"/>
        <w:ind w:left="0" w:firstLine="0"/>
        <w:rPr>
          <w:rStyle w:val="Heading2Char"/>
          <w:rFonts w:cs="Times New Roman"/>
          <w:szCs w:val="24"/>
        </w:rPr>
        <w:sectPr w:rsidR="005564D3" w:rsidRPr="009871F3">
          <w:footerReference w:type="default" r:id="rId11"/>
          <w:pgSz w:w="16838" w:h="11906" w:orient="landscape"/>
          <w:pgMar w:top="1440" w:right="1440" w:bottom="1440" w:left="1440" w:header="720" w:footer="720" w:gutter="0"/>
          <w:cols w:space="720"/>
          <w:docGrid w:linePitch="360"/>
        </w:sectPr>
      </w:pPr>
      <w:r w:rsidRPr="009871F3">
        <w:rPr>
          <w:rFonts w:eastAsiaTheme="majorEastAsia"/>
          <w:bCs/>
        </w:rPr>
        <w:t xml:space="preserve">AE, adverse event; ANC, absolute neutrophil count; CHOP, cyclophosphamide, doxorubicin, vincristine, prednisolone; CIT, chemotherapy-induced thrombocytopenia; CTCAE, Common Terminology Criteria for Adverse Events; </w:t>
      </w:r>
      <w:r w:rsidR="00A31EA4" w:rsidRPr="009871F3">
        <w:rPr>
          <w:rFonts w:eastAsiaTheme="majorEastAsia"/>
          <w:bCs/>
        </w:rPr>
        <w:t>DHAP,</w:t>
      </w:r>
      <w:r w:rsidR="00AF2C56" w:rsidRPr="009871F3">
        <w:t xml:space="preserve"> </w:t>
      </w:r>
      <w:r w:rsidR="00833A5E" w:rsidRPr="009871F3">
        <w:rPr>
          <w:rFonts w:eastAsiaTheme="majorEastAsia"/>
          <w:bCs/>
        </w:rPr>
        <w:t>d</w:t>
      </w:r>
      <w:r w:rsidR="00AF2C56" w:rsidRPr="009871F3">
        <w:rPr>
          <w:rFonts w:eastAsiaTheme="majorEastAsia"/>
          <w:bCs/>
        </w:rPr>
        <w:t>examethasone</w:t>
      </w:r>
      <w:r w:rsidR="00833A5E" w:rsidRPr="009871F3">
        <w:rPr>
          <w:rFonts w:eastAsiaTheme="majorEastAsia"/>
          <w:bCs/>
        </w:rPr>
        <w:t xml:space="preserve"> </w:t>
      </w:r>
      <w:proofErr w:type="spellStart"/>
      <w:r w:rsidR="00AF2C56" w:rsidRPr="009871F3">
        <w:rPr>
          <w:rFonts w:eastAsiaTheme="majorEastAsia"/>
          <w:bCs/>
        </w:rPr>
        <w:t>AraC</w:t>
      </w:r>
      <w:proofErr w:type="spellEnd"/>
      <w:r w:rsidR="00833A5E" w:rsidRPr="009871F3">
        <w:rPr>
          <w:rFonts w:eastAsiaTheme="majorEastAsia"/>
          <w:bCs/>
        </w:rPr>
        <w:t xml:space="preserve"> </w:t>
      </w:r>
      <w:r w:rsidR="00AF2C56" w:rsidRPr="009871F3">
        <w:rPr>
          <w:rFonts w:eastAsiaTheme="majorEastAsia"/>
          <w:bCs/>
        </w:rPr>
        <w:t>cis</w:t>
      </w:r>
      <w:r w:rsidR="00833A5E" w:rsidRPr="009871F3">
        <w:rPr>
          <w:rFonts w:eastAsiaTheme="majorEastAsia"/>
          <w:bCs/>
        </w:rPr>
        <w:t>p</w:t>
      </w:r>
      <w:r w:rsidR="00AF2C56" w:rsidRPr="009871F3">
        <w:rPr>
          <w:rFonts w:eastAsiaTheme="majorEastAsia"/>
          <w:bCs/>
        </w:rPr>
        <w:t>latin</w:t>
      </w:r>
      <w:r w:rsidR="00833A5E" w:rsidRPr="009871F3">
        <w:rPr>
          <w:rFonts w:eastAsiaTheme="majorEastAsia"/>
          <w:bCs/>
        </w:rPr>
        <w:t>;</w:t>
      </w:r>
      <w:r w:rsidR="00A31EA4" w:rsidRPr="009871F3">
        <w:rPr>
          <w:rFonts w:eastAsiaTheme="majorEastAsia"/>
          <w:bCs/>
        </w:rPr>
        <w:t xml:space="preserve"> </w:t>
      </w:r>
      <w:r w:rsidRPr="009871F3">
        <w:rPr>
          <w:rFonts w:eastAsiaTheme="majorEastAsia"/>
          <w:bCs/>
        </w:rPr>
        <w:t xml:space="preserve">DVT, deep vein thrombosis; ECOG PS, Eastern Cooperative Oncology Group Performance Status; ESHAP, etoposide, methylprednisolone, cytarabine, cisplatin; HIV, human immunodeficiency virus; ICE, ifosfamide, carboplatin, etoposide; MTX, methotrexate; NHL, </w:t>
      </w:r>
      <w:r w:rsidRPr="009871F3">
        <w:t>non-Hodgkin lymphoma</w:t>
      </w:r>
      <w:r w:rsidRPr="009871F3">
        <w:rPr>
          <w:rFonts w:eastAsiaTheme="majorEastAsia"/>
          <w:bCs/>
        </w:rPr>
        <w:t xml:space="preserve">; </w:t>
      </w:r>
      <w:r w:rsidRPr="009871F3">
        <w:rPr>
          <w:rFonts w:eastAsiaTheme="majorEastAsia"/>
          <w:bCs/>
        </w:rPr>
        <w:lastRenderedPageBreak/>
        <w:t>NSCLC, non-small cell lung cancer; R</w:t>
      </w:r>
      <w:r w:rsidRPr="009871F3">
        <w:rPr>
          <w:rFonts w:eastAsiaTheme="majorEastAsia"/>
          <w:bCs/>
        </w:rPr>
        <w:noBreakHyphen/>
      </w:r>
      <w:proofErr w:type="spellStart"/>
      <w:r w:rsidRPr="009871F3">
        <w:rPr>
          <w:rFonts w:eastAsiaTheme="majorEastAsia"/>
          <w:bCs/>
        </w:rPr>
        <w:t>AraC</w:t>
      </w:r>
      <w:proofErr w:type="spellEnd"/>
      <w:r w:rsidRPr="009871F3">
        <w:rPr>
          <w:rFonts w:eastAsiaTheme="majorEastAsia"/>
          <w:bCs/>
        </w:rPr>
        <w:t>, rituximab, cytarabine; R-hyper-CVAD, rituximab, cyclophosphamide, vincristine sulfate, doxorubicin hydrochloride (Adriamycin), and dexamethasone; SC, subcutaneous; TMZ, temozolomide; TPO, thrombopoietin; VTE, venous thromboembolism</w:t>
      </w:r>
      <w:r w:rsidR="00E940A7" w:rsidRPr="009871F3">
        <w:rPr>
          <w:rFonts w:eastAsiaTheme="majorEastAsia"/>
          <w:bCs/>
        </w:rPr>
        <w:t>.</w:t>
      </w:r>
    </w:p>
    <w:p w14:paraId="58383898" w14:textId="129180FF" w:rsidR="005564D3" w:rsidRPr="009871F3" w:rsidRDefault="004608FC" w:rsidP="00A44784">
      <w:pPr>
        <w:pStyle w:val="Heading1"/>
      </w:pPr>
      <w:r w:rsidRPr="009871F3">
        <w:lastRenderedPageBreak/>
        <w:t>References</w:t>
      </w:r>
    </w:p>
    <w:p w14:paraId="730E5F05" w14:textId="77777777" w:rsidR="0092310E" w:rsidRPr="009871F3" w:rsidRDefault="0092310E" w:rsidP="0092310E"/>
    <w:p w14:paraId="35436FD0" w14:textId="1E1D78E9" w:rsidR="00F522D9" w:rsidRPr="009871F3" w:rsidRDefault="004608FC" w:rsidP="00F522D9">
      <w:pPr>
        <w:pStyle w:val="EndNoteBibliography"/>
        <w:ind w:left="0" w:firstLine="0"/>
        <w:rPr>
          <w:noProof/>
        </w:rPr>
      </w:pPr>
      <w:r w:rsidRPr="009871F3">
        <w:fldChar w:fldCharType="begin"/>
      </w:r>
      <w:r w:rsidRPr="009871F3">
        <w:instrText xml:space="preserve"> ADDIN EN.REFLIST </w:instrText>
      </w:r>
      <w:r w:rsidRPr="009871F3">
        <w:fldChar w:fldCharType="separate"/>
      </w:r>
      <w:r w:rsidR="00F522D9" w:rsidRPr="009871F3">
        <w:rPr>
          <w:noProof/>
        </w:rPr>
        <w:t xml:space="preserve">1. ClinicalTrials.gov. A Dose and Schedule Finding Trial With AMG 531 for Chemotherapy Induced Thrombocytopenia (CIT) in Adults With Lymphoma. </w:t>
      </w:r>
      <w:hyperlink r:id="rId12" w:history="1">
        <w:r w:rsidR="00F522D9" w:rsidRPr="009871F3">
          <w:rPr>
            <w:rStyle w:val="Hyperlink"/>
            <w:noProof/>
          </w:rPr>
          <w:t>www.clinicaltrials.gov/NCT00283439.Accessed</w:t>
        </w:r>
      </w:hyperlink>
      <w:r w:rsidR="00F522D9" w:rsidRPr="009871F3">
        <w:rPr>
          <w:noProof/>
        </w:rPr>
        <w:t xml:space="preserve"> September 28, 2021.</w:t>
      </w:r>
    </w:p>
    <w:p w14:paraId="02A52AE2" w14:textId="77777777" w:rsidR="00F522D9" w:rsidRPr="009871F3" w:rsidRDefault="00F522D9" w:rsidP="00F522D9">
      <w:pPr>
        <w:pStyle w:val="EndNoteBibliography"/>
        <w:ind w:left="0" w:firstLine="0"/>
        <w:rPr>
          <w:noProof/>
        </w:rPr>
      </w:pPr>
      <w:r w:rsidRPr="009871F3">
        <w:rPr>
          <w:noProof/>
        </w:rPr>
        <w:t>2. Natale R., Charu  V., Schutte W. ea. Safety of romiplostim for treatment of chemotherapy-induced thrombocytopenia (CIT) in patients with advanced non-small cell lung cancer (NSCLC). Eur J Cancer. 2009;7: 574.</w:t>
      </w:r>
    </w:p>
    <w:p w14:paraId="4210CBB2" w14:textId="77777777" w:rsidR="00F522D9" w:rsidRPr="009871F3" w:rsidRDefault="00F522D9" w:rsidP="00F522D9">
      <w:pPr>
        <w:pStyle w:val="EndNoteBibliography"/>
        <w:ind w:left="0" w:firstLine="0"/>
        <w:rPr>
          <w:noProof/>
        </w:rPr>
      </w:pPr>
      <w:r w:rsidRPr="009871F3">
        <w:rPr>
          <w:noProof/>
        </w:rPr>
        <w:t>3. Vadhan-Raj S, Hagemeister F, Fayad LE, et al. Randomized, double-blind, placebo-controlled, dose and schedule-finding study of AMG 531 in chemotherapy-induced thrombocytopenia (CIT): Results of a phase I/II study. Blood. 2010;116: 1544.</w:t>
      </w:r>
    </w:p>
    <w:p w14:paraId="73424164" w14:textId="08273F24" w:rsidR="00F522D9" w:rsidRPr="009871F3" w:rsidRDefault="00F522D9" w:rsidP="00F522D9">
      <w:pPr>
        <w:pStyle w:val="EndNoteBibliography"/>
        <w:ind w:left="0" w:firstLine="0"/>
        <w:rPr>
          <w:noProof/>
        </w:rPr>
      </w:pPr>
      <w:r w:rsidRPr="009871F3">
        <w:rPr>
          <w:noProof/>
        </w:rPr>
        <w:t xml:space="preserve">4. ClinicalTrials.gov. AMG 531 in Patients With Advanced Malignancy Receiving Treatment With Carboplatin. </w:t>
      </w:r>
      <w:hyperlink r:id="rId13" w:history="1">
        <w:r w:rsidRPr="009871F3">
          <w:rPr>
            <w:rStyle w:val="Hyperlink"/>
            <w:noProof/>
          </w:rPr>
          <w:t>https://www.clinicaltrials.gov/ct2/show/NCT00147225.Accessed</w:t>
        </w:r>
      </w:hyperlink>
      <w:r w:rsidRPr="009871F3">
        <w:rPr>
          <w:noProof/>
        </w:rPr>
        <w:t xml:space="preserve"> February 28, 2023.</w:t>
      </w:r>
    </w:p>
    <w:p w14:paraId="025CD7AD" w14:textId="77777777" w:rsidR="00F522D9" w:rsidRPr="009871F3" w:rsidRDefault="00F522D9" w:rsidP="00F522D9">
      <w:pPr>
        <w:pStyle w:val="EndNoteBibliography"/>
        <w:ind w:left="0" w:firstLine="0"/>
        <w:rPr>
          <w:noProof/>
        </w:rPr>
      </w:pPr>
      <w:r w:rsidRPr="009871F3">
        <w:rPr>
          <w:noProof/>
        </w:rPr>
        <w:t>5. Soff GA, Miao Y, Bendheim G, et al. Romiplostim Treatment of Chemotherapy-Induced Thrombocytopenia. J Clin Oncol. 2019;37: 2892-2898.</w:t>
      </w:r>
    </w:p>
    <w:p w14:paraId="0BC1D1A9" w14:textId="77777777" w:rsidR="00F522D9" w:rsidRPr="009871F3" w:rsidRDefault="00F522D9" w:rsidP="00F522D9">
      <w:pPr>
        <w:pStyle w:val="EndNoteBibliography"/>
        <w:ind w:left="0" w:firstLine="0"/>
        <w:rPr>
          <w:noProof/>
        </w:rPr>
      </w:pPr>
      <w:r w:rsidRPr="009871F3">
        <w:rPr>
          <w:noProof/>
        </w:rPr>
        <w:t>6. Wilkins CR, Ortiz J, Gilbert LJ, et al. Romiplostim for chemotherapy-induced thrombocytopenia: Efficacy and safety of extended use. Res Pract Thromb Haemost. 2022;6 (3): e12701.</w:t>
      </w:r>
    </w:p>
    <w:p w14:paraId="025EB985" w14:textId="77777777" w:rsidR="00F522D9" w:rsidRPr="009871F3" w:rsidRDefault="00F522D9" w:rsidP="00F522D9">
      <w:pPr>
        <w:pStyle w:val="EndNoteBibliography"/>
        <w:ind w:left="0" w:firstLine="0"/>
        <w:rPr>
          <w:noProof/>
        </w:rPr>
      </w:pPr>
      <w:r w:rsidRPr="009871F3">
        <w:rPr>
          <w:noProof/>
        </w:rPr>
        <w:t>7. Le Rhun E, Devos P, Houillier C, et al. Romiplostim for temozolomide-induced thrombocytopenia in glioblastoma: The PLATUM trial. Neurology. 2019;93: e1799-e1806.</w:t>
      </w:r>
    </w:p>
    <w:p w14:paraId="204A56A3" w14:textId="77777777" w:rsidR="00F522D9" w:rsidRPr="009871F3" w:rsidRDefault="00F522D9" w:rsidP="00F522D9">
      <w:pPr>
        <w:pStyle w:val="EndNoteBibliography"/>
        <w:ind w:left="0" w:firstLine="0"/>
        <w:rPr>
          <w:noProof/>
        </w:rPr>
      </w:pPr>
      <w:r w:rsidRPr="009871F3">
        <w:rPr>
          <w:noProof/>
        </w:rPr>
        <w:t>8. Parameswaran R, Lunning M, Mantha S, et al. Romiplostim for management of chemotherapy-induced thrombocytopenia. Support Care Cancer. 2014;22: 1217-1222.</w:t>
      </w:r>
    </w:p>
    <w:p w14:paraId="3366034D" w14:textId="77777777" w:rsidR="00F522D9" w:rsidRPr="009871F3" w:rsidRDefault="00F522D9" w:rsidP="00F522D9">
      <w:pPr>
        <w:pStyle w:val="EndNoteBibliography"/>
        <w:ind w:left="0" w:firstLine="0"/>
        <w:rPr>
          <w:noProof/>
        </w:rPr>
      </w:pPr>
      <w:r w:rsidRPr="009871F3">
        <w:rPr>
          <w:noProof/>
        </w:rPr>
        <w:t>9. Miao J, Leblebjian H, Scullion B, Parnes A. A single center experience with romiplostim for the management of chemotherapy-induced thrombocytopenia. Am J Hematol. 2018;93: E86-e88.</w:t>
      </w:r>
    </w:p>
    <w:p w14:paraId="6E092626" w14:textId="77777777" w:rsidR="00F522D9" w:rsidRPr="009871F3" w:rsidRDefault="00F522D9" w:rsidP="00F522D9">
      <w:pPr>
        <w:pStyle w:val="EndNoteBibliography"/>
        <w:ind w:left="0" w:firstLine="0"/>
        <w:rPr>
          <w:noProof/>
        </w:rPr>
      </w:pPr>
      <w:r w:rsidRPr="009871F3">
        <w:rPr>
          <w:noProof/>
        </w:rPr>
        <w:t>10. Al-Samkari H, Marshall AL, Goodarzi K, Kuter DJ. The use of romiplostim in treating chemotherapy-induced thrombocytopenia in patients with solid tumors. Haematologica. 2018;103: e169-e172.</w:t>
      </w:r>
    </w:p>
    <w:p w14:paraId="1DFA8911" w14:textId="77777777" w:rsidR="00F522D9" w:rsidRPr="009871F3" w:rsidRDefault="00F522D9" w:rsidP="00F522D9">
      <w:pPr>
        <w:pStyle w:val="EndNoteBibliography"/>
        <w:ind w:left="0" w:firstLine="0"/>
        <w:rPr>
          <w:noProof/>
        </w:rPr>
      </w:pPr>
      <w:r w:rsidRPr="009871F3">
        <w:rPr>
          <w:noProof/>
        </w:rPr>
        <w:t>11. Al-Samkari H, Parnes AD, Goodarzi K, Weitzman JI, Connors JM, Kuter DJ. A multicenter study of romiplostim for chemotherapy-induced thrombocytopenia in solid tumors and hematologic malignancies. Haematologica. 2021;106: 1148-1157.</w:t>
      </w:r>
    </w:p>
    <w:p w14:paraId="68D8DD3B" w14:textId="77777777" w:rsidR="00F522D9" w:rsidRPr="009871F3" w:rsidRDefault="00F522D9" w:rsidP="00F522D9">
      <w:pPr>
        <w:pStyle w:val="EndNoteBibliography"/>
        <w:ind w:left="0" w:firstLine="0"/>
        <w:rPr>
          <w:noProof/>
        </w:rPr>
      </w:pPr>
      <w:r w:rsidRPr="009871F3">
        <w:rPr>
          <w:noProof/>
        </w:rPr>
        <w:lastRenderedPageBreak/>
        <w:t>12. Song AB, Goodarzi K, Karp Leaf R, Kuter DJ, Al-Samkari H. Thrombopoietin level predicts response to treatment with romiplostim in chemotherapy-induced thrombocytopenia. Am J Hematol. 2021;96: 1563-1568.</w:t>
      </w:r>
    </w:p>
    <w:p w14:paraId="583838A5" w14:textId="22698671" w:rsidR="005564D3" w:rsidRDefault="004608FC" w:rsidP="009871F3">
      <w:pPr>
        <w:pStyle w:val="Heading2"/>
      </w:pPr>
      <w:r w:rsidRPr="009871F3">
        <w:fldChar w:fldCharType="end"/>
      </w:r>
    </w:p>
    <w:sectPr w:rsidR="005564D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9F06B" w14:textId="77777777" w:rsidR="00E22E26" w:rsidRDefault="00E22E26">
      <w:r>
        <w:separator/>
      </w:r>
    </w:p>
  </w:endnote>
  <w:endnote w:type="continuationSeparator" w:id="0">
    <w:p w14:paraId="32293415" w14:textId="77777777" w:rsidR="00E22E26" w:rsidRDefault="00E22E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7526034"/>
      <w:docPartObj>
        <w:docPartGallery w:val="Page Numbers (Bottom of Page)"/>
        <w:docPartUnique/>
      </w:docPartObj>
    </w:sdtPr>
    <w:sdtEndPr/>
    <w:sdtContent>
      <w:p w14:paraId="583838C2" w14:textId="77777777" w:rsidR="005564D3" w:rsidRDefault="004608FC">
        <w:pPr>
          <w:pStyle w:val="Footer"/>
          <w:jc w:val="center"/>
        </w:pPr>
        <w:r>
          <w:fldChar w:fldCharType="begin"/>
        </w:r>
        <w:r>
          <w:instrText xml:space="preserve"> PAGE   \* MERGEFORMAT </w:instrText>
        </w:r>
        <w:r>
          <w:fldChar w:fldCharType="separate"/>
        </w:r>
        <w:r>
          <w:t>16</w:t>
        </w:r>
        <w:r>
          <w:fldChar w:fldCharType="end"/>
        </w:r>
      </w:p>
    </w:sdtContent>
  </w:sdt>
  <w:p w14:paraId="583838C3" w14:textId="77777777" w:rsidR="005564D3" w:rsidRDefault="005564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82A31" w14:textId="77777777" w:rsidR="00E22E26" w:rsidRDefault="00E22E26">
      <w:r>
        <w:separator/>
      </w:r>
    </w:p>
  </w:footnote>
  <w:footnote w:type="continuationSeparator" w:id="0">
    <w:p w14:paraId="340E74C9" w14:textId="77777777" w:rsidR="00E22E26" w:rsidRDefault="00E22E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90369C"/>
    <w:multiLevelType w:val="hybridMultilevel"/>
    <w:tmpl w:val="0AEC77BE"/>
    <w:lvl w:ilvl="0" w:tplc="F1A00D56">
      <w:numFmt w:val="bullet"/>
      <w:pStyle w:val="subbullet"/>
      <w:lvlText w:val="-"/>
      <w:lvlJc w:val="left"/>
      <w:pPr>
        <w:ind w:left="360" w:hanging="360"/>
      </w:pPr>
      <w:rPr>
        <w:rFonts w:ascii="Calibri" w:hAnsi="Calibri" w:hint="default"/>
        <w:b w:val="0"/>
        <w:i w:val="0"/>
        <w:color w:val="auto"/>
        <w:sz w:val="24"/>
      </w:rPr>
    </w:lvl>
    <w:lvl w:ilvl="1" w:tplc="8B943380">
      <w:numFmt w:val="bullet"/>
      <w:pStyle w:val="subbullet"/>
      <w:lvlText w:val="-"/>
      <w:lvlJc w:val="left"/>
      <w:pPr>
        <w:ind w:left="1080" w:hanging="360"/>
      </w:pPr>
      <w:rPr>
        <w:rFonts w:ascii="Calibri" w:hAnsi="Calibri"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19708551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activeWritingStyle w:appName="MSWord" w:lang="en-IN"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zwp2zev025dvperreoxx9xgz5f5tedv0x9t&quot;&gt;CIT_rev&lt;record-ids&gt;&lt;item&gt;52&lt;/item&gt;&lt;item&gt;98&lt;/item&gt;&lt;item&gt;99&lt;/item&gt;&lt;item&gt;102&lt;/item&gt;&lt;item&gt;105&lt;/item&gt;&lt;item&gt;106&lt;/item&gt;&lt;item&gt;112&lt;/item&gt;&lt;item&gt;127&lt;/item&gt;&lt;item&gt;128&lt;/item&gt;&lt;item&gt;134&lt;/item&gt;&lt;item&gt;135&lt;/item&gt;&lt;/record-ids&gt;&lt;/item&gt;&lt;/Libraries&gt;"/>
  </w:docVars>
  <w:rsids>
    <w:rsidRoot w:val="005564D3"/>
    <w:rsid w:val="000054BF"/>
    <w:rsid w:val="00005D9D"/>
    <w:rsid w:val="00031597"/>
    <w:rsid w:val="000338E9"/>
    <w:rsid w:val="00035AB5"/>
    <w:rsid w:val="00044CAF"/>
    <w:rsid w:val="00050E79"/>
    <w:rsid w:val="00065683"/>
    <w:rsid w:val="00074104"/>
    <w:rsid w:val="0007453A"/>
    <w:rsid w:val="000917CC"/>
    <w:rsid w:val="000A7BF9"/>
    <w:rsid w:val="000E1907"/>
    <w:rsid w:val="000E679B"/>
    <w:rsid w:val="00104E33"/>
    <w:rsid w:val="00123301"/>
    <w:rsid w:val="001261C4"/>
    <w:rsid w:val="00145AC3"/>
    <w:rsid w:val="00147E09"/>
    <w:rsid w:val="0015285B"/>
    <w:rsid w:val="00153133"/>
    <w:rsid w:val="00172B0A"/>
    <w:rsid w:val="00181709"/>
    <w:rsid w:val="0018275F"/>
    <w:rsid w:val="00187F61"/>
    <w:rsid w:val="00191603"/>
    <w:rsid w:val="00195050"/>
    <w:rsid w:val="001A37AA"/>
    <w:rsid w:val="001B1FBA"/>
    <w:rsid w:val="001C2A49"/>
    <w:rsid w:val="001D2689"/>
    <w:rsid w:val="001D713C"/>
    <w:rsid w:val="001E0E91"/>
    <w:rsid w:val="001E3768"/>
    <w:rsid w:val="001F5431"/>
    <w:rsid w:val="00214E2C"/>
    <w:rsid w:val="0022075B"/>
    <w:rsid w:val="00233F24"/>
    <w:rsid w:val="00241B0B"/>
    <w:rsid w:val="0024711C"/>
    <w:rsid w:val="0027671C"/>
    <w:rsid w:val="00282700"/>
    <w:rsid w:val="002854AD"/>
    <w:rsid w:val="00291DA7"/>
    <w:rsid w:val="002C2F39"/>
    <w:rsid w:val="002E0CEA"/>
    <w:rsid w:val="00300DA7"/>
    <w:rsid w:val="00301573"/>
    <w:rsid w:val="0031455F"/>
    <w:rsid w:val="003255E1"/>
    <w:rsid w:val="0032742E"/>
    <w:rsid w:val="00350BFE"/>
    <w:rsid w:val="00354BA6"/>
    <w:rsid w:val="00354C15"/>
    <w:rsid w:val="003638F9"/>
    <w:rsid w:val="0037268A"/>
    <w:rsid w:val="0038365B"/>
    <w:rsid w:val="0038663C"/>
    <w:rsid w:val="00397210"/>
    <w:rsid w:val="003B0F41"/>
    <w:rsid w:val="003C2653"/>
    <w:rsid w:val="003D48DA"/>
    <w:rsid w:val="00402B85"/>
    <w:rsid w:val="00404DC0"/>
    <w:rsid w:val="00414ECB"/>
    <w:rsid w:val="00443923"/>
    <w:rsid w:val="00453F46"/>
    <w:rsid w:val="00456513"/>
    <w:rsid w:val="004608FC"/>
    <w:rsid w:val="00462A0E"/>
    <w:rsid w:val="00464C03"/>
    <w:rsid w:val="004650C3"/>
    <w:rsid w:val="00473A30"/>
    <w:rsid w:val="00480CAE"/>
    <w:rsid w:val="004824AC"/>
    <w:rsid w:val="00484350"/>
    <w:rsid w:val="00492238"/>
    <w:rsid w:val="004A3DFA"/>
    <w:rsid w:val="004B18E6"/>
    <w:rsid w:val="004C689A"/>
    <w:rsid w:val="004C7C19"/>
    <w:rsid w:val="004E186C"/>
    <w:rsid w:val="004E6BA8"/>
    <w:rsid w:val="004F5263"/>
    <w:rsid w:val="004F5683"/>
    <w:rsid w:val="004F6B07"/>
    <w:rsid w:val="00501E2A"/>
    <w:rsid w:val="0053159E"/>
    <w:rsid w:val="005563CD"/>
    <w:rsid w:val="005564D3"/>
    <w:rsid w:val="00565AAF"/>
    <w:rsid w:val="00577D36"/>
    <w:rsid w:val="00580440"/>
    <w:rsid w:val="00594F6C"/>
    <w:rsid w:val="00596D58"/>
    <w:rsid w:val="005B49C2"/>
    <w:rsid w:val="005C09CE"/>
    <w:rsid w:val="005D23D8"/>
    <w:rsid w:val="005E55F6"/>
    <w:rsid w:val="006042BF"/>
    <w:rsid w:val="00611B42"/>
    <w:rsid w:val="00611C1A"/>
    <w:rsid w:val="006144DF"/>
    <w:rsid w:val="0064615B"/>
    <w:rsid w:val="0065068E"/>
    <w:rsid w:val="0066390A"/>
    <w:rsid w:val="0066433F"/>
    <w:rsid w:val="00681830"/>
    <w:rsid w:val="00692323"/>
    <w:rsid w:val="006D0540"/>
    <w:rsid w:val="006D46E2"/>
    <w:rsid w:val="006E5AC1"/>
    <w:rsid w:val="0070059F"/>
    <w:rsid w:val="007023B4"/>
    <w:rsid w:val="00720F85"/>
    <w:rsid w:val="0072134B"/>
    <w:rsid w:val="007215C3"/>
    <w:rsid w:val="00743069"/>
    <w:rsid w:val="007527BA"/>
    <w:rsid w:val="007600EE"/>
    <w:rsid w:val="00761E96"/>
    <w:rsid w:val="00772E8A"/>
    <w:rsid w:val="007760E5"/>
    <w:rsid w:val="00783B30"/>
    <w:rsid w:val="007942AB"/>
    <w:rsid w:val="007A4414"/>
    <w:rsid w:val="007A5B93"/>
    <w:rsid w:val="007B602C"/>
    <w:rsid w:val="007E02E5"/>
    <w:rsid w:val="007E240F"/>
    <w:rsid w:val="007E41C9"/>
    <w:rsid w:val="007F3993"/>
    <w:rsid w:val="007F5AA0"/>
    <w:rsid w:val="007F6BA5"/>
    <w:rsid w:val="007F7840"/>
    <w:rsid w:val="00806A1A"/>
    <w:rsid w:val="008243B8"/>
    <w:rsid w:val="00833A5E"/>
    <w:rsid w:val="008361DC"/>
    <w:rsid w:val="00846C91"/>
    <w:rsid w:val="00862990"/>
    <w:rsid w:val="008710E1"/>
    <w:rsid w:val="0088192A"/>
    <w:rsid w:val="008824A8"/>
    <w:rsid w:val="008947D4"/>
    <w:rsid w:val="008B51B1"/>
    <w:rsid w:val="008C285D"/>
    <w:rsid w:val="008D317F"/>
    <w:rsid w:val="008D5E8B"/>
    <w:rsid w:val="008D7239"/>
    <w:rsid w:val="008E1B9A"/>
    <w:rsid w:val="008E57DD"/>
    <w:rsid w:val="008E5A2C"/>
    <w:rsid w:val="008F7C2E"/>
    <w:rsid w:val="0090604E"/>
    <w:rsid w:val="009111C0"/>
    <w:rsid w:val="0091545B"/>
    <w:rsid w:val="00920122"/>
    <w:rsid w:val="00922C09"/>
    <w:rsid w:val="0092310E"/>
    <w:rsid w:val="009246F6"/>
    <w:rsid w:val="009330CB"/>
    <w:rsid w:val="0093762E"/>
    <w:rsid w:val="00956658"/>
    <w:rsid w:val="00981C55"/>
    <w:rsid w:val="00983844"/>
    <w:rsid w:val="00986472"/>
    <w:rsid w:val="009871F3"/>
    <w:rsid w:val="00996174"/>
    <w:rsid w:val="00996634"/>
    <w:rsid w:val="009A3A84"/>
    <w:rsid w:val="009C08B5"/>
    <w:rsid w:val="009C344A"/>
    <w:rsid w:val="009C3671"/>
    <w:rsid w:val="009D52B0"/>
    <w:rsid w:val="009E289B"/>
    <w:rsid w:val="009F6B6D"/>
    <w:rsid w:val="00A02582"/>
    <w:rsid w:val="00A025B7"/>
    <w:rsid w:val="00A0728C"/>
    <w:rsid w:val="00A11A45"/>
    <w:rsid w:val="00A31EA4"/>
    <w:rsid w:val="00A34753"/>
    <w:rsid w:val="00A34BD6"/>
    <w:rsid w:val="00A41097"/>
    <w:rsid w:val="00A42E27"/>
    <w:rsid w:val="00A4407D"/>
    <w:rsid w:val="00A44784"/>
    <w:rsid w:val="00A46691"/>
    <w:rsid w:val="00A47DF7"/>
    <w:rsid w:val="00A518AF"/>
    <w:rsid w:val="00A5440C"/>
    <w:rsid w:val="00A5540D"/>
    <w:rsid w:val="00A62B40"/>
    <w:rsid w:val="00A86323"/>
    <w:rsid w:val="00A87B1A"/>
    <w:rsid w:val="00AA4959"/>
    <w:rsid w:val="00AC66DE"/>
    <w:rsid w:val="00AD4332"/>
    <w:rsid w:val="00AE0C3C"/>
    <w:rsid w:val="00AE31D0"/>
    <w:rsid w:val="00AE66F3"/>
    <w:rsid w:val="00AF2C56"/>
    <w:rsid w:val="00B16DE6"/>
    <w:rsid w:val="00B179E9"/>
    <w:rsid w:val="00B2068E"/>
    <w:rsid w:val="00B27588"/>
    <w:rsid w:val="00B34371"/>
    <w:rsid w:val="00B44151"/>
    <w:rsid w:val="00B511BF"/>
    <w:rsid w:val="00B55897"/>
    <w:rsid w:val="00B77463"/>
    <w:rsid w:val="00BA0612"/>
    <w:rsid w:val="00BD168C"/>
    <w:rsid w:val="00BD6185"/>
    <w:rsid w:val="00BE1063"/>
    <w:rsid w:val="00BF2C9E"/>
    <w:rsid w:val="00BF5CB4"/>
    <w:rsid w:val="00C117F6"/>
    <w:rsid w:val="00C208BB"/>
    <w:rsid w:val="00C3343F"/>
    <w:rsid w:val="00C37CA7"/>
    <w:rsid w:val="00C41AA9"/>
    <w:rsid w:val="00C83CA1"/>
    <w:rsid w:val="00CA1617"/>
    <w:rsid w:val="00D008BD"/>
    <w:rsid w:val="00D07807"/>
    <w:rsid w:val="00D07CA8"/>
    <w:rsid w:val="00D10DCA"/>
    <w:rsid w:val="00D13C7B"/>
    <w:rsid w:val="00D140C6"/>
    <w:rsid w:val="00D14331"/>
    <w:rsid w:val="00D14EC1"/>
    <w:rsid w:val="00D40689"/>
    <w:rsid w:val="00D50898"/>
    <w:rsid w:val="00D70D31"/>
    <w:rsid w:val="00D806D8"/>
    <w:rsid w:val="00D8359C"/>
    <w:rsid w:val="00D94D42"/>
    <w:rsid w:val="00D966C0"/>
    <w:rsid w:val="00DB217C"/>
    <w:rsid w:val="00DB4886"/>
    <w:rsid w:val="00DB4CB4"/>
    <w:rsid w:val="00DC6D6E"/>
    <w:rsid w:val="00DD0D23"/>
    <w:rsid w:val="00DD35B2"/>
    <w:rsid w:val="00DE5BD3"/>
    <w:rsid w:val="00E06292"/>
    <w:rsid w:val="00E22E26"/>
    <w:rsid w:val="00E24D45"/>
    <w:rsid w:val="00E869D4"/>
    <w:rsid w:val="00E940A7"/>
    <w:rsid w:val="00EA6A72"/>
    <w:rsid w:val="00EA75A3"/>
    <w:rsid w:val="00EB2064"/>
    <w:rsid w:val="00EC3BC1"/>
    <w:rsid w:val="00EC71D4"/>
    <w:rsid w:val="00ED1C46"/>
    <w:rsid w:val="00ED3D2C"/>
    <w:rsid w:val="00EE3858"/>
    <w:rsid w:val="00EF5586"/>
    <w:rsid w:val="00EF7F72"/>
    <w:rsid w:val="00F02D49"/>
    <w:rsid w:val="00F275F9"/>
    <w:rsid w:val="00F35F17"/>
    <w:rsid w:val="00F37BF4"/>
    <w:rsid w:val="00F41510"/>
    <w:rsid w:val="00F43B46"/>
    <w:rsid w:val="00F522D9"/>
    <w:rsid w:val="00F630D0"/>
    <w:rsid w:val="00F67047"/>
    <w:rsid w:val="00F82B5E"/>
    <w:rsid w:val="00FD34B6"/>
    <w:rsid w:val="00FD3CDC"/>
    <w:rsid w:val="00FD6BC1"/>
    <w:rsid w:val="00FF1C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83801"/>
  <w15:chartTrackingRefBased/>
  <w15:docId w15:val="{8FDDE793-C98E-4B46-86B6-9D571F417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360" w:lineRule="auto"/>
    </w:pPr>
    <w:rPr>
      <w:rFonts w:ascii="Times New Roman" w:hAnsi="Times New Roman" w:cs="Times New Roman"/>
      <w:sz w:val="24"/>
      <w:szCs w:val="24"/>
      <w:lang w:val="en-US"/>
    </w:rPr>
  </w:style>
  <w:style w:type="paragraph" w:styleId="Heading1">
    <w:name w:val="heading 1"/>
    <w:basedOn w:val="Normal"/>
    <w:next w:val="Normal"/>
    <w:link w:val="Heading1Char"/>
    <w:autoRedefine/>
    <w:uiPriority w:val="9"/>
    <w:qFormat/>
    <w:rsid w:val="00A44784"/>
    <w:pPr>
      <w:keepNext/>
      <w:keepLines/>
      <w:outlineLvl w:val="0"/>
    </w:pPr>
    <w:rPr>
      <w:rFonts w:eastAsiaTheme="majorEastAsia" w:cstheme="majorBidi"/>
      <w:b/>
      <w:bCs/>
      <w:caps/>
      <w:color w:val="000000" w:themeColor="text1"/>
      <w:szCs w:val="32"/>
    </w:rPr>
  </w:style>
  <w:style w:type="paragraph" w:styleId="Heading2">
    <w:name w:val="heading 2"/>
    <w:basedOn w:val="Normal"/>
    <w:next w:val="Normal"/>
    <w:link w:val="Heading2Char"/>
    <w:autoRedefine/>
    <w:uiPriority w:val="9"/>
    <w:unhideWhenUsed/>
    <w:qFormat/>
    <w:rsid w:val="009871F3"/>
    <w:pPr>
      <w:keepNext/>
      <w:keepLines/>
      <w:spacing w:before="120" w:after="120"/>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pPr>
      <w:keepNext/>
      <w:keepLines/>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784"/>
    <w:rPr>
      <w:rFonts w:ascii="Times New Roman" w:eastAsiaTheme="majorEastAsia" w:hAnsi="Times New Roman" w:cstheme="majorBidi"/>
      <w:b/>
      <w:bCs/>
      <w:caps/>
      <w:color w:val="000000" w:themeColor="text1"/>
      <w:sz w:val="24"/>
      <w:szCs w:val="32"/>
      <w:lang w:val="en-US"/>
    </w:rPr>
  </w:style>
  <w:style w:type="character" w:customStyle="1" w:styleId="Heading2Char">
    <w:name w:val="Heading 2 Char"/>
    <w:basedOn w:val="DefaultParagraphFont"/>
    <w:link w:val="Heading2"/>
    <w:uiPriority w:val="9"/>
    <w:rsid w:val="009871F3"/>
    <w:rPr>
      <w:rFonts w:ascii="Times New Roman" w:eastAsiaTheme="majorEastAsia" w:hAnsi="Times New Roman" w:cstheme="majorBidi"/>
      <w:b/>
      <w:bCs/>
      <w:sz w:val="24"/>
      <w:szCs w:val="26"/>
      <w:lang w:val="en-US"/>
    </w:rPr>
  </w:style>
  <w:style w:type="character" w:customStyle="1" w:styleId="Heading3Char">
    <w:name w:val="Heading 3 Char"/>
    <w:basedOn w:val="DefaultParagraphFont"/>
    <w:link w:val="Heading3"/>
    <w:uiPriority w:val="9"/>
    <w:rPr>
      <w:rFonts w:ascii="Times New Roman" w:eastAsiaTheme="majorEastAsia" w:hAnsi="Times New Roman" w:cstheme="majorBidi"/>
      <w:i/>
      <w:color w:val="000000" w:themeColor="text1"/>
      <w:sz w:val="24"/>
      <w:szCs w:val="24"/>
    </w:rPr>
  </w:style>
  <w:style w:type="paragraph" w:styleId="ListParagraph">
    <w:name w:val="List Paragraph"/>
    <w:basedOn w:val="Normal"/>
    <w:link w:val="ListParagraphChar"/>
    <w:uiPriority w:val="34"/>
    <w:qFormat/>
    <w:pPr>
      <w:ind w:left="720"/>
      <w:contextualSpacing/>
    </w:pPr>
  </w:style>
  <w:style w:type="paragraph" w:customStyle="1" w:styleId="EndNoteBibliographyTitle">
    <w:name w:val="EndNote Bibliography Title"/>
    <w:basedOn w:val="Normal"/>
    <w:link w:val="EndNoteBibliographyTitleChar"/>
    <w:pPr>
      <w:jc w:val="center"/>
    </w:pPr>
  </w:style>
  <w:style w:type="character" w:customStyle="1" w:styleId="ListParagraphChar">
    <w:name w:val="List Paragraph Char"/>
    <w:basedOn w:val="DefaultParagraphFont"/>
    <w:link w:val="ListParagraph"/>
    <w:uiPriority w:val="34"/>
  </w:style>
  <w:style w:type="character" w:customStyle="1" w:styleId="EndNoteBibliographyTitleChar">
    <w:name w:val="EndNote Bibliography Title Char"/>
    <w:basedOn w:val="ListParagraphChar"/>
    <w:link w:val="EndNoteBibliographyTitle"/>
    <w:rPr>
      <w:rFonts w:ascii="Times New Roman" w:hAnsi="Times New Roman" w:cs="Times New Roman"/>
      <w:sz w:val="24"/>
      <w:szCs w:val="24"/>
      <w:lang w:val="en-US"/>
    </w:rPr>
  </w:style>
  <w:style w:type="paragraph" w:customStyle="1" w:styleId="EndNoteBibliography">
    <w:name w:val="EndNote Bibliography"/>
    <w:basedOn w:val="Normal"/>
    <w:link w:val="EndNoteBibliographyChar"/>
    <w:pPr>
      <w:ind w:left="720" w:hanging="720"/>
    </w:pPr>
  </w:style>
  <w:style w:type="character" w:customStyle="1" w:styleId="EndNoteBibliographyChar">
    <w:name w:val="EndNote Bibliography Char"/>
    <w:basedOn w:val="ListParagraphChar"/>
    <w:link w:val="EndNoteBibliography"/>
    <w:rPr>
      <w:rFonts w:ascii="Times New Roman" w:hAnsi="Times New Roman" w:cs="Times New Roman"/>
      <w:sz w:val="24"/>
      <w:szCs w:val="24"/>
      <w:lang w:val="en-US"/>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808080"/>
      <w:shd w:val="clear" w:color="auto" w:fill="E6E6E6"/>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before="100" w:beforeAutospacing="1" w:after="90" w:line="240" w:lineRule="auto"/>
    </w:pPr>
    <w:rPr>
      <w:rFonts w:ascii="Segoe UI" w:hAnsi="Segoe UI"/>
      <w:sz w:val="20"/>
      <w:szCs w:val="20"/>
    </w:rPr>
  </w:style>
  <w:style w:type="character" w:customStyle="1" w:styleId="CommentTextChar">
    <w:name w:val="Comment Text Char"/>
    <w:basedOn w:val="DefaultParagraphFont"/>
    <w:link w:val="CommentText"/>
    <w:uiPriority w:val="99"/>
    <w:rPr>
      <w:rFonts w:ascii="Segoe UI" w:hAnsi="Segoe UI" w:cs="Times New Roman"/>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Segoe UI" w:hAnsi="Segoe UI" w:cs="Times New Roman"/>
      <w:b/>
      <w:bCs/>
      <w:sz w:val="20"/>
      <w:szCs w:val="20"/>
      <w:lang w:val="en-US"/>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Header">
    <w:name w:val="header"/>
    <w:basedOn w:val="Normal"/>
    <w:link w:val="HeaderChar"/>
    <w:uiPriority w:val="99"/>
    <w:unhideWhenUsed/>
    <w:pPr>
      <w:tabs>
        <w:tab w:val="center" w:pos="4513"/>
        <w:tab w:val="right" w:pos="9026"/>
      </w:tabs>
      <w:spacing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line="240" w:lineRule="auto"/>
    </w:pPr>
  </w:style>
  <w:style w:type="character" w:customStyle="1" w:styleId="FooterChar">
    <w:name w:val="Footer Char"/>
    <w:basedOn w:val="DefaultParagraphFont"/>
    <w:link w:val="Footer"/>
    <w:uiPriority w:val="99"/>
  </w:style>
  <w:style w:type="paragraph" w:customStyle="1" w:styleId="Textbullet">
    <w:name w:val="Text bullet"/>
    <w:basedOn w:val="EndNoteBibliography"/>
    <w:autoRedefine/>
    <w:qFormat/>
    <w:pPr>
      <w:autoSpaceDE w:val="0"/>
      <w:autoSpaceDN w:val="0"/>
      <w:adjustRightInd w:val="0"/>
      <w:ind w:left="360"/>
    </w:pPr>
    <w:rPr>
      <w:lang w:val="en-BZ"/>
    </w:rPr>
  </w:style>
  <w:style w:type="paragraph" w:customStyle="1" w:styleId="Subbullet0">
    <w:name w:val="Subbullet"/>
    <w:basedOn w:val="EndNoteBibliography"/>
    <w:link w:val="SubbulletChar"/>
    <w:autoRedefine/>
    <w:qFormat/>
    <w:pPr>
      <w:ind w:hanging="360"/>
    </w:pPr>
  </w:style>
  <w:style w:type="paragraph" w:customStyle="1" w:styleId="subbullet">
    <w:name w:val="subbullet"/>
    <w:basedOn w:val="Subbullet0"/>
    <w:link w:val="subbulletChar0"/>
    <w:qFormat/>
    <w:pPr>
      <w:numPr>
        <w:numId w:val="1"/>
      </w:numPr>
      <w:ind w:left="720"/>
    </w:pPr>
  </w:style>
  <w:style w:type="character" w:customStyle="1" w:styleId="SubbulletChar">
    <w:name w:val="Subbullet Char"/>
    <w:basedOn w:val="EndNoteBibliographyChar"/>
    <w:link w:val="Subbullet0"/>
    <w:rPr>
      <w:rFonts w:ascii="Times New Roman" w:hAnsi="Times New Roman" w:cs="Times New Roman"/>
      <w:noProof/>
      <w:sz w:val="24"/>
      <w:szCs w:val="24"/>
      <w:lang w:val="en-US"/>
    </w:rPr>
  </w:style>
  <w:style w:type="paragraph" w:customStyle="1" w:styleId="subsubbullet">
    <w:name w:val="sub subbullet"/>
    <w:basedOn w:val="EndNoteBibliography"/>
    <w:link w:val="subsubbulletChar"/>
    <w:qFormat/>
    <w:pPr>
      <w:numPr>
        <w:ilvl w:val="1"/>
      </w:numPr>
      <w:ind w:left="1080" w:hanging="720"/>
    </w:pPr>
  </w:style>
  <w:style w:type="character" w:customStyle="1" w:styleId="subbulletChar0">
    <w:name w:val="subbullet Char"/>
    <w:basedOn w:val="SubbulletChar"/>
    <w:link w:val="subbullet"/>
    <w:rPr>
      <w:rFonts w:ascii="Times New Roman" w:hAnsi="Times New Roman" w:cs="Times New Roman"/>
      <w:noProof/>
      <w:sz w:val="24"/>
      <w:szCs w:val="24"/>
      <w:lang w:val="en-US"/>
    </w:rPr>
  </w:style>
  <w:style w:type="paragraph" w:styleId="Revision">
    <w:name w:val="Revision"/>
    <w:hidden/>
    <w:uiPriority w:val="99"/>
    <w:semiHidden/>
    <w:pPr>
      <w:spacing w:after="0" w:line="240" w:lineRule="auto"/>
    </w:pPr>
    <w:rPr>
      <w:rFonts w:ascii="Times New Roman" w:hAnsi="Times New Roman" w:cs="Times New Roman"/>
      <w:noProof/>
      <w:sz w:val="24"/>
      <w:szCs w:val="24"/>
      <w:lang w:val="en-US"/>
    </w:rPr>
  </w:style>
  <w:style w:type="character" w:customStyle="1" w:styleId="subsubbulletChar">
    <w:name w:val="sub subbullet Char"/>
    <w:basedOn w:val="EndNoteBibliographyChar"/>
    <w:link w:val="subsubbullet"/>
    <w:rPr>
      <w:rFonts w:ascii="Times New Roman" w:hAnsi="Times New Roman" w:cs="Times New Roman"/>
      <w:noProof/>
      <w:sz w:val="24"/>
      <w:szCs w:val="24"/>
      <w:lang w:val="en-US"/>
    </w:rPr>
  </w:style>
  <w:style w:type="character" w:styleId="FollowedHyperlink">
    <w:name w:val="FollowedHyperlink"/>
    <w:basedOn w:val="DefaultParagraphFont"/>
    <w:uiPriority w:val="99"/>
    <w:semiHidden/>
    <w:unhideWhenUsed/>
    <w:rPr>
      <w:color w:val="954F72" w:themeColor="followedHyperlink"/>
      <w:u w:val="single"/>
    </w:rPr>
  </w:style>
  <w:style w:type="paragraph" w:styleId="NoSpacing">
    <w:name w:val="No Spacing"/>
    <w:uiPriority w:val="1"/>
    <w:qFormat/>
    <w:pPr>
      <w:spacing w:after="0" w:line="240" w:lineRule="auto"/>
    </w:pPr>
    <w:rPr>
      <w:rFonts w:ascii="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46904">
      <w:bodyDiv w:val="1"/>
      <w:marLeft w:val="0"/>
      <w:marRight w:val="0"/>
      <w:marTop w:val="0"/>
      <w:marBottom w:val="0"/>
      <w:divBdr>
        <w:top w:val="none" w:sz="0" w:space="0" w:color="auto"/>
        <w:left w:val="none" w:sz="0" w:space="0" w:color="auto"/>
        <w:bottom w:val="none" w:sz="0" w:space="0" w:color="auto"/>
        <w:right w:val="none" w:sz="0" w:space="0" w:color="auto"/>
      </w:divBdr>
    </w:div>
    <w:div w:id="160590276">
      <w:bodyDiv w:val="1"/>
      <w:marLeft w:val="0"/>
      <w:marRight w:val="0"/>
      <w:marTop w:val="0"/>
      <w:marBottom w:val="0"/>
      <w:divBdr>
        <w:top w:val="none" w:sz="0" w:space="0" w:color="auto"/>
        <w:left w:val="none" w:sz="0" w:space="0" w:color="auto"/>
        <w:bottom w:val="none" w:sz="0" w:space="0" w:color="auto"/>
        <w:right w:val="none" w:sz="0" w:space="0" w:color="auto"/>
      </w:divBdr>
    </w:div>
    <w:div w:id="236480759">
      <w:bodyDiv w:val="1"/>
      <w:marLeft w:val="0"/>
      <w:marRight w:val="0"/>
      <w:marTop w:val="0"/>
      <w:marBottom w:val="0"/>
      <w:divBdr>
        <w:top w:val="none" w:sz="0" w:space="0" w:color="auto"/>
        <w:left w:val="none" w:sz="0" w:space="0" w:color="auto"/>
        <w:bottom w:val="none" w:sz="0" w:space="0" w:color="auto"/>
        <w:right w:val="none" w:sz="0" w:space="0" w:color="auto"/>
      </w:divBdr>
    </w:div>
    <w:div w:id="371198557">
      <w:bodyDiv w:val="1"/>
      <w:marLeft w:val="0"/>
      <w:marRight w:val="0"/>
      <w:marTop w:val="0"/>
      <w:marBottom w:val="0"/>
      <w:divBdr>
        <w:top w:val="none" w:sz="0" w:space="0" w:color="auto"/>
        <w:left w:val="none" w:sz="0" w:space="0" w:color="auto"/>
        <w:bottom w:val="none" w:sz="0" w:space="0" w:color="auto"/>
        <w:right w:val="none" w:sz="0" w:space="0" w:color="auto"/>
      </w:divBdr>
    </w:div>
    <w:div w:id="390540528">
      <w:bodyDiv w:val="1"/>
      <w:marLeft w:val="0"/>
      <w:marRight w:val="0"/>
      <w:marTop w:val="0"/>
      <w:marBottom w:val="0"/>
      <w:divBdr>
        <w:top w:val="none" w:sz="0" w:space="0" w:color="auto"/>
        <w:left w:val="none" w:sz="0" w:space="0" w:color="auto"/>
        <w:bottom w:val="none" w:sz="0" w:space="0" w:color="auto"/>
        <w:right w:val="none" w:sz="0" w:space="0" w:color="auto"/>
      </w:divBdr>
      <w:divsChild>
        <w:div w:id="1045986922">
          <w:marLeft w:val="202"/>
          <w:marRight w:val="0"/>
          <w:marTop w:val="120"/>
          <w:marBottom w:val="0"/>
          <w:divBdr>
            <w:top w:val="none" w:sz="0" w:space="0" w:color="auto"/>
            <w:left w:val="none" w:sz="0" w:space="0" w:color="auto"/>
            <w:bottom w:val="none" w:sz="0" w:space="0" w:color="auto"/>
            <w:right w:val="none" w:sz="0" w:space="0" w:color="auto"/>
          </w:divBdr>
        </w:div>
        <w:div w:id="1251697478">
          <w:marLeft w:val="475"/>
          <w:marRight w:val="0"/>
          <w:marTop w:val="60"/>
          <w:marBottom w:val="0"/>
          <w:divBdr>
            <w:top w:val="none" w:sz="0" w:space="0" w:color="auto"/>
            <w:left w:val="none" w:sz="0" w:space="0" w:color="auto"/>
            <w:bottom w:val="none" w:sz="0" w:space="0" w:color="auto"/>
            <w:right w:val="none" w:sz="0" w:space="0" w:color="auto"/>
          </w:divBdr>
        </w:div>
      </w:divsChild>
    </w:div>
    <w:div w:id="408036411">
      <w:bodyDiv w:val="1"/>
      <w:marLeft w:val="0"/>
      <w:marRight w:val="0"/>
      <w:marTop w:val="0"/>
      <w:marBottom w:val="0"/>
      <w:divBdr>
        <w:top w:val="none" w:sz="0" w:space="0" w:color="auto"/>
        <w:left w:val="none" w:sz="0" w:space="0" w:color="auto"/>
        <w:bottom w:val="none" w:sz="0" w:space="0" w:color="auto"/>
        <w:right w:val="none" w:sz="0" w:space="0" w:color="auto"/>
      </w:divBdr>
    </w:div>
    <w:div w:id="446580454">
      <w:bodyDiv w:val="1"/>
      <w:marLeft w:val="0"/>
      <w:marRight w:val="0"/>
      <w:marTop w:val="0"/>
      <w:marBottom w:val="0"/>
      <w:divBdr>
        <w:top w:val="none" w:sz="0" w:space="0" w:color="auto"/>
        <w:left w:val="none" w:sz="0" w:space="0" w:color="auto"/>
        <w:bottom w:val="none" w:sz="0" w:space="0" w:color="auto"/>
        <w:right w:val="none" w:sz="0" w:space="0" w:color="auto"/>
      </w:divBdr>
    </w:div>
    <w:div w:id="487941524">
      <w:bodyDiv w:val="1"/>
      <w:marLeft w:val="0"/>
      <w:marRight w:val="0"/>
      <w:marTop w:val="0"/>
      <w:marBottom w:val="0"/>
      <w:divBdr>
        <w:top w:val="none" w:sz="0" w:space="0" w:color="auto"/>
        <w:left w:val="none" w:sz="0" w:space="0" w:color="auto"/>
        <w:bottom w:val="none" w:sz="0" w:space="0" w:color="auto"/>
        <w:right w:val="none" w:sz="0" w:space="0" w:color="auto"/>
      </w:divBdr>
    </w:div>
    <w:div w:id="545719514">
      <w:bodyDiv w:val="1"/>
      <w:marLeft w:val="0"/>
      <w:marRight w:val="0"/>
      <w:marTop w:val="0"/>
      <w:marBottom w:val="0"/>
      <w:divBdr>
        <w:top w:val="none" w:sz="0" w:space="0" w:color="auto"/>
        <w:left w:val="none" w:sz="0" w:space="0" w:color="auto"/>
        <w:bottom w:val="none" w:sz="0" w:space="0" w:color="auto"/>
        <w:right w:val="none" w:sz="0" w:space="0" w:color="auto"/>
      </w:divBdr>
    </w:div>
    <w:div w:id="602540636">
      <w:bodyDiv w:val="1"/>
      <w:marLeft w:val="0"/>
      <w:marRight w:val="0"/>
      <w:marTop w:val="0"/>
      <w:marBottom w:val="0"/>
      <w:divBdr>
        <w:top w:val="none" w:sz="0" w:space="0" w:color="auto"/>
        <w:left w:val="none" w:sz="0" w:space="0" w:color="auto"/>
        <w:bottom w:val="none" w:sz="0" w:space="0" w:color="auto"/>
        <w:right w:val="none" w:sz="0" w:space="0" w:color="auto"/>
      </w:divBdr>
    </w:div>
    <w:div w:id="707799823">
      <w:bodyDiv w:val="1"/>
      <w:marLeft w:val="0"/>
      <w:marRight w:val="0"/>
      <w:marTop w:val="0"/>
      <w:marBottom w:val="0"/>
      <w:divBdr>
        <w:top w:val="none" w:sz="0" w:space="0" w:color="auto"/>
        <w:left w:val="none" w:sz="0" w:space="0" w:color="auto"/>
        <w:bottom w:val="none" w:sz="0" w:space="0" w:color="auto"/>
        <w:right w:val="none" w:sz="0" w:space="0" w:color="auto"/>
      </w:divBdr>
      <w:divsChild>
        <w:div w:id="1339577337">
          <w:marLeft w:val="446"/>
          <w:marRight w:val="0"/>
          <w:marTop w:val="240"/>
          <w:marBottom w:val="0"/>
          <w:divBdr>
            <w:top w:val="none" w:sz="0" w:space="0" w:color="auto"/>
            <w:left w:val="none" w:sz="0" w:space="0" w:color="auto"/>
            <w:bottom w:val="none" w:sz="0" w:space="0" w:color="auto"/>
            <w:right w:val="none" w:sz="0" w:space="0" w:color="auto"/>
          </w:divBdr>
        </w:div>
      </w:divsChild>
    </w:div>
    <w:div w:id="759565277">
      <w:bodyDiv w:val="1"/>
      <w:marLeft w:val="0"/>
      <w:marRight w:val="0"/>
      <w:marTop w:val="0"/>
      <w:marBottom w:val="0"/>
      <w:divBdr>
        <w:top w:val="none" w:sz="0" w:space="0" w:color="auto"/>
        <w:left w:val="none" w:sz="0" w:space="0" w:color="auto"/>
        <w:bottom w:val="none" w:sz="0" w:space="0" w:color="auto"/>
        <w:right w:val="none" w:sz="0" w:space="0" w:color="auto"/>
      </w:divBdr>
      <w:divsChild>
        <w:div w:id="180097063">
          <w:marLeft w:val="173"/>
          <w:marRight w:val="0"/>
          <w:marTop w:val="60"/>
          <w:marBottom w:val="0"/>
          <w:divBdr>
            <w:top w:val="none" w:sz="0" w:space="0" w:color="auto"/>
            <w:left w:val="none" w:sz="0" w:space="0" w:color="auto"/>
            <w:bottom w:val="none" w:sz="0" w:space="0" w:color="auto"/>
            <w:right w:val="none" w:sz="0" w:space="0" w:color="auto"/>
          </w:divBdr>
        </w:div>
      </w:divsChild>
    </w:div>
    <w:div w:id="892887267">
      <w:bodyDiv w:val="1"/>
      <w:marLeft w:val="0"/>
      <w:marRight w:val="0"/>
      <w:marTop w:val="0"/>
      <w:marBottom w:val="0"/>
      <w:divBdr>
        <w:top w:val="none" w:sz="0" w:space="0" w:color="auto"/>
        <w:left w:val="none" w:sz="0" w:space="0" w:color="auto"/>
        <w:bottom w:val="none" w:sz="0" w:space="0" w:color="auto"/>
        <w:right w:val="none" w:sz="0" w:space="0" w:color="auto"/>
      </w:divBdr>
    </w:div>
    <w:div w:id="987854653">
      <w:bodyDiv w:val="1"/>
      <w:marLeft w:val="0"/>
      <w:marRight w:val="0"/>
      <w:marTop w:val="0"/>
      <w:marBottom w:val="0"/>
      <w:divBdr>
        <w:top w:val="none" w:sz="0" w:space="0" w:color="auto"/>
        <w:left w:val="none" w:sz="0" w:space="0" w:color="auto"/>
        <w:bottom w:val="none" w:sz="0" w:space="0" w:color="auto"/>
        <w:right w:val="none" w:sz="0" w:space="0" w:color="auto"/>
      </w:divBdr>
    </w:div>
    <w:div w:id="1076442471">
      <w:bodyDiv w:val="1"/>
      <w:marLeft w:val="0"/>
      <w:marRight w:val="0"/>
      <w:marTop w:val="0"/>
      <w:marBottom w:val="0"/>
      <w:divBdr>
        <w:top w:val="none" w:sz="0" w:space="0" w:color="auto"/>
        <w:left w:val="none" w:sz="0" w:space="0" w:color="auto"/>
        <w:bottom w:val="none" w:sz="0" w:space="0" w:color="auto"/>
        <w:right w:val="none" w:sz="0" w:space="0" w:color="auto"/>
      </w:divBdr>
    </w:div>
    <w:div w:id="1158182889">
      <w:bodyDiv w:val="1"/>
      <w:marLeft w:val="0"/>
      <w:marRight w:val="0"/>
      <w:marTop w:val="0"/>
      <w:marBottom w:val="0"/>
      <w:divBdr>
        <w:top w:val="none" w:sz="0" w:space="0" w:color="auto"/>
        <w:left w:val="none" w:sz="0" w:space="0" w:color="auto"/>
        <w:bottom w:val="none" w:sz="0" w:space="0" w:color="auto"/>
        <w:right w:val="none" w:sz="0" w:space="0" w:color="auto"/>
      </w:divBdr>
    </w:div>
    <w:div w:id="1308589727">
      <w:bodyDiv w:val="1"/>
      <w:marLeft w:val="0"/>
      <w:marRight w:val="0"/>
      <w:marTop w:val="0"/>
      <w:marBottom w:val="0"/>
      <w:divBdr>
        <w:top w:val="none" w:sz="0" w:space="0" w:color="auto"/>
        <w:left w:val="none" w:sz="0" w:space="0" w:color="auto"/>
        <w:bottom w:val="none" w:sz="0" w:space="0" w:color="auto"/>
        <w:right w:val="none" w:sz="0" w:space="0" w:color="auto"/>
      </w:divBdr>
    </w:div>
    <w:div w:id="1448234731">
      <w:bodyDiv w:val="1"/>
      <w:marLeft w:val="0"/>
      <w:marRight w:val="0"/>
      <w:marTop w:val="0"/>
      <w:marBottom w:val="0"/>
      <w:divBdr>
        <w:top w:val="none" w:sz="0" w:space="0" w:color="auto"/>
        <w:left w:val="none" w:sz="0" w:space="0" w:color="auto"/>
        <w:bottom w:val="none" w:sz="0" w:space="0" w:color="auto"/>
        <w:right w:val="none" w:sz="0" w:space="0" w:color="auto"/>
      </w:divBdr>
      <w:divsChild>
        <w:div w:id="2123569673">
          <w:marLeft w:val="187"/>
          <w:marRight w:val="0"/>
          <w:marTop w:val="60"/>
          <w:marBottom w:val="0"/>
          <w:divBdr>
            <w:top w:val="none" w:sz="0" w:space="0" w:color="auto"/>
            <w:left w:val="none" w:sz="0" w:space="0" w:color="auto"/>
            <w:bottom w:val="none" w:sz="0" w:space="0" w:color="auto"/>
            <w:right w:val="none" w:sz="0" w:space="0" w:color="auto"/>
          </w:divBdr>
        </w:div>
      </w:divsChild>
    </w:div>
    <w:div w:id="1660887203">
      <w:bodyDiv w:val="1"/>
      <w:marLeft w:val="0"/>
      <w:marRight w:val="0"/>
      <w:marTop w:val="0"/>
      <w:marBottom w:val="0"/>
      <w:divBdr>
        <w:top w:val="none" w:sz="0" w:space="0" w:color="auto"/>
        <w:left w:val="none" w:sz="0" w:space="0" w:color="auto"/>
        <w:bottom w:val="none" w:sz="0" w:space="0" w:color="auto"/>
        <w:right w:val="none" w:sz="0" w:space="0" w:color="auto"/>
      </w:divBdr>
    </w:div>
    <w:div w:id="1789665467">
      <w:bodyDiv w:val="1"/>
      <w:marLeft w:val="0"/>
      <w:marRight w:val="0"/>
      <w:marTop w:val="0"/>
      <w:marBottom w:val="0"/>
      <w:divBdr>
        <w:top w:val="none" w:sz="0" w:space="0" w:color="auto"/>
        <w:left w:val="none" w:sz="0" w:space="0" w:color="auto"/>
        <w:bottom w:val="none" w:sz="0" w:space="0" w:color="auto"/>
        <w:right w:val="none" w:sz="0" w:space="0" w:color="auto"/>
      </w:divBdr>
    </w:div>
    <w:div w:id="1803644744">
      <w:bodyDiv w:val="1"/>
      <w:marLeft w:val="0"/>
      <w:marRight w:val="0"/>
      <w:marTop w:val="0"/>
      <w:marBottom w:val="0"/>
      <w:divBdr>
        <w:top w:val="none" w:sz="0" w:space="0" w:color="auto"/>
        <w:left w:val="none" w:sz="0" w:space="0" w:color="auto"/>
        <w:bottom w:val="none" w:sz="0" w:space="0" w:color="auto"/>
        <w:right w:val="none" w:sz="0" w:space="0" w:color="auto"/>
      </w:divBdr>
    </w:div>
    <w:div w:id="1828134425">
      <w:bodyDiv w:val="1"/>
      <w:marLeft w:val="0"/>
      <w:marRight w:val="0"/>
      <w:marTop w:val="0"/>
      <w:marBottom w:val="0"/>
      <w:divBdr>
        <w:top w:val="none" w:sz="0" w:space="0" w:color="auto"/>
        <w:left w:val="none" w:sz="0" w:space="0" w:color="auto"/>
        <w:bottom w:val="none" w:sz="0" w:space="0" w:color="auto"/>
        <w:right w:val="none" w:sz="0" w:space="0" w:color="auto"/>
      </w:divBdr>
      <w:divsChild>
        <w:div w:id="1327125022">
          <w:marLeft w:val="360"/>
          <w:marRight w:val="0"/>
          <w:marTop w:val="120"/>
          <w:marBottom w:val="0"/>
          <w:divBdr>
            <w:top w:val="none" w:sz="0" w:space="0" w:color="auto"/>
            <w:left w:val="none" w:sz="0" w:space="0" w:color="auto"/>
            <w:bottom w:val="none" w:sz="0" w:space="0" w:color="auto"/>
            <w:right w:val="none" w:sz="0" w:space="0" w:color="auto"/>
          </w:divBdr>
        </w:div>
      </w:divsChild>
    </w:div>
    <w:div w:id="1952980299">
      <w:bodyDiv w:val="1"/>
      <w:marLeft w:val="0"/>
      <w:marRight w:val="0"/>
      <w:marTop w:val="0"/>
      <w:marBottom w:val="0"/>
      <w:divBdr>
        <w:top w:val="none" w:sz="0" w:space="0" w:color="auto"/>
        <w:left w:val="none" w:sz="0" w:space="0" w:color="auto"/>
        <w:bottom w:val="none" w:sz="0" w:space="0" w:color="auto"/>
        <w:right w:val="none" w:sz="0" w:space="0" w:color="auto"/>
      </w:divBdr>
    </w:div>
    <w:div w:id="2064282357">
      <w:bodyDiv w:val="1"/>
      <w:marLeft w:val="0"/>
      <w:marRight w:val="0"/>
      <w:marTop w:val="0"/>
      <w:marBottom w:val="0"/>
      <w:divBdr>
        <w:top w:val="none" w:sz="0" w:space="0" w:color="auto"/>
        <w:left w:val="none" w:sz="0" w:space="0" w:color="auto"/>
        <w:bottom w:val="none" w:sz="0" w:space="0" w:color="auto"/>
        <w:right w:val="none" w:sz="0" w:space="0" w:color="auto"/>
      </w:divBdr>
    </w:div>
    <w:div w:id="2131316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linicaltrials.gov/ct2/show/NCT00147225.Accesse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cactusglobal-my.sharepoint.com/personal/utkarsha_singh_cactusglobal_com/Documents/AMGEN_UT/Npl-MAN-011589-CIT%20review/May%202023/www.clinicaltrials.gov/NCT00283439.Accesse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isl xmlns:xsd="http://www.w3.org/2001/XMLSchema" xmlns:xsi="http://www.w3.org/2001/XMLSchema-instance" xmlns="http://www.boldonjames.com/2008/01/sie/internal/label" sislVersion="0" policy="82ad3a63-90ad-4a46-a3cb-757f4658e205" origin="userSelected">
  <element uid="768aceb2-b366-4b48-827b-e820edc548bd" value=""/>
</sisl>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tage xmlns="1be193a2-6d07-415a-a335-24655a8cdaad">Open</Stage>
    <Status xmlns="1be193a2-6d07-415a-a335-24655a8cdaad">Edit Complete</Status>
    <TaskName xmlns="1be193a2-6d07-415a-a335-24655a8cdaad">AMG01-MSS-220103 Draft 1 Edit</TaskName>
    <Comments xmlns="1be193a2-6d07-415a-a335-24655a8cdaa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3C9566B50B885448CB499AF14DBE5DF" ma:contentTypeVersion="15" ma:contentTypeDescription="Create a new document." ma:contentTypeScope="" ma:versionID="a71199e1983403890a698eb46cc9fd62">
  <xsd:schema xmlns:xsd="http://www.w3.org/2001/XMLSchema" xmlns:xs="http://www.w3.org/2001/XMLSchema" xmlns:p="http://schemas.microsoft.com/office/2006/metadata/properties" xmlns:ns2="1be193a2-6d07-415a-a335-24655a8cdaad" targetNamespace="http://schemas.microsoft.com/office/2006/metadata/properties" ma:root="true" ma:fieldsID="5e64c079229a66a6ab85b1ab86e9f459" ns2:_="">
    <xsd:import namespace="1be193a2-6d07-415a-a335-24655a8cdaad"/>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e193a2-6d07-415a-a335-24655a8cdaad" elementFormDefault="qualified">
    <xsd:import namespace="http://schemas.microsoft.com/office/2006/documentManagement/types"/>
    <xsd:import namespace="http://schemas.microsoft.com/office/infopath/2007/PartnerControls"/>
    <xsd:element name="Comments" ma:index="8" nillable="true" ma:displayName="Comments" ma:internalName="Comments" ma:readOnly="false">
      <xsd:simpleType>
        <xsd:restriction base="dms:Note">
          <xsd:maxLength value="255"/>
        </xsd:restriction>
      </xsd:simpleType>
    </xsd:element>
    <xsd:element name="Status" ma:index="9" nillable="true" ma:displayName="Status" ma:default="Select one" ma:format="Dropdown" ma:indexed="true"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dexed="true" ma:internalName="TaskName" ma:readOnly="false">
      <xsd:simpleType>
        <xsd:restriction base="dms:Text">
          <xsd:maxLength value="255"/>
        </xsd:restriction>
      </xsd:simpleType>
    </xsd:element>
    <xsd:element name="Stage" ma:index="11" nillable="true" ma:displayName="Stage" ma:default="Open" ma:format="Dropdown" ma:indexed="true"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CB919F-0419-4B0D-A0E3-F98A149FC852}">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AD71A30D-5CC3-4E38-A741-7A5C71E2B600}">
  <ds:schemaRefs>
    <ds:schemaRef ds:uri="http://schemas.microsoft.com/sharepoint/v3/contenttype/forms"/>
  </ds:schemaRefs>
</ds:datastoreItem>
</file>

<file path=customXml/itemProps3.xml><?xml version="1.0" encoding="utf-8"?>
<ds:datastoreItem xmlns:ds="http://schemas.openxmlformats.org/officeDocument/2006/customXml" ds:itemID="{54A85486-1A18-4890-842B-22E40FA2AA4F}">
  <ds:schemaRefs>
    <ds:schemaRef ds:uri="http://schemas.microsoft.com/office/2006/metadata/properties"/>
    <ds:schemaRef ds:uri="http://schemas.microsoft.com/office/infopath/2007/PartnerControls"/>
    <ds:schemaRef ds:uri="1be193a2-6d07-415a-a335-24655a8cdaad"/>
  </ds:schemaRefs>
</ds:datastoreItem>
</file>

<file path=customXml/itemProps4.xml><?xml version="1.0" encoding="utf-8"?>
<ds:datastoreItem xmlns:ds="http://schemas.openxmlformats.org/officeDocument/2006/customXml" ds:itemID="{05757D2C-55BA-4134-8DE6-C574307EBD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e193a2-6d07-415a-a335-24655a8cd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32</Words>
  <Characters>1614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tus</dc:creator>
  <cp:keywords>*$%NAB</cp:keywords>
  <dc:description/>
  <cp:lastModifiedBy>Advait Joshi</cp:lastModifiedBy>
  <cp:revision>3</cp:revision>
  <cp:lastPrinted>2023-02-10T20:09:00Z</cp:lastPrinted>
  <dcterms:created xsi:type="dcterms:W3CDTF">2023-06-21T19:57:00Z</dcterms:created>
  <dcterms:modified xsi:type="dcterms:W3CDTF">2023-07-26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dcef2133-840c-47a4-b3f3-f48aeaa67478</vt:lpwstr>
  </property>
  <property fmtid="{D5CDD505-2E9C-101B-9397-08002B2CF9AE}" pid="3" name="bjSaver">
    <vt:lpwstr>Vvi8swZboKtBjL3FNvzmmdS8xcV9uLj3</vt:lpwstr>
  </property>
  <property fmtid="{D5CDD505-2E9C-101B-9397-08002B2CF9AE}" pid="4" name="bjDocumentLabelXML">
    <vt:lpwstr>&lt;?xml version="1.0" encoding="us-ascii"?&gt;&lt;sisl xmlns:xsd="http://www.w3.org/2001/XMLSchema" xmlns:xsi="http://www.w3.org/2001/XMLSchema-instance" sislVersion="0" policy="82ad3a63-90ad-4a46-a3cb-757f4658e205" origin="userSelected" xmlns="http://www.boldonj</vt:lpwstr>
  </property>
  <property fmtid="{D5CDD505-2E9C-101B-9397-08002B2CF9AE}" pid="5" name="bjDocumentLabelXML-0">
    <vt:lpwstr>ames.com/2008/01/sie/internal/label"&gt;&lt;element uid="768aceb2-b366-4b48-827b-e820edc548bd" value="" /&gt;&lt;/sisl&gt;</vt:lpwstr>
  </property>
  <property fmtid="{D5CDD505-2E9C-101B-9397-08002B2CF9AE}" pid="6" name="bjDocumentSecurityLabel">
    <vt:lpwstr>Non-Amgen Business</vt:lpwstr>
  </property>
  <property fmtid="{D5CDD505-2E9C-101B-9397-08002B2CF9AE}" pid="7" name="MSIP_Label_1bb233fc-b10c-4dce-b8fe-3e15f9800d99_Enabled">
    <vt:lpwstr>true</vt:lpwstr>
  </property>
  <property fmtid="{D5CDD505-2E9C-101B-9397-08002B2CF9AE}" pid="8" name="MSIP_Label_1bb233fc-b10c-4dce-b8fe-3e15f9800d99_SetDate">
    <vt:lpwstr>2022-01-08T03:08:06Z</vt:lpwstr>
  </property>
  <property fmtid="{D5CDD505-2E9C-101B-9397-08002B2CF9AE}" pid="9" name="MSIP_Label_1bb233fc-b10c-4dce-b8fe-3e15f9800d99_Method">
    <vt:lpwstr>Privileged</vt:lpwstr>
  </property>
  <property fmtid="{D5CDD505-2E9C-101B-9397-08002B2CF9AE}" pid="10" name="MSIP_Label_1bb233fc-b10c-4dce-b8fe-3e15f9800d99_Name">
    <vt:lpwstr>Confidential_</vt:lpwstr>
  </property>
  <property fmtid="{D5CDD505-2E9C-101B-9397-08002B2CF9AE}" pid="11" name="MSIP_Label_1bb233fc-b10c-4dce-b8fe-3e15f9800d99_SiteId">
    <vt:lpwstr>4b4266a6-1368-41af-ad5a-59eb634f7ad8</vt:lpwstr>
  </property>
  <property fmtid="{D5CDD505-2E9C-101B-9397-08002B2CF9AE}" pid="12" name="MSIP_Label_1bb233fc-b10c-4dce-b8fe-3e15f9800d99_ActionId">
    <vt:lpwstr>def8834f-5d00-48d5-b858-1fdd89cebbdd</vt:lpwstr>
  </property>
  <property fmtid="{D5CDD505-2E9C-101B-9397-08002B2CF9AE}" pid="13" name="MSIP_Label_1bb233fc-b10c-4dce-b8fe-3e15f9800d99_ContentBits">
    <vt:lpwstr>0</vt:lpwstr>
  </property>
  <property fmtid="{D5CDD505-2E9C-101B-9397-08002B2CF9AE}" pid="14" name="ContentTypeId">
    <vt:lpwstr>0x010100E3C9566B50B885448CB499AF14DBE5DF</vt:lpwstr>
  </property>
</Properties>
</file>